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A99D168" w14:textId="77777777" w:rsidR="003C5BB6" w:rsidRPr="004116CA" w:rsidRDefault="003C5BB6" w:rsidP="003C5BB6">
      <w:pPr>
        <w:rPr>
          <w:b/>
          <w:bCs/>
          <w:color w:val="000000" w:themeColor="text1"/>
        </w:rPr>
      </w:pPr>
      <w:r w:rsidRPr="004116CA">
        <w:rPr>
          <w:b/>
          <w:bCs/>
          <w:color w:val="000000" w:themeColor="text1"/>
        </w:rPr>
        <w:t>Supplemental Material</w:t>
      </w:r>
    </w:p>
    <w:p w14:paraId="0A035E0C" w14:textId="77777777" w:rsidR="003C5BB6" w:rsidRDefault="003C5BB6" w:rsidP="003C5BB6">
      <w:pPr>
        <w:rPr>
          <w:color w:val="000000" w:themeColor="text1"/>
        </w:rPr>
      </w:pPr>
    </w:p>
    <w:p w14:paraId="3E3BAEFA" w14:textId="77777777" w:rsidR="003C5BB6" w:rsidRPr="009F69C2" w:rsidRDefault="003C5BB6" w:rsidP="003C5BB6">
      <w:pPr>
        <w:rPr>
          <w:color w:val="000000" w:themeColor="text1"/>
          <w:sz w:val="21"/>
          <w:szCs w:val="21"/>
        </w:rPr>
      </w:pPr>
      <w:r w:rsidRPr="009F69C2">
        <w:rPr>
          <w:b/>
          <w:bCs/>
          <w:color w:val="000000" w:themeColor="text1"/>
          <w:sz w:val="21"/>
          <w:szCs w:val="21"/>
        </w:rPr>
        <w:t>Table S1</w:t>
      </w:r>
      <w:r w:rsidRPr="009F69C2">
        <w:rPr>
          <w:color w:val="000000" w:themeColor="text1"/>
          <w:sz w:val="21"/>
          <w:szCs w:val="21"/>
        </w:rPr>
        <w:t xml:space="preserve">. Description of number of samples collected at each site and events when sampling occurred at each site. </w:t>
      </w:r>
    </w:p>
    <w:tbl>
      <w:tblPr>
        <w:tblW w:w="6249" w:type="dxa"/>
        <w:tblLook w:val="04A0" w:firstRow="1" w:lastRow="0" w:firstColumn="1" w:lastColumn="0" w:noHBand="0" w:noVBand="1"/>
      </w:tblPr>
      <w:tblGrid>
        <w:gridCol w:w="1043"/>
        <w:gridCol w:w="1378"/>
        <w:gridCol w:w="2110"/>
        <w:gridCol w:w="1718"/>
      </w:tblGrid>
      <w:tr w:rsidR="003C5BB6" w:rsidRPr="00F32D0B" w14:paraId="568D86C8" w14:textId="77777777" w:rsidTr="00B05347">
        <w:trPr>
          <w:trHeight w:val="368"/>
        </w:trPr>
        <w:tc>
          <w:tcPr>
            <w:tcW w:w="10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B484A4" w14:textId="77777777" w:rsidR="003C5BB6" w:rsidRPr="00F32D0B" w:rsidRDefault="003C5BB6" w:rsidP="00B05347">
            <w:pPr>
              <w:jc w:val="center"/>
              <w:rPr>
                <w:b/>
                <w:bCs/>
              </w:rPr>
            </w:pPr>
            <w:r w:rsidRPr="00F32D0B">
              <w:rPr>
                <w:b/>
                <w:bCs/>
              </w:rPr>
              <w:t>Site</w:t>
            </w:r>
          </w:p>
        </w:tc>
        <w:tc>
          <w:tcPr>
            <w:tcW w:w="1378" w:type="dxa"/>
            <w:tcBorders>
              <w:top w:val="single" w:sz="4" w:space="0" w:color="auto"/>
              <w:left w:val="nil"/>
              <w:bottom w:val="single" w:sz="4" w:space="0" w:color="auto"/>
              <w:right w:val="single" w:sz="4" w:space="0" w:color="auto"/>
            </w:tcBorders>
            <w:shd w:val="clear" w:color="auto" w:fill="auto"/>
            <w:noWrap/>
            <w:vAlign w:val="center"/>
            <w:hideMark/>
          </w:tcPr>
          <w:p w14:paraId="3251368F" w14:textId="77777777" w:rsidR="003C5BB6" w:rsidRPr="00F32D0B" w:rsidRDefault="003C5BB6" w:rsidP="00B05347">
            <w:pPr>
              <w:jc w:val="center"/>
              <w:rPr>
                <w:b/>
                <w:bCs/>
              </w:rPr>
            </w:pPr>
            <w:r w:rsidRPr="00F32D0B">
              <w:rPr>
                <w:b/>
                <w:bCs/>
              </w:rPr>
              <w:t>Local</w:t>
            </w:r>
          </w:p>
        </w:tc>
        <w:tc>
          <w:tcPr>
            <w:tcW w:w="2110" w:type="dxa"/>
            <w:tcBorders>
              <w:top w:val="single" w:sz="4" w:space="0" w:color="auto"/>
              <w:left w:val="nil"/>
              <w:bottom w:val="single" w:sz="4" w:space="0" w:color="auto"/>
              <w:right w:val="single" w:sz="4" w:space="0" w:color="auto"/>
            </w:tcBorders>
            <w:shd w:val="clear" w:color="auto" w:fill="auto"/>
            <w:noWrap/>
            <w:vAlign w:val="bottom"/>
            <w:hideMark/>
          </w:tcPr>
          <w:p w14:paraId="70A6E184" w14:textId="77777777" w:rsidR="003C5BB6" w:rsidRPr="00F32D0B" w:rsidRDefault="003C5BB6" w:rsidP="00B05347">
            <w:pPr>
              <w:jc w:val="center"/>
              <w:rPr>
                <w:b/>
                <w:bCs/>
              </w:rPr>
            </w:pPr>
            <w:r w:rsidRPr="00F32D0B">
              <w:rPr>
                <w:b/>
                <w:bCs/>
              </w:rPr>
              <w:t>Events Sampled</w:t>
            </w:r>
          </w:p>
        </w:tc>
        <w:tc>
          <w:tcPr>
            <w:tcW w:w="1718" w:type="dxa"/>
            <w:tcBorders>
              <w:top w:val="single" w:sz="4" w:space="0" w:color="auto"/>
              <w:left w:val="nil"/>
              <w:bottom w:val="single" w:sz="4" w:space="0" w:color="auto"/>
              <w:right w:val="single" w:sz="4" w:space="0" w:color="auto"/>
            </w:tcBorders>
            <w:shd w:val="clear" w:color="auto" w:fill="auto"/>
            <w:noWrap/>
            <w:vAlign w:val="bottom"/>
            <w:hideMark/>
          </w:tcPr>
          <w:p w14:paraId="4D266F6D" w14:textId="77777777" w:rsidR="003C5BB6" w:rsidRPr="00F32D0B" w:rsidRDefault="003C5BB6" w:rsidP="00B05347">
            <w:pPr>
              <w:jc w:val="center"/>
              <w:rPr>
                <w:b/>
                <w:bCs/>
              </w:rPr>
            </w:pPr>
            <w:r w:rsidRPr="00F32D0B">
              <w:rPr>
                <w:b/>
                <w:bCs/>
              </w:rPr>
              <w:t># Days Total</w:t>
            </w:r>
          </w:p>
        </w:tc>
      </w:tr>
      <w:tr w:rsidR="003C5BB6" w:rsidRPr="00F32D0B" w14:paraId="69731F43"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0E788CDD" w14:textId="77777777" w:rsidR="003C5BB6" w:rsidRPr="00F32D0B" w:rsidRDefault="003C5BB6" w:rsidP="00B05347">
            <w:pPr>
              <w:jc w:val="center"/>
            </w:pPr>
            <w:r w:rsidRPr="00F32D0B">
              <w:t>MX1</w:t>
            </w:r>
          </w:p>
        </w:tc>
        <w:tc>
          <w:tcPr>
            <w:tcW w:w="1378" w:type="dxa"/>
            <w:tcBorders>
              <w:top w:val="nil"/>
              <w:left w:val="nil"/>
              <w:bottom w:val="nil"/>
              <w:right w:val="single" w:sz="4" w:space="0" w:color="auto"/>
            </w:tcBorders>
            <w:shd w:val="clear" w:color="auto" w:fill="auto"/>
            <w:noWrap/>
            <w:vAlign w:val="center"/>
            <w:hideMark/>
          </w:tcPr>
          <w:p w14:paraId="41C0A478"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1672738D"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3FC7A78A" w14:textId="77777777" w:rsidR="003C5BB6" w:rsidRPr="00F32D0B" w:rsidRDefault="003C5BB6" w:rsidP="00B05347">
            <w:pPr>
              <w:jc w:val="center"/>
            </w:pPr>
            <w:r w:rsidRPr="00F32D0B">
              <w:t>11</w:t>
            </w:r>
          </w:p>
        </w:tc>
      </w:tr>
      <w:tr w:rsidR="003C5BB6" w:rsidRPr="00F32D0B" w14:paraId="15581159"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00834E25" w14:textId="77777777" w:rsidR="003C5BB6" w:rsidRPr="00F32D0B" w:rsidRDefault="003C5BB6" w:rsidP="00B05347">
            <w:pPr>
              <w:jc w:val="center"/>
            </w:pPr>
            <w:r w:rsidRPr="00F32D0B">
              <w:t>MX2</w:t>
            </w:r>
          </w:p>
        </w:tc>
        <w:tc>
          <w:tcPr>
            <w:tcW w:w="1378" w:type="dxa"/>
            <w:tcBorders>
              <w:top w:val="nil"/>
              <w:left w:val="nil"/>
              <w:bottom w:val="nil"/>
              <w:right w:val="single" w:sz="4" w:space="0" w:color="auto"/>
            </w:tcBorders>
            <w:shd w:val="clear" w:color="auto" w:fill="auto"/>
            <w:noWrap/>
            <w:vAlign w:val="center"/>
            <w:hideMark/>
          </w:tcPr>
          <w:p w14:paraId="48599E22"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31145D23"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7545E466" w14:textId="77777777" w:rsidR="003C5BB6" w:rsidRPr="00F32D0B" w:rsidRDefault="003C5BB6" w:rsidP="00B05347">
            <w:pPr>
              <w:jc w:val="center"/>
            </w:pPr>
            <w:r w:rsidRPr="00F32D0B">
              <w:t>11</w:t>
            </w:r>
          </w:p>
        </w:tc>
      </w:tr>
      <w:tr w:rsidR="003C5BB6" w:rsidRPr="00F32D0B" w14:paraId="5F50C8C3"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6E9E3335" w14:textId="77777777" w:rsidR="003C5BB6" w:rsidRPr="00F32D0B" w:rsidRDefault="003C5BB6" w:rsidP="00B05347">
            <w:pPr>
              <w:jc w:val="center"/>
            </w:pPr>
            <w:r w:rsidRPr="00F32D0B">
              <w:t>MX3</w:t>
            </w:r>
          </w:p>
        </w:tc>
        <w:tc>
          <w:tcPr>
            <w:tcW w:w="1378" w:type="dxa"/>
            <w:tcBorders>
              <w:top w:val="nil"/>
              <w:left w:val="nil"/>
              <w:bottom w:val="nil"/>
              <w:right w:val="single" w:sz="4" w:space="0" w:color="auto"/>
            </w:tcBorders>
            <w:shd w:val="clear" w:color="auto" w:fill="auto"/>
            <w:noWrap/>
            <w:vAlign w:val="center"/>
            <w:hideMark/>
          </w:tcPr>
          <w:p w14:paraId="461F7B14"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40C18DCD"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5C69BBA6" w14:textId="77777777" w:rsidR="003C5BB6" w:rsidRPr="00F32D0B" w:rsidRDefault="003C5BB6" w:rsidP="00B05347">
            <w:pPr>
              <w:jc w:val="center"/>
            </w:pPr>
            <w:r w:rsidRPr="00F32D0B">
              <w:t>11</w:t>
            </w:r>
          </w:p>
        </w:tc>
      </w:tr>
      <w:tr w:rsidR="003C5BB6" w:rsidRPr="00F32D0B" w14:paraId="0BFDC285"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3932CB8A" w14:textId="77777777" w:rsidR="003C5BB6" w:rsidRPr="00F32D0B" w:rsidRDefault="003C5BB6" w:rsidP="00B05347">
            <w:pPr>
              <w:jc w:val="center"/>
            </w:pPr>
            <w:r w:rsidRPr="00F32D0B">
              <w:t>MX4</w:t>
            </w:r>
          </w:p>
        </w:tc>
        <w:tc>
          <w:tcPr>
            <w:tcW w:w="1378" w:type="dxa"/>
            <w:tcBorders>
              <w:top w:val="nil"/>
              <w:left w:val="nil"/>
              <w:bottom w:val="nil"/>
              <w:right w:val="single" w:sz="4" w:space="0" w:color="auto"/>
            </w:tcBorders>
            <w:shd w:val="clear" w:color="auto" w:fill="auto"/>
            <w:noWrap/>
            <w:vAlign w:val="center"/>
            <w:hideMark/>
          </w:tcPr>
          <w:p w14:paraId="6CB739C8"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4C30A6E4"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017F4EC6" w14:textId="77777777" w:rsidR="003C5BB6" w:rsidRPr="00F32D0B" w:rsidRDefault="003C5BB6" w:rsidP="00B05347">
            <w:pPr>
              <w:jc w:val="center"/>
            </w:pPr>
            <w:r w:rsidRPr="00F32D0B">
              <w:t>11</w:t>
            </w:r>
          </w:p>
        </w:tc>
      </w:tr>
      <w:tr w:rsidR="003C5BB6" w:rsidRPr="00F32D0B" w14:paraId="355089F9"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211C31D3" w14:textId="77777777" w:rsidR="003C5BB6" w:rsidRPr="00F32D0B" w:rsidRDefault="003C5BB6" w:rsidP="00B05347">
            <w:pPr>
              <w:jc w:val="center"/>
            </w:pPr>
            <w:r w:rsidRPr="00F32D0B">
              <w:t>MX5</w:t>
            </w:r>
          </w:p>
        </w:tc>
        <w:tc>
          <w:tcPr>
            <w:tcW w:w="1378" w:type="dxa"/>
            <w:tcBorders>
              <w:top w:val="nil"/>
              <w:left w:val="nil"/>
              <w:bottom w:val="nil"/>
              <w:right w:val="single" w:sz="4" w:space="0" w:color="auto"/>
            </w:tcBorders>
            <w:shd w:val="clear" w:color="auto" w:fill="auto"/>
            <w:noWrap/>
            <w:vAlign w:val="center"/>
            <w:hideMark/>
          </w:tcPr>
          <w:p w14:paraId="51B031E6"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6F771643" w14:textId="77777777" w:rsidR="003C5BB6" w:rsidRPr="00F32D0B" w:rsidRDefault="003C5BB6" w:rsidP="00B05347">
            <w:pPr>
              <w:jc w:val="center"/>
            </w:pPr>
            <w:r w:rsidRPr="00F32D0B">
              <w:t>2, 3, 4</w:t>
            </w:r>
          </w:p>
        </w:tc>
        <w:tc>
          <w:tcPr>
            <w:tcW w:w="1718" w:type="dxa"/>
            <w:tcBorders>
              <w:top w:val="nil"/>
              <w:left w:val="nil"/>
              <w:bottom w:val="nil"/>
              <w:right w:val="single" w:sz="4" w:space="0" w:color="auto"/>
            </w:tcBorders>
            <w:shd w:val="clear" w:color="auto" w:fill="auto"/>
            <w:noWrap/>
            <w:vAlign w:val="center"/>
            <w:hideMark/>
          </w:tcPr>
          <w:p w14:paraId="469DF86F" w14:textId="77777777" w:rsidR="003C5BB6" w:rsidRPr="00F32D0B" w:rsidRDefault="003C5BB6" w:rsidP="00B05347">
            <w:pPr>
              <w:jc w:val="center"/>
            </w:pPr>
            <w:r w:rsidRPr="00F32D0B">
              <w:t>9</w:t>
            </w:r>
          </w:p>
        </w:tc>
      </w:tr>
      <w:tr w:rsidR="003C5BB6" w:rsidRPr="00F32D0B" w14:paraId="3C45B660"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6DC9F284" w14:textId="77777777" w:rsidR="003C5BB6" w:rsidRPr="00F32D0B" w:rsidRDefault="003C5BB6" w:rsidP="00B05347">
            <w:pPr>
              <w:jc w:val="center"/>
            </w:pPr>
            <w:r w:rsidRPr="00F32D0B">
              <w:t>SD1</w:t>
            </w:r>
          </w:p>
        </w:tc>
        <w:tc>
          <w:tcPr>
            <w:tcW w:w="1378" w:type="dxa"/>
            <w:tcBorders>
              <w:top w:val="nil"/>
              <w:left w:val="nil"/>
              <w:bottom w:val="nil"/>
              <w:right w:val="single" w:sz="4" w:space="0" w:color="auto"/>
            </w:tcBorders>
            <w:shd w:val="clear" w:color="auto" w:fill="auto"/>
            <w:noWrap/>
            <w:vAlign w:val="center"/>
            <w:hideMark/>
          </w:tcPr>
          <w:p w14:paraId="7769A2B8"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2A9454EC"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178AA0C0" w14:textId="77777777" w:rsidR="003C5BB6" w:rsidRPr="00F32D0B" w:rsidRDefault="003C5BB6" w:rsidP="00B05347">
            <w:pPr>
              <w:jc w:val="center"/>
            </w:pPr>
            <w:r w:rsidRPr="00F32D0B">
              <w:t>11</w:t>
            </w:r>
          </w:p>
        </w:tc>
      </w:tr>
      <w:tr w:rsidR="003C5BB6" w:rsidRPr="00F32D0B" w14:paraId="2921124F"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5972456F" w14:textId="77777777" w:rsidR="003C5BB6" w:rsidRPr="00F32D0B" w:rsidRDefault="003C5BB6" w:rsidP="00B05347">
            <w:pPr>
              <w:jc w:val="center"/>
            </w:pPr>
            <w:r w:rsidRPr="00F32D0B">
              <w:t>SD1</w:t>
            </w:r>
          </w:p>
        </w:tc>
        <w:tc>
          <w:tcPr>
            <w:tcW w:w="1378" w:type="dxa"/>
            <w:tcBorders>
              <w:top w:val="nil"/>
              <w:left w:val="nil"/>
              <w:bottom w:val="nil"/>
              <w:right w:val="single" w:sz="4" w:space="0" w:color="auto"/>
            </w:tcBorders>
            <w:shd w:val="clear" w:color="auto" w:fill="auto"/>
            <w:noWrap/>
            <w:vAlign w:val="center"/>
            <w:hideMark/>
          </w:tcPr>
          <w:p w14:paraId="0FDE94E2" w14:textId="77777777" w:rsidR="003C5BB6" w:rsidRPr="00F32D0B" w:rsidRDefault="003C5BB6" w:rsidP="00B05347">
            <w:pPr>
              <w:jc w:val="center"/>
            </w:pPr>
            <w:r w:rsidRPr="00F32D0B">
              <w:t>Surfzone</w:t>
            </w:r>
          </w:p>
        </w:tc>
        <w:tc>
          <w:tcPr>
            <w:tcW w:w="2110" w:type="dxa"/>
            <w:tcBorders>
              <w:top w:val="nil"/>
              <w:left w:val="nil"/>
              <w:bottom w:val="nil"/>
              <w:right w:val="single" w:sz="4" w:space="0" w:color="auto"/>
            </w:tcBorders>
            <w:shd w:val="clear" w:color="auto" w:fill="auto"/>
            <w:noWrap/>
            <w:vAlign w:val="center"/>
            <w:hideMark/>
          </w:tcPr>
          <w:p w14:paraId="6902689B"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bottom"/>
            <w:hideMark/>
          </w:tcPr>
          <w:p w14:paraId="1C73FF97" w14:textId="77777777" w:rsidR="003C5BB6" w:rsidRPr="00F32D0B" w:rsidRDefault="003C5BB6" w:rsidP="00B05347">
            <w:pPr>
              <w:jc w:val="center"/>
            </w:pPr>
            <w:r w:rsidRPr="00F32D0B">
              <w:t>5</w:t>
            </w:r>
          </w:p>
        </w:tc>
      </w:tr>
      <w:tr w:rsidR="003C5BB6" w:rsidRPr="00F32D0B" w14:paraId="155DDAE9"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74C81AFE" w14:textId="77777777" w:rsidR="003C5BB6" w:rsidRPr="00F32D0B" w:rsidRDefault="003C5BB6" w:rsidP="00B05347">
            <w:pPr>
              <w:jc w:val="center"/>
            </w:pPr>
            <w:r w:rsidRPr="00F32D0B">
              <w:t>SD2</w:t>
            </w:r>
          </w:p>
        </w:tc>
        <w:tc>
          <w:tcPr>
            <w:tcW w:w="1378" w:type="dxa"/>
            <w:tcBorders>
              <w:top w:val="nil"/>
              <w:left w:val="nil"/>
              <w:bottom w:val="nil"/>
              <w:right w:val="single" w:sz="4" w:space="0" w:color="auto"/>
            </w:tcBorders>
            <w:shd w:val="clear" w:color="auto" w:fill="auto"/>
            <w:noWrap/>
            <w:vAlign w:val="center"/>
            <w:hideMark/>
          </w:tcPr>
          <w:p w14:paraId="3BC06840"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5F6C4154"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57132ACD" w14:textId="77777777" w:rsidR="003C5BB6" w:rsidRPr="00F32D0B" w:rsidRDefault="003C5BB6" w:rsidP="00B05347">
            <w:pPr>
              <w:jc w:val="center"/>
            </w:pPr>
            <w:r w:rsidRPr="00F32D0B">
              <w:t>11</w:t>
            </w:r>
          </w:p>
        </w:tc>
      </w:tr>
      <w:tr w:rsidR="003C5BB6" w:rsidRPr="00F32D0B" w14:paraId="0EAB42EA"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4CA3C75A" w14:textId="77777777" w:rsidR="003C5BB6" w:rsidRPr="00F32D0B" w:rsidRDefault="003C5BB6" w:rsidP="00B05347">
            <w:pPr>
              <w:jc w:val="center"/>
            </w:pPr>
            <w:r w:rsidRPr="00F32D0B">
              <w:t>TJRM</w:t>
            </w:r>
          </w:p>
        </w:tc>
        <w:tc>
          <w:tcPr>
            <w:tcW w:w="1378" w:type="dxa"/>
            <w:tcBorders>
              <w:top w:val="nil"/>
              <w:left w:val="nil"/>
              <w:bottom w:val="nil"/>
              <w:right w:val="single" w:sz="4" w:space="0" w:color="auto"/>
            </w:tcBorders>
            <w:shd w:val="clear" w:color="auto" w:fill="auto"/>
            <w:noWrap/>
            <w:vAlign w:val="center"/>
            <w:hideMark/>
          </w:tcPr>
          <w:p w14:paraId="4223B611"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6F0C7301"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center"/>
            <w:hideMark/>
          </w:tcPr>
          <w:p w14:paraId="4BA4DC7B" w14:textId="77777777" w:rsidR="003C5BB6" w:rsidRPr="00F32D0B" w:rsidRDefault="003C5BB6" w:rsidP="00B05347">
            <w:pPr>
              <w:jc w:val="center"/>
            </w:pPr>
            <w:r w:rsidRPr="00F32D0B">
              <w:t>6</w:t>
            </w:r>
          </w:p>
        </w:tc>
      </w:tr>
      <w:tr w:rsidR="003C5BB6" w:rsidRPr="00F32D0B" w14:paraId="32342B2C"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5B32B185" w14:textId="77777777" w:rsidR="003C5BB6" w:rsidRPr="00F32D0B" w:rsidRDefault="003C5BB6" w:rsidP="00B05347">
            <w:pPr>
              <w:jc w:val="center"/>
            </w:pPr>
            <w:r w:rsidRPr="00F32D0B">
              <w:t>TJRM</w:t>
            </w:r>
          </w:p>
        </w:tc>
        <w:tc>
          <w:tcPr>
            <w:tcW w:w="1378" w:type="dxa"/>
            <w:tcBorders>
              <w:top w:val="nil"/>
              <w:left w:val="nil"/>
              <w:bottom w:val="nil"/>
              <w:right w:val="single" w:sz="4" w:space="0" w:color="auto"/>
            </w:tcBorders>
            <w:shd w:val="clear" w:color="auto" w:fill="auto"/>
            <w:noWrap/>
            <w:vAlign w:val="center"/>
            <w:hideMark/>
          </w:tcPr>
          <w:p w14:paraId="42D12318" w14:textId="77777777" w:rsidR="003C5BB6" w:rsidRPr="00F32D0B" w:rsidRDefault="003C5BB6" w:rsidP="00B05347">
            <w:pPr>
              <w:jc w:val="center"/>
            </w:pPr>
            <w:r w:rsidRPr="00F32D0B">
              <w:t>Surfzone</w:t>
            </w:r>
          </w:p>
        </w:tc>
        <w:tc>
          <w:tcPr>
            <w:tcW w:w="2110" w:type="dxa"/>
            <w:tcBorders>
              <w:top w:val="nil"/>
              <w:left w:val="nil"/>
              <w:bottom w:val="nil"/>
              <w:right w:val="single" w:sz="4" w:space="0" w:color="auto"/>
            </w:tcBorders>
            <w:shd w:val="clear" w:color="auto" w:fill="auto"/>
            <w:noWrap/>
            <w:vAlign w:val="center"/>
            <w:hideMark/>
          </w:tcPr>
          <w:p w14:paraId="6C3C1925"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center"/>
            <w:hideMark/>
          </w:tcPr>
          <w:p w14:paraId="589DA0F1" w14:textId="77777777" w:rsidR="003C5BB6" w:rsidRPr="00F32D0B" w:rsidRDefault="003C5BB6" w:rsidP="00B05347">
            <w:pPr>
              <w:jc w:val="center"/>
            </w:pPr>
            <w:r w:rsidRPr="00F32D0B">
              <w:t>5</w:t>
            </w:r>
          </w:p>
        </w:tc>
      </w:tr>
      <w:tr w:rsidR="003C5BB6" w:rsidRPr="00F32D0B" w14:paraId="0C300BE3"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166906DC" w14:textId="77777777" w:rsidR="003C5BB6" w:rsidRPr="00F32D0B" w:rsidRDefault="003C5BB6" w:rsidP="00B05347">
            <w:pPr>
              <w:jc w:val="center"/>
            </w:pPr>
            <w:r w:rsidRPr="00F32D0B">
              <w:t>SD3</w:t>
            </w:r>
          </w:p>
        </w:tc>
        <w:tc>
          <w:tcPr>
            <w:tcW w:w="1378" w:type="dxa"/>
            <w:tcBorders>
              <w:top w:val="nil"/>
              <w:left w:val="nil"/>
              <w:bottom w:val="nil"/>
              <w:right w:val="single" w:sz="4" w:space="0" w:color="auto"/>
            </w:tcBorders>
            <w:shd w:val="clear" w:color="auto" w:fill="auto"/>
            <w:noWrap/>
            <w:vAlign w:val="center"/>
            <w:hideMark/>
          </w:tcPr>
          <w:p w14:paraId="5638F186"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61968615"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66A2BCC0" w14:textId="77777777" w:rsidR="003C5BB6" w:rsidRPr="00F32D0B" w:rsidRDefault="003C5BB6" w:rsidP="00B05347">
            <w:pPr>
              <w:jc w:val="center"/>
            </w:pPr>
            <w:r w:rsidRPr="00F32D0B">
              <w:t>11</w:t>
            </w:r>
          </w:p>
        </w:tc>
      </w:tr>
      <w:tr w:rsidR="003C5BB6" w:rsidRPr="00F32D0B" w14:paraId="3288987A" w14:textId="77777777" w:rsidTr="00B05347">
        <w:trPr>
          <w:trHeight w:val="381"/>
        </w:trPr>
        <w:tc>
          <w:tcPr>
            <w:tcW w:w="1043" w:type="dxa"/>
            <w:tcBorders>
              <w:top w:val="nil"/>
              <w:left w:val="single" w:sz="4" w:space="0" w:color="auto"/>
              <w:bottom w:val="nil"/>
              <w:right w:val="single" w:sz="4" w:space="0" w:color="auto"/>
            </w:tcBorders>
            <w:shd w:val="clear" w:color="auto" w:fill="auto"/>
            <w:noWrap/>
            <w:vAlign w:val="center"/>
            <w:hideMark/>
          </w:tcPr>
          <w:p w14:paraId="2A44B9CA" w14:textId="77777777" w:rsidR="003C5BB6" w:rsidRPr="00F32D0B" w:rsidRDefault="003C5BB6" w:rsidP="00B05347">
            <w:pPr>
              <w:jc w:val="center"/>
            </w:pPr>
            <w:r w:rsidRPr="00F32D0B">
              <w:t>SD3</w:t>
            </w:r>
          </w:p>
        </w:tc>
        <w:tc>
          <w:tcPr>
            <w:tcW w:w="1378" w:type="dxa"/>
            <w:tcBorders>
              <w:top w:val="nil"/>
              <w:left w:val="nil"/>
              <w:bottom w:val="nil"/>
              <w:right w:val="single" w:sz="4" w:space="0" w:color="auto"/>
            </w:tcBorders>
            <w:shd w:val="clear" w:color="auto" w:fill="auto"/>
            <w:noWrap/>
            <w:vAlign w:val="center"/>
            <w:hideMark/>
          </w:tcPr>
          <w:p w14:paraId="2998484F" w14:textId="77777777" w:rsidR="003C5BB6" w:rsidRPr="00F32D0B" w:rsidRDefault="003C5BB6" w:rsidP="00B05347">
            <w:pPr>
              <w:jc w:val="center"/>
            </w:pPr>
            <w:r w:rsidRPr="00F32D0B">
              <w:t>Surfzone</w:t>
            </w:r>
          </w:p>
        </w:tc>
        <w:tc>
          <w:tcPr>
            <w:tcW w:w="2110" w:type="dxa"/>
            <w:tcBorders>
              <w:top w:val="nil"/>
              <w:left w:val="nil"/>
              <w:bottom w:val="nil"/>
              <w:right w:val="single" w:sz="4" w:space="0" w:color="auto"/>
            </w:tcBorders>
            <w:shd w:val="clear" w:color="auto" w:fill="auto"/>
            <w:noWrap/>
            <w:vAlign w:val="center"/>
            <w:hideMark/>
          </w:tcPr>
          <w:p w14:paraId="521AD4F1"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center"/>
            <w:hideMark/>
          </w:tcPr>
          <w:p w14:paraId="6A67FE03" w14:textId="77777777" w:rsidR="003C5BB6" w:rsidRPr="00F32D0B" w:rsidRDefault="003C5BB6" w:rsidP="00B05347">
            <w:pPr>
              <w:jc w:val="center"/>
            </w:pPr>
            <w:r w:rsidRPr="00F32D0B">
              <w:t>5</w:t>
            </w:r>
          </w:p>
        </w:tc>
      </w:tr>
      <w:tr w:rsidR="003C5BB6" w:rsidRPr="00F32D0B" w14:paraId="2B0BDA29"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3D4E3C90" w14:textId="77777777" w:rsidR="003C5BB6" w:rsidRPr="00F32D0B" w:rsidRDefault="003C5BB6" w:rsidP="00B05347">
            <w:pPr>
              <w:jc w:val="center"/>
            </w:pPr>
            <w:r w:rsidRPr="00F32D0B">
              <w:t>IB1</w:t>
            </w:r>
          </w:p>
        </w:tc>
        <w:tc>
          <w:tcPr>
            <w:tcW w:w="1378" w:type="dxa"/>
            <w:tcBorders>
              <w:top w:val="nil"/>
              <w:left w:val="nil"/>
              <w:bottom w:val="nil"/>
              <w:right w:val="single" w:sz="4" w:space="0" w:color="auto"/>
            </w:tcBorders>
            <w:shd w:val="clear" w:color="auto" w:fill="auto"/>
            <w:noWrap/>
            <w:vAlign w:val="center"/>
            <w:hideMark/>
          </w:tcPr>
          <w:p w14:paraId="7D763BA6"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3BDB3941"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center"/>
            <w:hideMark/>
          </w:tcPr>
          <w:p w14:paraId="64304675" w14:textId="77777777" w:rsidR="003C5BB6" w:rsidRPr="00F32D0B" w:rsidRDefault="003C5BB6" w:rsidP="00B05347">
            <w:pPr>
              <w:jc w:val="center"/>
            </w:pPr>
            <w:r w:rsidRPr="00F32D0B">
              <w:t>6</w:t>
            </w:r>
          </w:p>
        </w:tc>
      </w:tr>
      <w:tr w:rsidR="003C5BB6" w:rsidRPr="00F32D0B" w14:paraId="662E3F3F"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00BD20B4" w14:textId="77777777" w:rsidR="003C5BB6" w:rsidRPr="00F32D0B" w:rsidRDefault="003C5BB6" w:rsidP="00B05347">
            <w:pPr>
              <w:jc w:val="center"/>
            </w:pPr>
            <w:r w:rsidRPr="00F32D0B">
              <w:t>IB1</w:t>
            </w:r>
          </w:p>
        </w:tc>
        <w:tc>
          <w:tcPr>
            <w:tcW w:w="1378" w:type="dxa"/>
            <w:tcBorders>
              <w:top w:val="nil"/>
              <w:left w:val="nil"/>
              <w:bottom w:val="nil"/>
              <w:right w:val="single" w:sz="4" w:space="0" w:color="auto"/>
            </w:tcBorders>
            <w:shd w:val="clear" w:color="auto" w:fill="auto"/>
            <w:noWrap/>
            <w:vAlign w:val="center"/>
            <w:hideMark/>
          </w:tcPr>
          <w:p w14:paraId="729C49A4" w14:textId="77777777" w:rsidR="003C5BB6" w:rsidRPr="00F32D0B" w:rsidRDefault="003C5BB6" w:rsidP="00B05347">
            <w:pPr>
              <w:jc w:val="center"/>
            </w:pPr>
            <w:r w:rsidRPr="00F32D0B">
              <w:t>Surfzone</w:t>
            </w:r>
          </w:p>
        </w:tc>
        <w:tc>
          <w:tcPr>
            <w:tcW w:w="2110" w:type="dxa"/>
            <w:tcBorders>
              <w:top w:val="nil"/>
              <w:left w:val="nil"/>
              <w:bottom w:val="nil"/>
              <w:right w:val="single" w:sz="4" w:space="0" w:color="auto"/>
            </w:tcBorders>
            <w:shd w:val="clear" w:color="auto" w:fill="auto"/>
            <w:noWrap/>
            <w:vAlign w:val="center"/>
            <w:hideMark/>
          </w:tcPr>
          <w:p w14:paraId="70C217E1"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center"/>
            <w:hideMark/>
          </w:tcPr>
          <w:p w14:paraId="611B0F7E" w14:textId="77777777" w:rsidR="003C5BB6" w:rsidRPr="00F32D0B" w:rsidRDefault="003C5BB6" w:rsidP="00B05347">
            <w:pPr>
              <w:jc w:val="center"/>
            </w:pPr>
            <w:r w:rsidRPr="00F32D0B">
              <w:t>5</w:t>
            </w:r>
          </w:p>
        </w:tc>
      </w:tr>
      <w:tr w:rsidR="003C5BB6" w:rsidRPr="00F32D0B" w14:paraId="34BC6D95"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173D3200" w14:textId="77777777" w:rsidR="003C5BB6" w:rsidRPr="00F32D0B" w:rsidRDefault="003C5BB6" w:rsidP="00B05347">
            <w:pPr>
              <w:jc w:val="center"/>
            </w:pPr>
            <w:r w:rsidRPr="00F32D0B">
              <w:t>IB2</w:t>
            </w:r>
          </w:p>
        </w:tc>
        <w:tc>
          <w:tcPr>
            <w:tcW w:w="1378" w:type="dxa"/>
            <w:tcBorders>
              <w:top w:val="nil"/>
              <w:left w:val="nil"/>
              <w:bottom w:val="nil"/>
              <w:right w:val="single" w:sz="4" w:space="0" w:color="auto"/>
            </w:tcBorders>
            <w:shd w:val="clear" w:color="auto" w:fill="auto"/>
            <w:noWrap/>
            <w:vAlign w:val="center"/>
            <w:hideMark/>
          </w:tcPr>
          <w:p w14:paraId="21B3E2DF"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0D1359AF"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bottom"/>
            <w:hideMark/>
          </w:tcPr>
          <w:p w14:paraId="3A644BCB" w14:textId="77777777" w:rsidR="003C5BB6" w:rsidRPr="00F32D0B" w:rsidRDefault="003C5BB6" w:rsidP="00B05347">
            <w:pPr>
              <w:jc w:val="center"/>
            </w:pPr>
            <w:r w:rsidRPr="00F32D0B">
              <w:t>6</w:t>
            </w:r>
          </w:p>
        </w:tc>
      </w:tr>
      <w:tr w:rsidR="003C5BB6" w:rsidRPr="00F32D0B" w14:paraId="02929F9A"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3BC4C7DE" w14:textId="77777777" w:rsidR="003C5BB6" w:rsidRPr="00F32D0B" w:rsidRDefault="003C5BB6" w:rsidP="00B05347">
            <w:pPr>
              <w:jc w:val="center"/>
            </w:pPr>
            <w:r w:rsidRPr="00F32D0B">
              <w:t>IB2</w:t>
            </w:r>
          </w:p>
        </w:tc>
        <w:tc>
          <w:tcPr>
            <w:tcW w:w="1378" w:type="dxa"/>
            <w:tcBorders>
              <w:top w:val="nil"/>
              <w:left w:val="nil"/>
              <w:bottom w:val="nil"/>
              <w:right w:val="single" w:sz="4" w:space="0" w:color="auto"/>
            </w:tcBorders>
            <w:shd w:val="clear" w:color="auto" w:fill="auto"/>
            <w:noWrap/>
            <w:vAlign w:val="center"/>
            <w:hideMark/>
          </w:tcPr>
          <w:p w14:paraId="07346838" w14:textId="77777777" w:rsidR="003C5BB6" w:rsidRPr="00F32D0B" w:rsidRDefault="003C5BB6" w:rsidP="00B05347">
            <w:pPr>
              <w:jc w:val="center"/>
            </w:pPr>
            <w:r w:rsidRPr="00F32D0B">
              <w:t>Surfzone</w:t>
            </w:r>
          </w:p>
        </w:tc>
        <w:tc>
          <w:tcPr>
            <w:tcW w:w="2110" w:type="dxa"/>
            <w:tcBorders>
              <w:top w:val="nil"/>
              <w:left w:val="nil"/>
              <w:bottom w:val="nil"/>
              <w:right w:val="single" w:sz="4" w:space="0" w:color="auto"/>
            </w:tcBorders>
            <w:shd w:val="clear" w:color="auto" w:fill="auto"/>
            <w:noWrap/>
            <w:vAlign w:val="center"/>
            <w:hideMark/>
          </w:tcPr>
          <w:p w14:paraId="008ED449"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bottom"/>
            <w:hideMark/>
          </w:tcPr>
          <w:p w14:paraId="0272A0E2" w14:textId="77777777" w:rsidR="003C5BB6" w:rsidRPr="00F32D0B" w:rsidRDefault="003C5BB6" w:rsidP="00B05347">
            <w:pPr>
              <w:jc w:val="center"/>
            </w:pPr>
            <w:r w:rsidRPr="00F32D0B">
              <w:t>5</w:t>
            </w:r>
          </w:p>
        </w:tc>
      </w:tr>
      <w:tr w:rsidR="003C5BB6" w:rsidRPr="00F32D0B" w14:paraId="27DA0328"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4E0176F9" w14:textId="77777777" w:rsidR="003C5BB6" w:rsidRPr="00F32D0B" w:rsidRDefault="003C5BB6" w:rsidP="00B05347">
            <w:pPr>
              <w:jc w:val="center"/>
            </w:pPr>
            <w:r w:rsidRPr="00F32D0B">
              <w:t>SD4</w:t>
            </w:r>
          </w:p>
        </w:tc>
        <w:tc>
          <w:tcPr>
            <w:tcW w:w="1378" w:type="dxa"/>
            <w:tcBorders>
              <w:top w:val="nil"/>
              <w:left w:val="nil"/>
              <w:bottom w:val="nil"/>
              <w:right w:val="single" w:sz="4" w:space="0" w:color="auto"/>
            </w:tcBorders>
            <w:shd w:val="clear" w:color="auto" w:fill="auto"/>
            <w:noWrap/>
            <w:vAlign w:val="center"/>
            <w:hideMark/>
          </w:tcPr>
          <w:p w14:paraId="293E1D79"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4EFD84B8"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6ED977E8" w14:textId="77777777" w:rsidR="003C5BB6" w:rsidRPr="00F32D0B" w:rsidRDefault="003C5BB6" w:rsidP="00B05347">
            <w:pPr>
              <w:jc w:val="center"/>
            </w:pPr>
            <w:r w:rsidRPr="00F32D0B">
              <w:t>11</w:t>
            </w:r>
          </w:p>
        </w:tc>
      </w:tr>
      <w:tr w:rsidR="003C5BB6" w:rsidRPr="00F32D0B" w14:paraId="34342D26"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71B7E361" w14:textId="77777777" w:rsidR="003C5BB6" w:rsidRPr="00F32D0B" w:rsidRDefault="003C5BB6" w:rsidP="00B05347">
            <w:pPr>
              <w:jc w:val="center"/>
            </w:pPr>
            <w:r w:rsidRPr="00F32D0B">
              <w:t>SD4</w:t>
            </w:r>
          </w:p>
        </w:tc>
        <w:tc>
          <w:tcPr>
            <w:tcW w:w="1378" w:type="dxa"/>
            <w:tcBorders>
              <w:top w:val="nil"/>
              <w:left w:val="nil"/>
              <w:bottom w:val="nil"/>
              <w:right w:val="single" w:sz="4" w:space="0" w:color="auto"/>
            </w:tcBorders>
            <w:shd w:val="clear" w:color="auto" w:fill="auto"/>
            <w:noWrap/>
            <w:vAlign w:val="center"/>
            <w:hideMark/>
          </w:tcPr>
          <w:p w14:paraId="369AF5E0" w14:textId="77777777" w:rsidR="003C5BB6" w:rsidRPr="00F32D0B" w:rsidRDefault="003C5BB6" w:rsidP="00B05347">
            <w:pPr>
              <w:jc w:val="center"/>
            </w:pPr>
            <w:r w:rsidRPr="00F32D0B">
              <w:t>Surfzone</w:t>
            </w:r>
          </w:p>
        </w:tc>
        <w:tc>
          <w:tcPr>
            <w:tcW w:w="2110" w:type="dxa"/>
            <w:tcBorders>
              <w:top w:val="nil"/>
              <w:left w:val="nil"/>
              <w:bottom w:val="nil"/>
              <w:right w:val="single" w:sz="4" w:space="0" w:color="auto"/>
            </w:tcBorders>
            <w:shd w:val="clear" w:color="auto" w:fill="auto"/>
            <w:noWrap/>
            <w:vAlign w:val="center"/>
            <w:hideMark/>
          </w:tcPr>
          <w:p w14:paraId="71D7731B" w14:textId="77777777" w:rsidR="003C5BB6" w:rsidRPr="00F32D0B" w:rsidRDefault="003C5BB6" w:rsidP="00B05347">
            <w:pPr>
              <w:jc w:val="center"/>
            </w:pPr>
            <w:r w:rsidRPr="00F32D0B">
              <w:t>3, 4</w:t>
            </w:r>
          </w:p>
        </w:tc>
        <w:tc>
          <w:tcPr>
            <w:tcW w:w="1718" w:type="dxa"/>
            <w:tcBorders>
              <w:top w:val="nil"/>
              <w:left w:val="nil"/>
              <w:bottom w:val="nil"/>
              <w:right w:val="single" w:sz="4" w:space="0" w:color="auto"/>
            </w:tcBorders>
            <w:shd w:val="clear" w:color="auto" w:fill="auto"/>
            <w:noWrap/>
            <w:vAlign w:val="bottom"/>
            <w:hideMark/>
          </w:tcPr>
          <w:p w14:paraId="7167BFC0" w14:textId="77777777" w:rsidR="003C5BB6" w:rsidRPr="00F32D0B" w:rsidRDefault="003C5BB6" w:rsidP="00B05347">
            <w:pPr>
              <w:jc w:val="center"/>
            </w:pPr>
            <w:r w:rsidRPr="00F32D0B">
              <w:t>5</w:t>
            </w:r>
          </w:p>
        </w:tc>
      </w:tr>
      <w:tr w:rsidR="003C5BB6" w:rsidRPr="00F32D0B" w14:paraId="26908907" w14:textId="77777777" w:rsidTr="00B05347">
        <w:trPr>
          <w:trHeight w:val="368"/>
        </w:trPr>
        <w:tc>
          <w:tcPr>
            <w:tcW w:w="1043" w:type="dxa"/>
            <w:tcBorders>
              <w:top w:val="nil"/>
              <w:left w:val="single" w:sz="4" w:space="0" w:color="auto"/>
              <w:bottom w:val="nil"/>
              <w:right w:val="single" w:sz="4" w:space="0" w:color="auto"/>
            </w:tcBorders>
            <w:shd w:val="clear" w:color="auto" w:fill="auto"/>
            <w:noWrap/>
            <w:vAlign w:val="center"/>
            <w:hideMark/>
          </w:tcPr>
          <w:p w14:paraId="50B4E325" w14:textId="77777777" w:rsidR="003C5BB6" w:rsidRPr="00F32D0B" w:rsidRDefault="003C5BB6" w:rsidP="00B05347">
            <w:pPr>
              <w:jc w:val="center"/>
            </w:pPr>
            <w:r w:rsidRPr="00F32D0B">
              <w:t>SD5</w:t>
            </w:r>
          </w:p>
        </w:tc>
        <w:tc>
          <w:tcPr>
            <w:tcW w:w="1378" w:type="dxa"/>
            <w:tcBorders>
              <w:top w:val="nil"/>
              <w:left w:val="nil"/>
              <w:bottom w:val="nil"/>
              <w:right w:val="single" w:sz="4" w:space="0" w:color="auto"/>
            </w:tcBorders>
            <w:shd w:val="clear" w:color="auto" w:fill="auto"/>
            <w:noWrap/>
            <w:vAlign w:val="center"/>
            <w:hideMark/>
          </w:tcPr>
          <w:p w14:paraId="467AE233" w14:textId="77777777" w:rsidR="003C5BB6" w:rsidRPr="00F32D0B" w:rsidRDefault="003C5BB6" w:rsidP="00B05347">
            <w:pPr>
              <w:jc w:val="center"/>
            </w:pPr>
            <w:r w:rsidRPr="00F32D0B">
              <w:t>Swashzone</w:t>
            </w:r>
          </w:p>
        </w:tc>
        <w:tc>
          <w:tcPr>
            <w:tcW w:w="2110" w:type="dxa"/>
            <w:tcBorders>
              <w:top w:val="nil"/>
              <w:left w:val="nil"/>
              <w:bottom w:val="nil"/>
              <w:right w:val="single" w:sz="4" w:space="0" w:color="auto"/>
            </w:tcBorders>
            <w:shd w:val="clear" w:color="auto" w:fill="auto"/>
            <w:noWrap/>
            <w:vAlign w:val="center"/>
            <w:hideMark/>
          </w:tcPr>
          <w:p w14:paraId="73449D9C" w14:textId="77777777" w:rsidR="003C5BB6" w:rsidRPr="00F32D0B" w:rsidRDefault="003C5BB6" w:rsidP="00B05347">
            <w:pPr>
              <w:jc w:val="center"/>
            </w:pPr>
            <w:r w:rsidRPr="00F32D0B">
              <w:t>1, 2, 3, 4</w:t>
            </w:r>
          </w:p>
        </w:tc>
        <w:tc>
          <w:tcPr>
            <w:tcW w:w="1718" w:type="dxa"/>
            <w:tcBorders>
              <w:top w:val="nil"/>
              <w:left w:val="nil"/>
              <w:bottom w:val="nil"/>
              <w:right w:val="single" w:sz="4" w:space="0" w:color="auto"/>
            </w:tcBorders>
            <w:shd w:val="clear" w:color="auto" w:fill="auto"/>
            <w:noWrap/>
            <w:vAlign w:val="center"/>
            <w:hideMark/>
          </w:tcPr>
          <w:p w14:paraId="2A5F56C5" w14:textId="77777777" w:rsidR="003C5BB6" w:rsidRPr="00F32D0B" w:rsidRDefault="003C5BB6" w:rsidP="00B05347">
            <w:pPr>
              <w:jc w:val="center"/>
            </w:pPr>
            <w:r w:rsidRPr="00F32D0B">
              <w:t>11</w:t>
            </w:r>
          </w:p>
        </w:tc>
      </w:tr>
      <w:tr w:rsidR="003C5BB6" w:rsidRPr="00F32D0B" w14:paraId="3CDEF7BC" w14:textId="77777777" w:rsidTr="00B05347">
        <w:trPr>
          <w:trHeight w:val="368"/>
        </w:trPr>
        <w:tc>
          <w:tcPr>
            <w:tcW w:w="1043" w:type="dxa"/>
            <w:tcBorders>
              <w:top w:val="nil"/>
              <w:left w:val="single" w:sz="4" w:space="0" w:color="auto"/>
              <w:bottom w:val="single" w:sz="4" w:space="0" w:color="auto"/>
              <w:right w:val="single" w:sz="4" w:space="0" w:color="auto"/>
            </w:tcBorders>
            <w:shd w:val="clear" w:color="auto" w:fill="auto"/>
            <w:noWrap/>
            <w:vAlign w:val="center"/>
            <w:hideMark/>
          </w:tcPr>
          <w:p w14:paraId="11E593A2" w14:textId="77777777" w:rsidR="003C5BB6" w:rsidRPr="00F32D0B" w:rsidRDefault="003C5BB6" w:rsidP="00B05347">
            <w:pPr>
              <w:jc w:val="center"/>
            </w:pPr>
            <w:r w:rsidRPr="00F32D0B">
              <w:t>SD5</w:t>
            </w:r>
          </w:p>
        </w:tc>
        <w:tc>
          <w:tcPr>
            <w:tcW w:w="1378" w:type="dxa"/>
            <w:tcBorders>
              <w:top w:val="nil"/>
              <w:left w:val="nil"/>
              <w:bottom w:val="single" w:sz="4" w:space="0" w:color="auto"/>
              <w:right w:val="single" w:sz="4" w:space="0" w:color="auto"/>
            </w:tcBorders>
            <w:shd w:val="clear" w:color="auto" w:fill="auto"/>
            <w:noWrap/>
            <w:vAlign w:val="center"/>
            <w:hideMark/>
          </w:tcPr>
          <w:p w14:paraId="2F5D6945" w14:textId="77777777" w:rsidR="003C5BB6" w:rsidRPr="00F32D0B" w:rsidRDefault="003C5BB6" w:rsidP="00B05347">
            <w:pPr>
              <w:jc w:val="center"/>
            </w:pPr>
            <w:r w:rsidRPr="00F32D0B">
              <w:t>Surfzone</w:t>
            </w:r>
          </w:p>
        </w:tc>
        <w:tc>
          <w:tcPr>
            <w:tcW w:w="2110" w:type="dxa"/>
            <w:tcBorders>
              <w:top w:val="nil"/>
              <w:left w:val="nil"/>
              <w:bottom w:val="single" w:sz="4" w:space="0" w:color="auto"/>
              <w:right w:val="single" w:sz="4" w:space="0" w:color="auto"/>
            </w:tcBorders>
            <w:shd w:val="clear" w:color="auto" w:fill="auto"/>
            <w:noWrap/>
            <w:vAlign w:val="center"/>
            <w:hideMark/>
          </w:tcPr>
          <w:p w14:paraId="2D9C577B" w14:textId="77777777" w:rsidR="003C5BB6" w:rsidRPr="00F32D0B" w:rsidRDefault="003C5BB6" w:rsidP="00B05347">
            <w:pPr>
              <w:jc w:val="center"/>
            </w:pPr>
            <w:r w:rsidRPr="00F32D0B">
              <w:t>3, 4</w:t>
            </w:r>
          </w:p>
        </w:tc>
        <w:tc>
          <w:tcPr>
            <w:tcW w:w="1718" w:type="dxa"/>
            <w:tcBorders>
              <w:top w:val="nil"/>
              <w:left w:val="nil"/>
              <w:bottom w:val="single" w:sz="4" w:space="0" w:color="auto"/>
              <w:right w:val="single" w:sz="4" w:space="0" w:color="auto"/>
            </w:tcBorders>
            <w:shd w:val="clear" w:color="auto" w:fill="auto"/>
            <w:noWrap/>
            <w:vAlign w:val="bottom"/>
            <w:hideMark/>
          </w:tcPr>
          <w:p w14:paraId="61D4D43C" w14:textId="77777777" w:rsidR="003C5BB6" w:rsidRPr="00F32D0B" w:rsidRDefault="003C5BB6" w:rsidP="00B05347">
            <w:pPr>
              <w:jc w:val="center"/>
            </w:pPr>
            <w:r w:rsidRPr="00F32D0B">
              <w:t>5</w:t>
            </w:r>
          </w:p>
        </w:tc>
      </w:tr>
    </w:tbl>
    <w:p w14:paraId="50D2BD64" w14:textId="77777777" w:rsidR="003C5BB6" w:rsidRDefault="003C5BB6" w:rsidP="003C5BB6">
      <w:pPr>
        <w:rPr>
          <w:color w:val="000000" w:themeColor="text1"/>
        </w:rPr>
      </w:pPr>
    </w:p>
    <w:p w14:paraId="3FB873DA" w14:textId="77777777" w:rsidR="003C5BB6" w:rsidRDefault="003C5BB6" w:rsidP="003C5BB6">
      <w:pPr>
        <w:rPr>
          <w:color w:val="000000" w:themeColor="text1"/>
        </w:rPr>
      </w:pPr>
    </w:p>
    <w:p w14:paraId="224159D3" w14:textId="77777777" w:rsidR="003C5BB6" w:rsidRDefault="003C5BB6" w:rsidP="003C5BB6">
      <w:pPr>
        <w:rPr>
          <w:color w:val="000000" w:themeColor="text1"/>
        </w:rPr>
      </w:pPr>
    </w:p>
    <w:p w14:paraId="401FAF25" w14:textId="77777777" w:rsidR="003C5BB6" w:rsidRDefault="003C5BB6" w:rsidP="003C5BB6">
      <w:pPr>
        <w:rPr>
          <w:color w:val="000000" w:themeColor="text1"/>
        </w:rPr>
      </w:pPr>
    </w:p>
    <w:p w14:paraId="1A8F00D3" w14:textId="77777777" w:rsidR="003C5BB6" w:rsidRDefault="003C5BB6" w:rsidP="003C5BB6">
      <w:pPr>
        <w:rPr>
          <w:color w:val="000000" w:themeColor="text1"/>
        </w:rPr>
      </w:pPr>
    </w:p>
    <w:p w14:paraId="7B1F6515" w14:textId="77777777" w:rsidR="003C5BB6" w:rsidRDefault="003C5BB6" w:rsidP="003C5BB6">
      <w:pPr>
        <w:rPr>
          <w:color w:val="000000" w:themeColor="text1"/>
        </w:rPr>
      </w:pPr>
    </w:p>
    <w:p w14:paraId="7E75CCF0" w14:textId="77777777" w:rsidR="003C5BB6" w:rsidRDefault="003C5BB6" w:rsidP="003C5BB6">
      <w:pPr>
        <w:rPr>
          <w:color w:val="000000" w:themeColor="text1"/>
        </w:rPr>
      </w:pPr>
    </w:p>
    <w:p w14:paraId="08440C33" w14:textId="77777777" w:rsidR="003C5BB6" w:rsidRDefault="003C5BB6" w:rsidP="003C5BB6">
      <w:pPr>
        <w:rPr>
          <w:color w:val="000000" w:themeColor="text1"/>
        </w:rPr>
      </w:pPr>
    </w:p>
    <w:p w14:paraId="3594C17E" w14:textId="77777777" w:rsidR="003C5BB6" w:rsidRDefault="003C5BB6" w:rsidP="003C5BB6">
      <w:pPr>
        <w:rPr>
          <w:color w:val="000000" w:themeColor="text1"/>
        </w:rPr>
      </w:pPr>
    </w:p>
    <w:p w14:paraId="26CFC4C2" w14:textId="77777777" w:rsidR="003C5BB6" w:rsidRDefault="003C5BB6" w:rsidP="003C5BB6">
      <w:pPr>
        <w:rPr>
          <w:color w:val="000000" w:themeColor="text1"/>
        </w:rPr>
      </w:pPr>
    </w:p>
    <w:p w14:paraId="0BBC12FB" w14:textId="77777777" w:rsidR="003C5BB6" w:rsidRDefault="003C5BB6" w:rsidP="003C5BB6">
      <w:pPr>
        <w:rPr>
          <w:color w:val="000000" w:themeColor="text1"/>
        </w:rPr>
      </w:pPr>
    </w:p>
    <w:p w14:paraId="4930EC1E" w14:textId="77777777" w:rsidR="003C5BB6" w:rsidRDefault="003C5BB6" w:rsidP="003C5BB6">
      <w:pPr>
        <w:rPr>
          <w:color w:val="000000" w:themeColor="text1"/>
        </w:rPr>
      </w:pPr>
    </w:p>
    <w:p w14:paraId="74DF18EE" w14:textId="77777777" w:rsidR="003C5BB6" w:rsidRDefault="003C5BB6" w:rsidP="003C5BB6">
      <w:pPr>
        <w:rPr>
          <w:color w:val="000000" w:themeColor="text1"/>
        </w:rPr>
      </w:pPr>
    </w:p>
    <w:p w14:paraId="2DCC6117" w14:textId="77777777" w:rsidR="003C5BB6" w:rsidRDefault="003C5BB6" w:rsidP="003C5BB6">
      <w:pPr>
        <w:rPr>
          <w:color w:val="000000" w:themeColor="text1"/>
        </w:rPr>
      </w:pPr>
    </w:p>
    <w:p w14:paraId="14B5884C" w14:textId="77777777" w:rsidR="003C5BB6" w:rsidRDefault="003C5BB6" w:rsidP="003C5BB6">
      <w:pPr>
        <w:rPr>
          <w:color w:val="000000" w:themeColor="text1"/>
        </w:rPr>
      </w:pPr>
      <w:r w:rsidRPr="002F6DA1">
        <w:rPr>
          <w:b/>
          <w:bCs/>
          <w:color w:val="000000" w:themeColor="text1"/>
        </w:rPr>
        <w:lastRenderedPageBreak/>
        <w:t>Table S2</w:t>
      </w:r>
      <w:r>
        <w:rPr>
          <w:color w:val="000000" w:themeColor="text1"/>
        </w:rPr>
        <w:t>. Primer and probe sequences utilized for microbial source tracking assays.</w:t>
      </w:r>
    </w:p>
    <w:p w14:paraId="133A9664" w14:textId="77777777" w:rsidR="003C5BB6" w:rsidRDefault="003C5BB6" w:rsidP="003C5BB6">
      <w:pPr>
        <w:rPr>
          <w:color w:val="000000" w:themeColor="text1"/>
        </w:rPr>
      </w:pPr>
    </w:p>
    <w:tbl>
      <w:tblPr>
        <w:tblW w:w="10544" w:type="dxa"/>
        <w:tblLook w:val="04A0" w:firstRow="1" w:lastRow="0" w:firstColumn="1" w:lastColumn="0" w:noHBand="0" w:noVBand="1"/>
      </w:tblPr>
      <w:tblGrid>
        <w:gridCol w:w="1633"/>
        <w:gridCol w:w="758"/>
        <w:gridCol w:w="1629"/>
        <w:gridCol w:w="5257"/>
        <w:gridCol w:w="1267"/>
      </w:tblGrid>
      <w:tr w:rsidR="003C5BB6" w:rsidRPr="004116CA" w14:paraId="286EC16F" w14:textId="77777777" w:rsidTr="00B05347">
        <w:trPr>
          <w:trHeight w:val="585"/>
        </w:trPr>
        <w:tc>
          <w:tcPr>
            <w:tcW w:w="16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83872" w14:textId="77777777" w:rsidR="003C5BB6" w:rsidRPr="004116CA" w:rsidRDefault="003C5BB6" w:rsidP="00B05347">
            <w:pPr>
              <w:jc w:val="center"/>
              <w:rPr>
                <w:b/>
                <w:bCs/>
              </w:rPr>
            </w:pPr>
            <w:r w:rsidRPr="004116CA">
              <w:rPr>
                <w:b/>
                <w:bCs/>
              </w:rPr>
              <w:t>Target</w:t>
            </w:r>
          </w:p>
        </w:tc>
        <w:tc>
          <w:tcPr>
            <w:tcW w:w="779" w:type="dxa"/>
            <w:tcBorders>
              <w:top w:val="single" w:sz="4" w:space="0" w:color="auto"/>
              <w:left w:val="nil"/>
              <w:bottom w:val="single" w:sz="4" w:space="0" w:color="auto"/>
              <w:right w:val="single" w:sz="4" w:space="0" w:color="auto"/>
            </w:tcBorders>
            <w:shd w:val="clear" w:color="auto" w:fill="auto"/>
            <w:vAlign w:val="center"/>
            <w:hideMark/>
          </w:tcPr>
          <w:p w14:paraId="558A3724" w14:textId="77777777" w:rsidR="003C5BB6" w:rsidRPr="004116CA" w:rsidRDefault="003C5BB6" w:rsidP="00B05347">
            <w:pPr>
              <w:jc w:val="center"/>
              <w:rPr>
                <w:b/>
                <w:bCs/>
              </w:rPr>
            </w:pPr>
            <w:r w:rsidRPr="004116CA">
              <w:rPr>
                <w:b/>
                <w:bCs/>
              </w:rPr>
              <w:t>Gene</w:t>
            </w:r>
          </w:p>
        </w:tc>
        <w:tc>
          <w:tcPr>
            <w:tcW w:w="1530" w:type="dxa"/>
            <w:tcBorders>
              <w:top w:val="single" w:sz="4" w:space="0" w:color="auto"/>
              <w:left w:val="nil"/>
              <w:bottom w:val="nil"/>
              <w:right w:val="single" w:sz="4" w:space="0" w:color="auto"/>
            </w:tcBorders>
            <w:shd w:val="clear" w:color="auto" w:fill="auto"/>
            <w:vAlign w:val="center"/>
            <w:hideMark/>
          </w:tcPr>
          <w:p w14:paraId="32725617" w14:textId="77777777" w:rsidR="003C5BB6" w:rsidRPr="004116CA" w:rsidRDefault="003C5BB6" w:rsidP="00B05347">
            <w:pPr>
              <w:jc w:val="center"/>
              <w:rPr>
                <w:b/>
                <w:bCs/>
              </w:rPr>
            </w:pPr>
            <w:r w:rsidRPr="004116CA">
              <w:rPr>
                <w:b/>
                <w:bCs/>
              </w:rPr>
              <w:t xml:space="preserve">Primer/Probe </w:t>
            </w:r>
          </w:p>
        </w:tc>
        <w:tc>
          <w:tcPr>
            <w:tcW w:w="5257" w:type="dxa"/>
            <w:tcBorders>
              <w:top w:val="single" w:sz="4" w:space="0" w:color="auto"/>
              <w:left w:val="nil"/>
              <w:bottom w:val="nil"/>
              <w:right w:val="single" w:sz="4" w:space="0" w:color="auto"/>
            </w:tcBorders>
            <w:shd w:val="clear" w:color="auto" w:fill="auto"/>
            <w:vAlign w:val="center"/>
            <w:hideMark/>
          </w:tcPr>
          <w:p w14:paraId="675D8D6A" w14:textId="77777777" w:rsidR="003C5BB6" w:rsidRPr="004116CA" w:rsidRDefault="003C5BB6" w:rsidP="00B05347">
            <w:pPr>
              <w:jc w:val="center"/>
              <w:rPr>
                <w:b/>
                <w:bCs/>
              </w:rPr>
            </w:pPr>
            <w:r w:rsidRPr="004116CA">
              <w:rPr>
                <w:b/>
                <w:bCs/>
              </w:rPr>
              <w:t>Sequences</w:t>
            </w:r>
          </w:p>
        </w:tc>
        <w:tc>
          <w:tcPr>
            <w:tcW w:w="1332" w:type="dxa"/>
            <w:tcBorders>
              <w:top w:val="single" w:sz="4" w:space="0" w:color="auto"/>
              <w:left w:val="nil"/>
              <w:bottom w:val="single" w:sz="4" w:space="0" w:color="auto"/>
              <w:right w:val="single" w:sz="4" w:space="0" w:color="auto"/>
            </w:tcBorders>
            <w:shd w:val="clear" w:color="auto" w:fill="auto"/>
            <w:vAlign w:val="center"/>
            <w:hideMark/>
          </w:tcPr>
          <w:p w14:paraId="0B070C47" w14:textId="77777777" w:rsidR="003C5BB6" w:rsidRPr="004116CA" w:rsidRDefault="003C5BB6" w:rsidP="00B05347">
            <w:pPr>
              <w:jc w:val="center"/>
              <w:rPr>
                <w:b/>
                <w:bCs/>
              </w:rPr>
            </w:pPr>
            <w:r w:rsidRPr="004116CA">
              <w:rPr>
                <w:b/>
                <w:bCs/>
              </w:rPr>
              <w:t>Reference</w:t>
            </w:r>
          </w:p>
        </w:tc>
      </w:tr>
      <w:tr w:rsidR="003C5BB6" w:rsidRPr="004116CA" w14:paraId="0D75772E" w14:textId="77777777" w:rsidTr="00B05347">
        <w:trPr>
          <w:trHeight w:val="297"/>
        </w:trPr>
        <w:tc>
          <w:tcPr>
            <w:tcW w:w="1646" w:type="dxa"/>
            <w:vMerge w:val="restart"/>
            <w:tcBorders>
              <w:top w:val="nil"/>
              <w:left w:val="single" w:sz="4" w:space="0" w:color="auto"/>
              <w:bottom w:val="single" w:sz="4" w:space="0" w:color="auto"/>
              <w:right w:val="single" w:sz="4" w:space="0" w:color="auto"/>
            </w:tcBorders>
            <w:shd w:val="clear" w:color="auto" w:fill="auto"/>
            <w:vAlign w:val="center"/>
            <w:hideMark/>
          </w:tcPr>
          <w:p w14:paraId="3BFF774C" w14:textId="77777777" w:rsidR="003C5BB6" w:rsidRPr="004116CA" w:rsidRDefault="003C5BB6" w:rsidP="00B05347">
            <w:pPr>
              <w:jc w:val="center"/>
              <w:rPr>
                <w:sz w:val="21"/>
                <w:szCs w:val="21"/>
              </w:rPr>
            </w:pPr>
            <w:r w:rsidRPr="004116CA">
              <w:rPr>
                <w:sz w:val="21"/>
                <w:szCs w:val="21"/>
              </w:rPr>
              <w:t>Enterococcus</w:t>
            </w:r>
          </w:p>
        </w:tc>
        <w:tc>
          <w:tcPr>
            <w:tcW w:w="779" w:type="dxa"/>
            <w:vMerge w:val="restart"/>
            <w:tcBorders>
              <w:top w:val="nil"/>
              <w:left w:val="single" w:sz="4" w:space="0" w:color="auto"/>
              <w:bottom w:val="single" w:sz="4" w:space="0" w:color="000000"/>
              <w:right w:val="nil"/>
            </w:tcBorders>
            <w:shd w:val="clear" w:color="auto" w:fill="auto"/>
            <w:vAlign w:val="center"/>
            <w:hideMark/>
          </w:tcPr>
          <w:p w14:paraId="52906C62" w14:textId="77777777" w:rsidR="003C5BB6" w:rsidRPr="004116CA" w:rsidRDefault="003C5BB6" w:rsidP="00B05347">
            <w:pPr>
              <w:jc w:val="center"/>
              <w:rPr>
                <w:sz w:val="21"/>
                <w:szCs w:val="21"/>
              </w:rPr>
            </w:pPr>
            <w:r w:rsidRPr="004116CA">
              <w:rPr>
                <w:sz w:val="21"/>
                <w:szCs w:val="21"/>
              </w:rPr>
              <w:t>23S rRNA</w:t>
            </w:r>
          </w:p>
        </w:tc>
        <w:tc>
          <w:tcPr>
            <w:tcW w:w="1530" w:type="dxa"/>
            <w:tcBorders>
              <w:top w:val="single" w:sz="4" w:space="0" w:color="auto"/>
              <w:left w:val="single" w:sz="4" w:space="0" w:color="auto"/>
              <w:bottom w:val="nil"/>
              <w:right w:val="single" w:sz="4" w:space="0" w:color="auto"/>
            </w:tcBorders>
            <w:shd w:val="clear" w:color="auto" w:fill="auto"/>
            <w:vAlign w:val="center"/>
            <w:hideMark/>
          </w:tcPr>
          <w:p w14:paraId="099ADA46" w14:textId="77777777" w:rsidR="003C5BB6" w:rsidRPr="004116CA" w:rsidRDefault="003C5BB6" w:rsidP="00B05347">
            <w:pPr>
              <w:jc w:val="center"/>
              <w:rPr>
                <w:sz w:val="21"/>
                <w:szCs w:val="21"/>
              </w:rPr>
            </w:pPr>
            <w:r w:rsidRPr="004116CA">
              <w:rPr>
                <w:sz w:val="21"/>
                <w:szCs w:val="21"/>
              </w:rPr>
              <w:t>EnteroF1A</w:t>
            </w:r>
          </w:p>
        </w:tc>
        <w:tc>
          <w:tcPr>
            <w:tcW w:w="5257" w:type="dxa"/>
            <w:tcBorders>
              <w:top w:val="single" w:sz="4" w:space="0" w:color="auto"/>
              <w:left w:val="nil"/>
              <w:bottom w:val="nil"/>
              <w:right w:val="single" w:sz="4" w:space="0" w:color="auto"/>
            </w:tcBorders>
            <w:shd w:val="clear" w:color="auto" w:fill="auto"/>
            <w:vAlign w:val="center"/>
            <w:hideMark/>
          </w:tcPr>
          <w:p w14:paraId="14B46DC6" w14:textId="77777777" w:rsidR="003C5BB6" w:rsidRPr="004116CA" w:rsidRDefault="003C5BB6" w:rsidP="00B05347">
            <w:pPr>
              <w:jc w:val="center"/>
              <w:rPr>
                <w:sz w:val="21"/>
                <w:szCs w:val="21"/>
              </w:rPr>
            </w:pPr>
            <w:r w:rsidRPr="004116CA">
              <w:rPr>
                <w:sz w:val="21"/>
                <w:szCs w:val="21"/>
              </w:rPr>
              <w:t>GAGAAATTCCAAACGAACTTG</w:t>
            </w:r>
          </w:p>
        </w:tc>
        <w:tc>
          <w:tcPr>
            <w:tcW w:w="1332" w:type="dxa"/>
            <w:vMerge w:val="restart"/>
            <w:tcBorders>
              <w:top w:val="nil"/>
              <w:left w:val="nil"/>
              <w:bottom w:val="single" w:sz="4" w:space="0" w:color="auto"/>
              <w:right w:val="single" w:sz="4" w:space="0" w:color="auto"/>
            </w:tcBorders>
            <w:shd w:val="clear" w:color="auto" w:fill="auto"/>
            <w:vAlign w:val="center"/>
            <w:hideMark/>
          </w:tcPr>
          <w:p w14:paraId="68E3FD33" w14:textId="77777777" w:rsidR="003C5BB6" w:rsidRPr="004116CA" w:rsidRDefault="003C5BB6" w:rsidP="00B05347">
            <w:pPr>
              <w:jc w:val="center"/>
              <w:rPr>
                <w:sz w:val="21"/>
                <w:szCs w:val="21"/>
              </w:rPr>
            </w:pPr>
            <w:r w:rsidRPr="004116CA">
              <w:rPr>
                <w:sz w:val="21"/>
                <w:szCs w:val="21"/>
              </w:rPr>
              <w:t>USEPA, 2012; Cao et al. 2015</w:t>
            </w:r>
          </w:p>
        </w:tc>
      </w:tr>
      <w:tr w:rsidR="003C5BB6" w:rsidRPr="004116CA" w14:paraId="5C7D4AE8" w14:textId="77777777" w:rsidTr="00B05347">
        <w:trPr>
          <w:trHeight w:val="297"/>
        </w:trPr>
        <w:tc>
          <w:tcPr>
            <w:tcW w:w="1646" w:type="dxa"/>
            <w:vMerge/>
            <w:tcBorders>
              <w:top w:val="nil"/>
              <w:left w:val="single" w:sz="4" w:space="0" w:color="auto"/>
              <w:bottom w:val="single" w:sz="4" w:space="0" w:color="auto"/>
              <w:right w:val="single" w:sz="4" w:space="0" w:color="auto"/>
            </w:tcBorders>
            <w:vAlign w:val="center"/>
            <w:hideMark/>
          </w:tcPr>
          <w:p w14:paraId="6E69D788"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6D7E629B"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2499CB39" w14:textId="77777777" w:rsidR="003C5BB6" w:rsidRPr="004116CA" w:rsidRDefault="003C5BB6" w:rsidP="00B05347">
            <w:pPr>
              <w:jc w:val="center"/>
              <w:rPr>
                <w:sz w:val="21"/>
                <w:szCs w:val="21"/>
              </w:rPr>
            </w:pPr>
            <w:r w:rsidRPr="004116CA">
              <w:rPr>
                <w:sz w:val="21"/>
                <w:szCs w:val="21"/>
              </w:rPr>
              <w:t>EnteroR1</w:t>
            </w:r>
          </w:p>
        </w:tc>
        <w:tc>
          <w:tcPr>
            <w:tcW w:w="5257" w:type="dxa"/>
            <w:tcBorders>
              <w:top w:val="nil"/>
              <w:left w:val="nil"/>
              <w:bottom w:val="nil"/>
              <w:right w:val="single" w:sz="4" w:space="0" w:color="auto"/>
            </w:tcBorders>
            <w:shd w:val="clear" w:color="auto" w:fill="auto"/>
            <w:vAlign w:val="center"/>
            <w:hideMark/>
          </w:tcPr>
          <w:p w14:paraId="3B160760" w14:textId="77777777" w:rsidR="003C5BB6" w:rsidRPr="004116CA" w:rsidRDefault="003C5BB6" w:rsidP="00B05347">
            <w:pPr>
              <w:jc w:val="center"/>
              <w:rPr>
                <w:sz w:val="21"/>
                <w:szCs w:val="21"/>
              </w:rPr>
            </w:pPr>
            <w:r w:rsidRPr="004116CA">
              <w:rPr>
                <w:sz w:val="21"/>
                <w:szCs w:val="21"/>
              </w:rPr>
              <w:t>CAGTGCTCTACCTCCATCATT</w:t>
            </w:r>
          </w:p>
        </w:tc>
        <w:tc>
          <w:tcPr>
            <w:tcW w:w="1332" w:type="dxa"/>
            <w:vMerge/>
            <w:tcBorders>
              <w:top w:val="nil"/>
              <w:left w:val="nil"/>
              <w:bottom w:val="single" w:sz="4" w:space="0" w:color="auto"/>
              <w:right w:val="single" w:sz="4" w:space="0" w:color="auto"/>
            </w:tcBorders>
            <w:vAlign w:val="center"/>
            <w:hideMark/>
          </w:tcPr>
          <w:p w14:paraId="5725B428" w14:textId="77777777" w:rsidR="003C5BB6" w:rsidRPr="004116CA" w:rsidRDefault="003C5BB6" w:rsidP="00B05347">
            <w:pPr>
              <w:rPr>
                <w:sz w:val="21"/>
                <w:szCs w:val="21"/>
              </w:rPr>
            </w:pPr>
          </w:p>
        </w:tc>
      </w:tr>
      <w:tr w:rsidR="003C5BB6" w:rsidRPr="004116CA" w14:paraId="4C2FBB7D" w14:textId="77777777" w:rsidTr="00B05347">
        <w:trPr>
          <w:trHeight w:val="297"/>
        </w:trPr>
        <w:tc>
          <w:tcPr>
            <w:tcW w:w="1646" w:type="dxa"/>
            <w:vMerge/>
            <w:tcBorders>
              <w:top w:val="nil"/>
              <w:left w:val="single" w:sz="4" w:space="0" w:color="auto"/>
              <w:bottom w:val="single" w:sz="4" w:space="0" w:color="auto"/>
              <w:right w:val="single" w:sz="4" w:space="0" w:color="auto"/>
            </w:tcBorders>
            <w:vAlign w:val="center"/>
            <w:hideMark/>
          </w:tcPr>
          <w:p w14:paraId="4DAF8118"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60F85540"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31EB68CB" w14:textId="77777777" w:rsidR="003C5BB6" w:rsidRPr="004116CA" w:rsidRDefault="003C5BB6" w:rsidP="00B05347">
            <w:pPr>
              <w:jc w:val="center"/>
              <w:rPr>
                <w:sz w:val="21"/>
                <w:szCs w:val="21"/>
              </w:rPr>
            </w:pPr>
            <w:r w:rsidRPr="004116CA">
              <w:rPr>
                <w:sz w:val="21"/>
                <w:szCs w:val="21"/>
              </w:rPr>
              <w:t>GPL813TQ</w:t>
            </w:r>
          </w:p>
        </w:tc>
        <w:tc>
          <w:tcPr>
            <w:tcW w:w="5257" w:type="dxa"/>
            <w:tcBorders>
              <w:top w:val="nil"/>
              <w:left w:val="nil"/>
              <w:bottom w:val="nil"/>
              <w:right w:val="single" w:sz="4" w:space="0" w:color="auto"/>
            </w:tcBorders>
            <w:shd w:val="clear" w:color="auto" w:fill="auto"/>
            <w:vAlign w:val="center"/>
            <w:hideMark/>
          </w:tcPr>
          <w:p w14:paraId="2F2006D8" w14:textId="77777777" w:rsidR="003C5BB6" w:rsidRPr="004116CA" w:rsidRDefault="003C5BB6" w:rsidP="00B05347">
            <w:pPr>
              <w:jc w:val="center"/>
              <w:rPr>
                <w:sz w:val="21"/>
                <w:szCs w:val="21"/>
              </w:rPr>
            </w:pPr>
            <w:r w:rsidRPr="004116CA">
              <w:rPr>
                <w:sz w:val="21"/>
                <w:szCs w:val="21"/>
              </w:rPr>
              <w:t>[FAM]-TGGTTCTCTCCGAAATAGCTTTAGGGCTA-[BHQ1]</w:t>
            </w:r>
          </w:p>
        </w:tc>
        <w:tc>
          <w:tcPr>
            <w:tcW w:w="1332" w:type="dxa"/>
            <w:vMerge/>
            <w:tcBorders>
              <w:top w:val="nil"/>
              <w:left w:val="nil"/>
              <w:bottom w:val="single" w:sz="4" w:space="0" w:color="auto"/>
              <w:right w:val="single" w:sz="4" w:space="0" w:color="auto"/>
            </w:tcBorders>
            <w:vAlign w:val="center"/>
            <w:hideMark/>
          </w:tcPr>
          <w:p w14:paraId="7AB350CD" w14:textId="77777777" w:rsidR="003C5BB6" w:rsidRPr="004116CA" w:rsidRDefault="003C5BB6" w:rsidP="00B05347">
            <w:pPr>
              <w:rPr>
                <w:sz w:val="21"/>
                <w:szCs w:val="21"/>
              </w:rPr>
            </w:pPr>
          </w:p>
        </w:tc>
      </w:tr>
      <w:tr w:rsidR="003C5BB6" w:rsidRPr="004116CA" w14:paraId="378D58DD" w14:textId="77777777" w:rsidTr="00B05347">
        <w:trPr>
          <w:trHeight w:val="304"/>
        </w:trPr>
        <w:tc>
          <w:tcPr>
            <w:tcW w:w="1646" w:type="dxa"/>
            <w:vMerge w:val="restart"/>
            <w:tcBorders>
              <w:top w:val="nil"/>
              <w:left w:val="single" w:sz="4" w:space="0" w:color="auto"/>
              <w:bottom w:val="single" w:sz="4" w:space="0" w:color="auto"/>
              <w:right w:val="single" w:sz="4" w:space="0" w:color="auto"/>
            </w:tcBorders>
            <w:shd w:val="clear" w:color="auto" w:fill="auto"/>
            <w:vAlign w:val="center"/>
            <w:hideMark/>
          </w:tcPr>
          <w:p w14:paraId="5E387D5B" w14:textId="77777777" w:rsidR="003C5BB6" w:rsidRPr="004116CA" w:rsidRDefault="003C5BB6" w:rsidP="00B05347">
            <w:pPr>
              <w:jc w:val="center"/>
              <w:rPr>
                <w:sz w:val="21"/>
                <w:szCs w:val="21"/>
              </w:rPr>
            </w:pPr>
            <w:r w:rsidRPr="004116CA">
              <w:rPr>
                <w:sz w:val="21"/>
                <w:szCs w:val="21"/>
              </w:rPr>
              <w:t>Human-associated Bacteroidales (HF183)</w:t>
            </w:r>
          </w:p>
        </w:tc>
        <w:tc>
          <w:tcPr>
            <w:tcW w:w="779" w:type="dxa"/>
            <w:vMerge w:val="restart"/>
            <w:tcBorders>
              <w:top w:val="nil"/>
              <w:left w:val="single" w:sz="4" w:space="0" w:color="auto"/>
              <w:bottom w:val="single" w:sz="4" w:space="0" w:color="000000"/>
              <w:right w:val="nil"/>
            </w:tcBorders>
            <w:shd w:val="clear" w:color="auto" w:fill="auto"/>
            <w:vAlign w:val="center"/>
            <w:hideMark/>
          </w:tcPr>
          <w:p w14:paraId="382DE8D2" w14:textId="77777777" w:rsidR="003C5BB6" w:rsidRPr="004116CA" w:rsidRDefault="003C5BB6" w:rsidP="00B05347">
            <w:pPr>
              <w:jc w:val="center"/>
              <w:rPr>
                <w:sz w:val="21"/>
                <w:szCs w:val="21"/>
              </w:rPr>
            </w:pPr>
            <w:r w:rsidRPr="004116CA">
              <w:rPr>
                <w:sz w:val="21"/>
                <w:szCs w:val="21"/>
              </w:rPr>
              <w:t>16S rRNA</w:t>
            </w:r>
          </w:p>
        </w:tc>
        <w:tc>
          <w:tcPr>
            <w:tcW w:w="1530" w:type="dxa"/>
            <w:tcBorders>
              <w:top w:val="single" w:sz="4" w:space="0" w:color="auto"/>
              <w:left w:val="single" w:sz="4" w:space="0" w:color="auto"/>
              <w:bottom w:val="nil"/>
              <w:right w:val="single" w:sz="4" w:space="0" w:color="auto"/>
            </w:tcBorders>
            <w:shd w:val="clear" w:color="auto" w:fill="auto"/>
            <w:vAlign w:val="center"/>
            <w:hideMark/>
          </w:tcPr>
          <w:p w14:paraId="5449952F" w14:textId="77777777" w:rsidR="003C5BB6" w:rsidRPr="004116CA" w:rsidRDefault="003C5BB6" w:rsidP="00B05347">
            <w:pPr>
              <w:jc w:val="center"/>
              <w:rPr>
                <w:sz w:val="21"/>
                <w:szCs w:val="21"/>
              </w:rPr>
            </w:pPr>
            <w:r w:rsidRPr="004116CA">
              <w:rPr>
                <w:sz w:val="21"/>
                <w:szCs w:val="21"/>
              </w:rPr>
              <w:t>HF183ND</w:t>
            </w:r>
          </w:p>
        </w:tc>
        <w:tc>
          <w:tcPr>
            <w:tcW w:w="5257" w:type="dxa"/>
            <w:tcBorders>
              <w:top w:val="single" w:sz="4" w:space="0" w:color="auto"/>
              <w:left w:val="nil"/>
              <w:bottom w:val="nil"/>
              <w:right w:val="single" w:sz="4" w:space="0" w:color="auto"/>
            </w:tcBorders>
            <w:shd w:val="clear" w:color="auto" w:fill="auto"/>
            <w:vAlign w:val="center"/>
            <w:hideMark/>
          </w:tcPr>
          <w:p w14:paraId="25ECFE33" w14:textId="77777777" w:rsidR="003C5BB6" w:rsidRPr="004116CA" w:rsidRDefault="003C5BB6" w:rsidP="00B05347">
            <w:pPr>
              <w:jc w:val="center"/>
              <w:rPr>
                <w:sz w:val="21"/>
                <w:szCs w:val="21"/>
              </w:rPr>
            </w:pPr>
            <w:r w:rsidRPr="004116CA">
              <w:rPr>
                <w:sz w:val="21"/>
                <w:szCs w:val="21"/>
              </w:rPr>
              <w:t>ATCATGAGTTCACATGTCCG</w:t>
            </w:r>
          </w:p>
        </w:tc>
        <w:tc>
          <w:tcPr>
            <w:tcW w:w="1332" w:type="dxa"/>
            <w:vMerge w:val="restart"/>
            <w:tcBorders>
              <w:top w:val="nil"/>
              <w:left w:val="nil"/>
              <w:bottom w:val="single" w:sz="4" w:space="0" w:color="auto"/>
              <w:right w:val="single" w:sz="4" w:space="0" w:color="auto"/>
            </w:tcBorders>
            <w:shd w:val="clear" w:color="auto" w:fill="auto"/>
            <w:vAlign w:val="center"/>
            <w:hideMark/>
          </w:tcPr>
          <w:p w14:paraId="0FE0A101" w14:textId="77777777" w:rsidR="003C5BB6" w:rsidRPr="004116CA" w:rsidRDefault="003C5BB6" w:rsidP="00B05347">
            <w:pPr>
              <w:jc w:val="center"/>
              <w:rPr>
                <w:sz w:val="21"/>
                <w:szCs w:val="21"/>
              </w:rPr>
            </w:pPr>
            <w:r w:rsidRPr="004116CA">
              <w:rPr>
                <w:sz w:val="21"/>
                <w:szCs w:val="21"/>
              </w:rPr>
              <w:t>Cao et al. 2015</w:t>
            </w:r>
          </w:p>
        </w:tc>
      </w:tr>
      <w:tr w:rsidR="003C5BB6" w:rsidRPr="004116CA" w14:paraId="4A58E174" w14:textId="77777777" w:rsidTr="00B05347">
        <w:trPr>
          <w:trHeight w:val="291"/>
        </w:trPr>
        <w:tc>
          <w:tcPr>
            <w:tcW w:w="1646" w:type="dxa"/>
            <w:vMerge/>
            <w:tcBorders>
              <w:top w:val="nil"/>
              <w:left w:val="single" w:sz="4" w:space="0" w:color="auto"/>
              <w:bottom w:val="single" w:sz="4" w:space="0" w:color="auto"/>
              <w:right w:val="single" w:sz="4" w:space="0" w:color="auto"/>
            </w:tcBorders>
            <w:vAlign w:val="center"/>
            <w:hideMark/>
          </w:tcPr>
          <w:p w14:paraId="4496E449"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6BC0A1BA"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58095B46" w14:textId="77777777" w:rsidR="003C5BB6" w:rsidRPr="004116CA" w:rsidRDefault="003C5BB6" w:rsidP="00B05347">
            <w:pPr>
              <w:jc w:val="center"/>
              <w:rPr>
                <w:sz w:val="21"/>
                <w:szCs w:val="21"/>
              </w:rPr>
            </w:pPr>
            <w:r w:rsidRPr="004116CA">
              <w:rPr>
                <w:sz w:val="21"/>
                <w:szCs w:val="21"/>
              </w:rPr>
              <w:t>BthetR1</w:t>
            </w:r>
          </w:p>
        </w:tc>
        <w:tc>
          <w:tcPr>
            <w:tcW w:w="5257" w:type="dxa"/>
            <w:tcBorders>
              <w:top w:val="nil"/>
              <w:left w:val="nil"/>
              <w:bottom w:val="nil"/>
              <w:right w:val="single" w:sz="4" w:space="0" w:color="auto"/>
            </w:tcBorders>
            <w:shd w:val="clear" w:color="auto" w:fill="auto"/>
            <w:vAlign w:val="center"/>
            <w:hideMark/>
          </w:tcPr>
          <w:p w14:paraId="79FF6C42" w14:textId="77777777" w:rsidR="003C5BB6" w:rsidRPr="004116CA" w:rsidRDefault="003C5BB6" w:rsidP="00B05347">
            <w:pPr>
              <w:jc w:val="center"/>
              <w:rPr>
                <w:sz w:val="21"/>
                <w:szCs w:val="21"/>
              </w:rPr>
            </w:pPr>
            <w:r w:rsidRPr="004116CA">
              <w:rPr>
                <w:sz w:val="21"/>
                <w:szCs w:val="21"/>
              </w:rPr>
              <w:t>CGTAGGAGTTTGGACCGTGT</w:t>
            </w:r>
          </w:p>
        </w:tc>
        <w:tc>
          <w:tcPr>
            <w:tcW w:w="1332" w:type="dxa"/>
            <w:vMerge/>
            <w:tcBorders>
              <w:top w:val="nil"/>
              <w:left w:val="nil"/>
              <w:bottom w:val="single" w:sz="4" w:space="0" w:color="auto"/>
              <w:right w:val="single" w:sz="4" w:space="0" w:color="auto"/>
            </w:tcBorders>
            <w:vAlign w:val="center"/>
            <w:hideMark/>
          </w:tcPr>
          <w:p w14:paraId="56E92C64" w14:textId="77777777" w:rsidR="003C5BB6" w:rsidRPr="004116CA" w:rsidRDefault="003C5BB6" w:rsidP="00B05347">
            <w:pPr>
              <w:rPr>
                <w:sz w:val="21"/>
                <w:szCs w:val="21"/>
              </w:rPr>
            </w:pPr>
          </w:p>
        </w:tc>
      </w:tr>
      <w:tr w:rsidR="003C5BB6" w:rsidRPr="004116CA" w14:paraId="22229DF5" w14:textId="77777777" w:rsidTr="00B05347">
        <w:trPr>
          <w:trHeight w:val="297"/>
        </w:trPr>
        <w:tc>
          <w:tcPr>
            <w:tcW w:w="1646" w:type="dxa"/>
            <w:vMerge/>
            <w:tcBorders>
              <w:top w:val="nil"/>
              <w:left w:val="single" w:sz="4" w:space="0" w:color="auto"/>
              <w:bottom w:val="single" w:sz="4" w:space="0" w:color="auto"/>
              <w:right w:val="single" w:sz="4" w:space="0" w:color="auto"/>
            </w:tcBorders>
            <w:vAlign w:val="center"/>
            <w:hideMark/>
          </w:tcPr>
          <w:p w14:paraId="4ECDF2E9"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4DECB155"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0C5BD7CF" w14:textId="77777777" w:rsidR="003C5BB6" w:rsidRPr="004116CA" w:rsidRDefault="003C5BB6" w:rsidP="00B05347">
            <w:pPr>
              <w:jc w:val="center"/>
              <w:rPr>
                <w:sz w:val="21"/>
                <w:szCs w:val="21"/>
              </w:rPr>
            </w:pPr>
            <w:r w:rsidRPr="004116CA">
              <w:rPr>
                <w:sz w:val="21"/>
                <w:szCs w:val="21"/>
              </w:rPr>
              <w:t>BthetP1</w:t>
            </w:r>
          </w:p>
        </w:tc>
        <w:tc>
          <w:tcPr>
            <w:tcW w:w="5257" w:type="dxa"/>
            <w:tcBorders>
              <w:top w:val="nil"/>
              <w:left w:val="nil"/>
              <w:bottom w:val="nil"/>
              <w:right w:val="single" w:sz="4" w:space="0" w:color="auto"/>
            </w:tcBorders>
            <w:shd w:val="clear" w:color="auto" w:fill="auto"/>
            <w:vAlign w:val="center"/>
            <w:hideMark/>
          </w:tcPr>
          <w:p w14:paraId="3A72D014" w14:textId="77777777" w:rsidR="003C5BB6" w:rsidRPr="004116CA" w:rsidRDefault="003C5BB6" w:rsidP="00B05347">
            <w:pPr>
              <w:jc w:val="center"/>
              <w:rPr>
                <w:sz w:val="21"/>
                <w:szCs w:val="21"/>
              </w:rPr>
            </w:pPr>
            <w:r w:rsidRPr="004116CA">
              <w:rPr>
                <w:sz w:val="21"/>
                <w:szCs w:val="21"/>
              </w:rPr>
              <w:t>[HEX]-CTGAGAGGAAGGTCCCCCACATTGGA-[BHQ1]</w:t>
            </w:r>
          </w:p>
        </w:tc>
        <w:tc>
          <w:tcPr>
            <w:tcW w:w="1332" w:type="dxa"/>
            <w:vMerge/>
            <w:tcBorders>
              <w:top w:val="nil"/>
              <w:left w:val="nil"/>
              <w:bottom w:val="single" w:sz="4" w:space="0" w:color="auto"/>
              <w:right w:val="single" w:sz="4" w:space="0" w:color="auto"/>
            </w:tcBorders>
            <w:vAlign w:val="center"/>
            <w:hideMark/>
          </w:tcPr>
          <w:p w14:paraId="61A56BBA" w14:textId="77777777" w:rsidR="003C5BB6" w:rsidRPr="004116CA" w:rsidRDefault="003C5BB6" w:rsidP="00B05347">
            <w:pPr>
              <w:rPr>
                <w:sz w:val="21"/>
                <w:szCs w:val="21"/>
              </w:rPr>
            </w:pPr>
          </w:p>
        </w:tc>
      </w:tr>
      <w:tr w:rsidR="003C5BB6" w:rsidRPr="004116CA" w14:paraId="0B95C5EF" w14:textId="77777777" w:rsidTr="00B05347">
        <w:trPr>
          <w:trHeight w:val="304"/>
        </w:trPr>
        <w:tc>
          <w:tcPr>
            <w:tcW w:w="1646" w:type="dxa"/>
            <w:vMerge w:val="restart"/>
            <w:tcBorders>
              <w:top w:val="nil"/>
              <w:left w:val="single" w:sz="4" w:space="0" w:color="auto"/>
              <w:bottom w:val="single" w:sz="4" w:space="0" w:color="auto"/>
              <w:right w:val="single" w:sz="4" w:space="0" w:color="auto"/>
            </w:tcBorders>
            <w:shd w:val="clear" w:color="auto" w:fill="auto"/>
            <w:vAlign w:val="center"/>
            <w:hideMark/>
          </w:tcPr>
          <w:p w14:paraId="25127C40" w14:textId="77777777" w:rsidR="003C5BB6" w:rsidRPr="004116CA" w:rsidRDefault="003C5BB6" w:rsidP="00B05347">
            <w:pPr>
              <w:jc w:val="center"/>
              <w:rPr>
                <w:sz w:val="21"/>
                <w:szCs w:val="21"/>
              </w:rPr>
            </w:pPr>
            <w:r w:rsidRPr="004116CA">
              <w:rPr>
                <w:sz w:val="21"/>
                <w:szCs w:val="21"/>
              </w:rPr>
              <w:t>Human-associated Lachnospiraceae (Lachno3)</w:t>
            </w:r>
          </w:p>
        </w:tc>
        <w:tc>
          <w:tcPr>
            <w:tcW w:w="779" w:type="dxa"/>
            <w:vMerge w:val="restart"/>
            <w:tcBorders>
              <w:top w:val="nil"/>
              <w:left w:val="single" w:sz="4" w:space="0" w:color="auto"/>
              <w:bottom w:val="single" w:sz="4" w:space="0" w:color="000000"/>
              <w:right w:val="nil"/>
            </w:tcBorders>
            <w:shd w:val="clear" w:color="auto" w:fill="auto"/>
            <w:vAlign w:val="center"/>
            <w:hideMark/>
          </w:tcPr>
          <w:p w14:paraId="51355839" w14:textId="77777777" w:rsidR="003C5BB6" w:rsidRPr="004116CA" w:rsidRDefault="003C5BB6" w:rsidP="00B05347">
            <w:pPr>
              <w:jc w:val="center"/>
              <w:rPr>
                <w:sz w:val="21"/>
                <w:szCs w:val="21"/>
              </w:rPr>
            </w:pPr>
            <w:r w:rsidRPr="004116CA">
              <w:rPr>
                <w:sz w:val="21"/>
                <w:szCs w:val="21"/>
              </w:rPr>
              <w:t>16S rRNA</w:t>
            </w:r>
          </w:p>
        </w:tc>
        <w:tc>
          <w:tcPr>
            <w:tcW w:w="1530" w:type="dxa"/>
            <w:tcBorders>
              <w:top w:val="single" w:sz="4" w:space="0" w:color="auto"/>
              <w:left w:val="single" w:sz="4" w:space="0" w:color="auto"/>
              <w:bottom w:val="nil"/>
              <w:right w:val="single" w:sz="4" w:space="0" w:color="auto"/>
            </w:tcBorders>
            <w:shd w:val="clear" w:color="auto" w:fill="auto"/>
            <w:vAlign w:val="center"/>
            <w:hideMark/>
          </w:tcPr>
          <w:p w14:paraId="06866CA9" w14:textId="77777777" w:rsidR="003C5BB6" w:rsidRPr="004116CA" w:rsidRDefault="003C5BB6" w:rsidP="00B05347">
            <w:pPr>
              <w:jc w:val="center"/>
              <w:rPr>
                <w:sz w:val="21"/>
                <w:szCs w:val="21"/>
              </w:rPr>
            </w:pPr>
            <w:r w:rsidRPr="004116CA">
              <w:rPr>
                <w:sz w:val="21"/>
                <w:szCs w:val="21"/>
              </w:rPr>
              <w:t>Lachno3F</w:t>
            </w:r>
          </w:p>
        </w:tc>
        <w:tc>
          <w:tcPr>
            <w:tcW w:w="5257" w:type="dxa"/>
            <w:tcBorders>
              <w:top w:val="single" w:sz="4" w:space="0" w:color="auto"/>
              <w:left w:val="nil"/>
              <w:bottom w:val="nil"/>
              <w:right w:val="single" w:sz="4" w:space="0" w:color="auto"/>
            </w:tcBorders>
            <w:shd w:val="clear" w:color="auto" w:fill="auto"/>
            <w:vAlign w:val="center"/>
            <w:hideMark/>
          </w:tcPr>
          <w:p w14:paraId="6E033CB9" w14:textId="77777777" w:rsidR="003C5BB6" w:rsidRPr="004116CA" w:rsidRDefault="003C5BB6" w:rsidP="00B05347">
            <w:pPr>
              <w:jc w:val="center"/>
              <w:rPr>
                <w:sz w:val="21"/>
                <w:szCs w:val="21"/>
              </w:rPr>
            </w:pPr>
            <w:r w:rsidRPr="004116CA">
              <w:rPr>
                <w:sz w:val="21"/>
                <w:szCs w:val="21"/>
              </w:rPr>
              <w:t>CAACGCGAAGAACCTTACCAAA</w:t>
            </w:r>
          </w:p>
        </w:tc>
        <w:tc>
          <w:tcPr>
            <w:tcW w:w="1332" w:type="dxa"/>
            <w:vMerge w:val="restart"/>
            <w:tcBorders>
              <w:top w:val="nil"/>
              <w:left w:val="nil"/>
              <w:bottom w:val="single" w:sz="4" w:space="0" w:color="auto"/>
              <w:right w:val="single" w:sz="4" w:space="0" w:color="auto"/>
            </w:tcBorders>
            <w:shd w:val="clear" w:color="auto" w:fill="auto"/>
            <w:vAlign w:val="center"/>
            <w:hideMark/>
          </w:tcPr>
          <w:p w14:paraId="0D3D814B" w14:textId="77777777" w:rsidR="003C5BB6" w:rsidRPr="004116CA" w:rsidRDefault="003C5BB6" w:rsidP="00B05347">
            <w:pPr>
              <w:jc w:val="center"/>
              <w:rPr>
                <w:sz w:val="21"/>
                <w:szCs w:val="21"/>
              </w:rPr>
            </w:pPr>
            <w:r w:rsidRPr="004116CA">
              <w:rPr>
                <w:sz w:val="21"/>
                <w:szCs w:val="21"/>
              </w:rPr>
              <w:t>Feng et al. 2018</w:t>
            </w:r>
          </w:p>
        </w:tc>
      </w:tr>
      <w:tr w:rsidR="003C5BB6" w:rsidRPr="004116CA" w14:paraId="514C3F1E" w14:textId="77777777" w:rsidTr="00B05347">
        <w:trPr>
          <w:trHeight w:val="291"/>
        </w:trPr>
        <w:tc>
          <w:tcPr>
            <w:tcW w:w="1646" w:type="dxa"/>
            <w:vMerge/>
            <w:tcBorders>
              <w:top w:val="nil"/>
              <w:left w:val="single" w:sz="4" w:space="0" w:color="auto"/>
              <w:bottom w:val="single" w:sz="4" w:space="0" w:color="auto"/>
              <w:right w:val="single" w:sz="4" w:space="0" w:color="auto"/>
            </w:tcBorders>
            <w:vAlign w:val="center"/>
            <w:hideMark/>
          </w:tcPr>
          <w:p w14:paraId="0BD71155"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54C0A37F"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7D4D331F" w14:textId="77777777" w:rsidR="003C5BB6" w:rsidRPr="004116CA" w:rsidRDefault="003C5BB6" w:rsidP="00B05347">
            <w:pPr>
              <w:jc w:val="center"/>
              <w:rPr>
                <w:sz w:val="21"/>
                <w:szCs w:val="21"/>
              </w:rPr>
            </w:pPr>
            <w:r w:rsidRPr="004116CA">
              <w:rPr>
                <w:sz w:val="21"/>
                <w:szCs w:val="21"/>
              </w:rPr>
              <w:t>Lachno3R</w:t>
            </w:r>
          </w:p>
        </w:tc>
        <w:tc>
          <w:tcPr>
            <w:tcW w:w="5257" w:type="dxa"/>
            <w:tcBorders>
              <w:top w:val="nil"/>
              <w:left w:val="nil"/>
              <w:bottom w:val="nil"/>
              <w:right w:val="single" w:sz="4" w:space="0" w:color="auto"/>
            </w:tcBorders>
            <w:shd w:val="clear" w:color="auto" w:fill="auto"/>
            <w:vAlign w:val="center"/>
            <w:hideMark/>
          </w:tcPr>
          <w:p w14:paraId="15AF335C" w14:textId="77777777" w:rsidR="003C5BB6" w:rsidRPr="004116CA" w:rsidRDefault="003C5BB6" w:rsidP="00B05347">
            <w:pPr>
              <w:jc w:val="center"/>
              <w:rPr>
                <w:sz w:val="21"/>
                <w:szCs w:val="21"/>
              </w:rPr>
            </w:pPr>
            <w:r w:rsidRPr="004116CA">
              <w:rPr>
                <w:sz w:val="21"/>
                <w:szCs w:val="21"/>
              </w:rPr>
              <w:t>CCCAGAGTGCCCACCTTAAAT</w:t>
            </w:r>
          </w:p>
        </w:tc>
        <w:tc>
          <w:tcPr>
            <w:tcW w:w="1332" w:type="dxa"/>
            <w:vMerge/>
            <w:tcBorders>
              <w:top w:val="nil"/>
              <w:left w:val="nil"/>
              <w:bottom w:val="single" w:sz="4" w:space="0" w:color="auto"/>
              <w:right w:val="single" w:sz="4" w:space="0" w:color="auto"/>
            </w:tcBorders>
            <w:vAlign w:val="center"/>
            <w:hideMark/>
          </w:tcPr>
          <w:p w14:paraId="7D521713" w14:textId="77777777" w:rsidR="003C5BB6" w:rsidRPr="004116CA" w:rsidRDefault="003C5BB6" w:rsidP="00B05347">
            <w:pPr>
              <w:rPr>
                <w:sz w:val="21"/>
                <w:szCs w:val="21"/>
              </w:rPr>
            </w:pPr>
          </w:p>
        </w:tc>
      </w:tr>
      <w:tr w:rsidR="003C5BB6" w:rsidRPr="004116CA" w14:paraId="60F64B8C" w14:textId="77777777" w:rsidTr="00B05347">
        <w:trPr>
          <w:trHeight w:val="297"/>
        </w:trPr>
        <w:tc>
          <w:tcPr>
            <w:tcW w:w="1646" w:type="dxa"/>
            <w:vMerge/>
            <w:tcBorders>
              <w:top w:val="nil"/>
              <w:left w:val="single" w:sz="4" w:space="0" w:color="auto"/>
              <w:bottom w:val="single" w:sz="4" w:space="0" w:color="auto"/>
              <w:right w:val="single" w:sz="4" w:space="0" w:color="auto"/>
            </w:tcBorders>
            <w:vAlign w:val="center"/>
            <w:hideMark/>
          </w:tcPr>
          <w:p w14:paraId="751E4E9E"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26BAF2BE"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6CFF39DD" w14:textId="77777777" w:rsidR="003C5BB6" w:rsidRPr="004116CA" w:rsidRDefault="003C5BB6" w:rsidP="00B05347">
            <w:pPr>
              <w:jc w:val="center"/>
              <w:rPr>
                <w:sz w:val="21"/>
                <w:szCs w:val="21"/>
              </w:rPr>
            </w:pPr>
            <w:r w:rsidRPr="004116CA">
              <w:rPr>
                <w:sz w:val="21"/>
                <w:szCs w:val="21"/>
              </w:rPr>
              <w:t>Lachno3P</w:t>
            </w:r>
          </w:p>
        </w:tc>
        <w:tc>
          <w:tcPr>
            <w:tcW w:w="5257" w:type="dxa"/>
            <w:tcBorders>
              <w:top w:val="nil"/>
              <w:left w:val="nil"/>
              <w:bottom w:val="single" w:sz="4" w:space="0" w:color="auto"/>
              <w:right w:val="single" w:sz="4" w:space="0" w:color="auto"/>
            </w:tcBorders>
            <w:shd w:val="clear" w:color="auto" w:fill="auto"/>
            <w:noWrap/>
            <w:vAlign w:val="center"/>
            <w:hideMark/>
          </w:tcPr>
          <w:p w14:paraId="165BC122" w14:textId="77777777" w:rsidR="003C5BB6" w:rsidRPr="004116CA" w:rsidRDefault="003C5BB6" w:rsidP="00B05347">
            <w:pPr>
              <w:jc w:val="center"/>
              <w:rPr>
                <w:sz w:val="21"/>
                <w:szCs w:val="21"/>
              </w:rPr>
            </w:pPr>
            <w:r w:rsidRPr="004116CA">
              <w:rPr>
                <w:sz w:val="21"/>
                <w:szCs w:val="21"/>
              </w:rPr>
              <w:t>[FAM]-CTCTGACCGGTCTTTAATCGGA-[MGB]</w:t>
            </w:r>
          </w:p>
        </w:tc>
        <w:tc>
          <w:tcPr>
            <w:tcW w:w="1332" w:type="dxa"/>
            <w:vMerge/>
            <w:tcBorders>
              <w:top w:val="nil"/>
              <w:left w:val="nil"/>
              <w:bottom w:val="single" w:sz="4" w:space="0" w:color="auto"/>
              <w:right w:val="single" w:sz="4" w:space="0" w:color="auto"/>
            </w:tcBorders>
            <w:vAlign w:val="center"/>
            <w:hideMark/>
          </w:tcPr>
          <w:p w14:paraId="590CF3EA" w14:textId="77777777" w:rsidR="003C5BB6" w:rsidRPr="004116CA" w:rsidRDefault="003C5BB6" w:rsidP="00B05347">
            <w:pPr>
              <w:rPr>
                <w:sz w:val="21"/>
                <w:szCs w:val="21"/>
              </w:rPr>
            </w:pPr>
          </w:p>
        </w:tc>
      </w:tr>
      <w:tr w:rsidR="003C5BB6" w:rsidRPr="004116CA" w14:paraId="66E8AB6A" w14:textId="77777777" w:rsidTr="00B05347">
        <w:trPr>
          <w:trHeight w:val="297"/>
        </w:trPr>
        <w:tc>
          <w:tcPr>
            <w:tcW w:w="1646" w:type="dxa"/>
            <w:vMerge w:val="restart"/>
            <w:tcBorders>
              <w:top w:val="nil"/>
              <w:left w:val="single" w:sz="4" w:space="0" w:color="auto"/>
              <w:bottom w:val="single" w:sz="4" w:space="0" w:color="auto"/>
              <w:right w:val="single" w:sz="4" w:space="0" w:color="auto"/>
            </w:tcBorders>
            <w:shd w:val="clear" w:color="auto" w:fill="auto"/>
            <w:vAlign w:val="center"/>
            <w:hideMark/>
          </w:tcPr>
          <w:p w14:paraId="63BD1725" w14:textId="77777777" w:rsidR="003C5BB6" w:rsidRPr="004116CA" w:rsidRDefault="003C5BB6" w:rsidP="00B05347">
            <w:pPr>
              <w:jc w:val="center"/>
              <w:rPr>
                <w:sz w:val="21"/>
                <w:szCs w:val="21"/>
              </w:rPr>
            </w:pPr>
            <w:r w:rsidRPr="004116CA">
              <w:rPr>
                <w:sz w:val="21"/>
                <w:szCs w:val="21"/>
              </w:rPr>
              <w:t>Halophile                        (N. pharaonis)</w:t>
            </w:r>
          </w:p>
        </w:tc>
        <w:tc>
          <w:tcPr>
            <w:tcW w:w="779" w:type="dxa"/>
            <w:vMerge w:val="restart"/>
            <w:tcBorders>
              <w:top w:val="nil"/>
              <w:left w:val="single" w:sz="4" w:space="0" w:color="auto"/>
              <w:bottom w:val="single" w:sz="4" w:space="0" w:color="000000"/>
              <w:right w:val="nil"/>
            </w:tcBorders>
            <w:shd w:val="clear" w:color="auto" w:fill="auto"/>
            <w:vAlign w:val="center"/>
            <w:hideMark/>
          </w:tcPr>
          <w:p w14:paraId="682DC5C0" w14:textId="77777777" w:rsidR="003C5BB6" w:rsidRPr="004116CA" w:rsidRDefault="003C5BB6" w:rsidP="00B05347">
            <w:pPr>
              <w:jc w:val="center"/>
              <w:rPr>
                <w:sz w:val="21"/>
                <w:szCs w:val="21"/>
              </w:rPr>
            </w:pPr>
            <w:r w:rsidRPr="004116CA">
              <w:rPr>
                <w:sz w:val="21"/>
                <w:szCs w:val="21"/>
              </w:rPr>
              <w:t>gyrA</w:t>
            </w:r>
          </w:p>
        </w:tc>
        <w:tc>
          <w:tcPr>
            <w:tcW w:w="1530" w:type="dxa"/>
            <w:tcBorders>
              <w:top w:val="single" w:sz="4" w:space="0" w:color="auto"/>
              <w:left w:val="single" w:sz="4" w:space="0" w:color="auto"/>
              <w:bottom w:val="nil"/>
              <w:right w:val="single" w:sz="4" w:space="0" w:color="auto"/>
            </w:tcBorders>
            <w:shd w:val="clear" w:color="auto" w:fill="auto"/>
            <w:vAlign w:val="center"/>
            <w:hideMark/>
          </w:tcPr>
          <w:p w14:paraId="3F083263" w14:textId="77777777" w:rsidR="003C5BB6" w:rsidRPr="004116CA" w:rsidRDefault="003C5BB6" w:rsidP="00B05347">
            <w:pPr>
              <w:jc w:val="center"/>
              <w:rPr>
                <w:sz w:val="21"/>
                <w:szCs w:val="21"/>
              </w:rPr>
            </w:pPr>
            <w:r w:rsidRPr="004116CA">
              <w:rPr>
                <w:sz w:val="21"/>
                <w:szCs w:val="21"/>
              </w:rPr>
              <w:t>NPgyrAF</w:t>
            </w:r>
          </w:p>
        </w:tc>
        <w:tc>
          <w:tcPr>
            <w:tcW w:w="5257" w:type="dxa"/>
            <w:tcBorders>
              <w:top w:val="nil"/>
              <w:left w:val="nil"/>
              <w:bottom w:val="nil"/>
              <w:right w:val="single" w:sz="4" w:space="0" w:color="auto"/>
            </w:tcBorders>
            <w:shd w:val="clear" w:color="auto" w:fill="auto"/>
            <w:vAlign w:val="center"/>
            <w:hideMark/>
          </w:tcPr>
          <w:p w14:paraId="3881DF6D" w14:textId="77777777" w:rsidR="003C5BB6" w:rsidRPr="004116CA" w:rsidRDefault="003C5BB6" w:rsidP="00B05347">
            <w:pPr>
              <w:jc w:val="center"/>
              <w:rPr>
                <w:sz w:val="21"/>
                <w:szCs w:val="21"/>
              </w:rPr>
            </w:pPr>
            <w:r w:rsidRPr="004116CA">
              <w:rPr>
                <w:sz w:val="21"/>
                <w:szCs w:val="21"/>
              </w:rPr>
              <w:t>ACGATTACCTGCTCTGCTTTAC</w:t>
            </w:r>
          </w:p>
        </w:tc>
        <w:tc>
          <w:tcPr>
            <w:tcW w:w="1332" w:type="dxa"/>
            <w:vMerge w:val="restart"/>
            <w:tcBorders>
              <w:top w:val="nil"/>
              <w:left w:val="nil"/>
              <w:bottom w:val="single" w:sz="4" w:space="0" w:color="auto"/>
              <w:right w:val="single" w:sz="4" w:space="0" w:color="auto"/>
            </w:tcBorders>
            <w:shd w:val="clear" w:color="auto" w:fill="auto"/>
            <w:vAlign w:val="center"/>
            <w:hideMark/>
          </w:tcPr>
          <w:p w14:paraId="69651BCE" w14:textId="77777777" w:rsidR="003C5BB6" w:rsidRPr="004116CA" w:rsidRDefault="003C5BB6" w:rsidP="00B05347">
            <w:pPr>
              <w:jc w:val="center"/>
              <w:rPr>
                <w:sz w:val="21"/>
                <w:szCs w:val="21"/>
              </w:rPr>
            </w:pPr>
            <w:r w:rsidRPr="004116CA">
              <w:rPr>
                <w:sz w:val="21"/>
                <w:szCs w:val="21"/>
              </w:rPr>
              <w:t>SCCWRP, 2019</w:t>
            </w:r>
          </w:p>
        </w:tc>
      </w:tr>
      <w:tr w:rsidR="003C5BB6" w:rsidRPr="004116CA" w14:paraId="554FE1D1" w14:textId="77777777" w:rsidTr="00B05347">
        <w:trPr>
          <w:trHeight w:val="297"/>
        </w:trPr>
        <w:tc>
          <w:tcPr>
            <w:tcW w:w="1646" w:type="dxa"/>
            <w:vMerge/>
            <w:tcBorders>
              <w:top w:val="nil"/>
              <w:left w:val="single" w:sz="4" w:space="0" w:color="auto"/>
              <w:bottom w:val="single" w:sz="4" w:space="0" w:color="auto"/>
              <w:right w:val="single" w:sz="4" w:space="0" w:color="auto"/>
            </w:tcBorders>
            <w:vAlign w:val="center"/>
            <w:hideMark/>
          </w:tcPr>
          <w:p w14:paraId="0704EBD6"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62D81A8D" w14:textId="77777777" w:rsidR="003C5BB6" w:rsidRPr="004116CA" w:rsidRDefault="003C5BB6" w:rsidP="00B05347">
            <w:pPr>
              <w:rPr>
                <w:sz w:val="21"/>
                <w:szCs w:val="21"/>
              </w:rPr>
            </w:pPr>
          </w:p>
        </w:tc>
        <w:tc>
          <w:tcPr>
            <w:tcW w:w="1530" w:type="dxa"/>
            <w:tcBorders>
              <w:top w:val="nil"/>
              <w:left w:val="single" w:sz="4" w:space="0" w:color="auto"/>
              <w:bottom w:val="nil"/>
              <w:right w:val="single" w:sz="4" w:space="0" w:color="auto"/>
            </w:tcBorders>
            <w:shd w:val="clear" w:color="auto" w:fill="auto"/>
            <w:vAlign w:val="center"/>
            <w:hideMark/>
          </w:tcPr>
          <w:p w14:paraId="177F7AB4" w14:textId="77777777" w:rsidR="003C5BB6" w:rsidRPr="004116CA" w:rsidRDefault="003C5BB6" w:rsidP="00B05347">
            <w:pPr>
              <w:jc w:val="center"/>
              <w:rPr>
                <w:sz w:val="21"/>
                <w:szCs w:val="21"/>
              </w:rPr>
            </w:pPr>
            <w:r w:rsidRPr="004116CA">
              <w:rPr>
                <w:sz w:val="21"/>
                <w:szCs w:val="21"/>
              </w:rPr>
              <w:t>NPgyrAR</w:t>
            </w:r>
          </w:p>
        </w:tc>
        <w:tc>
          <w:tcPr>
            <w:tcW w:w="5257" w:type="dxa"/>
            <w:tcBorders>
              <w:top w:val="nil"/>
              <w:left w:val="nil"/>
              <w:bottom w:val="nil"/>
              <w:right w:val="single" w:sz="4" w:space="0" w:color="auto"/>
            </w:tcBorders>
            <w:shd w:val="clear" w:color="auto" w:fill="auto"/>
            <w:vAlign w:val="center"/>
            <w:hideMark/>
          </w:tcPr>
          <w:p w14:paraId="1092F8F3" w14:textId="77777777" w:rsidR="003C5BB6" w:rsidRPr="004116CA" w:rsidRDefault="003C5BB6" w:rsidP="00B05347">
            <w:pPr>
              <w:jc w:val="center"/>
              <w:rPr>
                <w:sz w:val="21"/>
                <w:szCs w:val="21"/>
              </w:rPr>
            </w:pPr>
            <w:r w:rsidRPr="004116CA">
              <w:rPr>
                <w:sz w:val="21"/>
                <w:szCs w:val="21"/>
              </w:rPr>
              <w:t>CGTTGAGGTCGAGAACATTGA</w:t>
            </w:r>
          </w:p>
        </w:tc>
        <w:tc>
          <w:tcPr>
            <w:tcW w:w="1332" w:type="dxa"/>
            <w:vMerge/>
            <w:tcBorders>
              <w:top w:val="nil"/>
              <w:left w:val="nil"/>
              <w:bottom w:val="single" w:sz="4" w:space="0" w:color="auto"/>
              <w:right w:val="single" w:sz="4" w:space="0" w:color="auto"/>
            </w:tcBorders>
            <w:vAlign w:val="center"/>
            <w:hideMark/>
          </w:tcPr>
          <w:p w14:paraId="71654689" w14:textId="77777777" w:rsidR="003C5BB6" w:rsidRPr="004116CA" w:rsidRDefault="003C5BB6" w:rsidP="00B05347">
            <w:pPr>
              <w:rPr>
                <w:sz w:val="21"/>
                <w:szCs w:val="21"/>
              </w:rPr>
            </w:pPr>
          </w:p>
        </w:tc>
      </w:tr>
      <w:tr w:rsidR="003C5BB6" w:rsidRPr="004116CA" w14:paraId="71709A3B" w14:textId="77777777" w:rsidTr="00B05347">
        <w:trPr>
          <w:trHeight w:val="297"/>
        </w:trPr>
        <w:tc>
          <w:tcPr>
            <w:tcW w:w="1646" w:type="dxa"/>
            <w:vMerge/>
            <w:tcBorders>
              <w:top w:val="nil"/>
              <w:left w:val="single" w:sz="4" w:space="0" w:color="auto"/>
              <w:bottom w:val="single" w:sz="4" w:space="0" w:color="auto"/>
              <w:right w:val="single" w:sz="4" w:space="0" w:color="auto"/>
            </w:tcBorders>
            <w:vAlign w:val="center"/>
            <w:hideMark/>
          </w:tcPr>
          <w:p w14:paraId="7496E611" w14:textId="77777777" w:rsidR="003C5BB6" w:rsidRPr="004116CA" w:rsidRDefault="003C5BB6" w:rsidP="00B05347">
            <w:pPr>
              <w:rPr>
                <w:sz w:val="21"/>
                <w:szCs w:val="21"/>
              </w:rPr>
            </w:pPr>
          </w:p>
        </w:tc>
        <w:tc>
          <w:tcPr>
            <w:tcW w:w="779" w:type="dxa"/>
            <w:vMerge/>
            <w:tcBorders>
              <w:top w:val="nil"/>
              <w:left w:val="single" w:sz="4" w:space="0" w:color="auto"/>
              <w:bottom w:val="single" w:sz="4" w:space="0" w:color="000000"/>
              <w:right w:val="nil"/>
            </w:tcBorders>
            <w:vAlign w:val="center"/>
            <w:hideMark/>
          </w:tcPr>
          <w:p w14:paraId="5C04FD88" w14:textId="77777777" w:rsidR="003C5BB6" w:rsidRPr="004116CA" w:rsidRDefault="003C5BB6" w:rsidP="00B05347">
            <w:pPr>
              <w:rPr>
                <w:sz w:val="21"/>
                <w:szCs w:val="21"/>
              </w:rPr>
            </w:pPr>
          </w:p>
        </w:tc>
        <w:tc>
          <w:tcPr>
            <w:tcW w:w="1530" w:type="dxa"/>
            <w:tcBorders>
              <w:top w:val="nil"/>
              <w:left w:val="single" w:sz="4" w:space="0" w:color="auto"/>
              <w:bottom w:val="single" w:sz="4" w:space="0" w:color="auto"/>
              <w:right w:val="single" w:sz="4" w:space="0" w:color="auto"/>
            </w:tcBorders>
            <w:shd w:val="clear" w:color="auto" w:fill="auto"/>
            <w:vAlign w:val="center"/>
            <w:hideMark/>
          </w:tcPr>
          <w:p w14:paraId="467F1EDA" w14:textId="77777777" w:rsidR="003C5BB6" w:rsidRPr="004116CA" w:rsidRDefault="003C5BB6" w:rsidP="00B05347">
            <w:pPr>
              <w:jc w:val="center"/>
              <w:rPr>
                <w:sz w:val="21"/>
                <w:szCs w:val="21"/>
              </w:rPr>
            </w:pPr>
            <w:r w:rsidRPr="004116CA">
              <w:rPr>
                <w:sz w:val="21"/>
                <w:szCs w:val="21"/>
              </w:rPr>
              <w:t>NPgyrAP</w:t>
            </w:r>
          </w:p>
        </w:tc>
        <w:tc>
          <w:tcPr>
            <w:tcW w:w="5257" w:type="dxa"/>
            <w:tcBorders>
              <w:top w:val="nil"/>
              <w:left w:val="nil"/>
              <w:bottom w:val="single" w:sz="4" w:space="0" w:color="auto"/>
              <w:right w:val="single" w:sz="4" w:space="0" w:color="auto"/>
            </w:tcBorders>
            <w:shd w:val="clear" w:color="auto" w:fill="auto"/>
            <w:vAlign w:val="center"/>
            <w:hideMark/>
          </w:tcPr>
          <w:p w14:paraId="15CF5FDF" w14:textId="77777777" w:rsidR="003C5BB6" w:rsidRPr="004116CA" w:rsidRDefault="003C5BB6" w:rsidP="00B05347">
            <w:pPr>
              <w:jc w:val="center"/>
              <w:rPr>
                <w:sz w:val="21"/>
                <w:szCs w:val="21"/>
              </w:rPr>
            </w:pPr>
            <w:r w:rsidRPr="004116CA">
              <w:rPr>
                <w:sz w:val="21"/>
                <w:szCs w:val="21"/>
              </w:rPr>
              <w:t>[FAM]-CAAGGGCAGGTCTATCGGCTGAAG-[BHQ1]</w:t>
            </w:r>
          </w:p>
        </w:tc>
        <w:tc>
          <w:tcPr>
            <w:tcW w:w="1332" w:type="dxa"/>
            <w:vMerge/>
            <w:tcBorders>
              <w:top w:val="nil"/>
              <w:left w:val="nil"/>
              <w:bottom w:val="single" w:sz="4" w:space="0" w:color="auto"/>
              <w:right w:val="single" w:sz="4" w:space="0" w:color="auto"/>
            </w:tcBorders>
            <w:vAlign w:val="center"/>
            <w:hideMark/>
          </w:tcPr>
          <w:p w14:paraId="4F9DBD36" w14:textId="77777777" w:rsidR="003C5BB6" w:rsidRPr="004116CA" w:rsidRDefault="003C5BB6" w:rsidP="00B05347">
            <w:pPr>
              <w:rPr>
                <w:sz w:val="21"/>
                <w:szCs w:val="21"/>
              </w:rPr>
            </w:pPr>
          </w:p>
        </w:tc>
      </w:tr>
    </w:tbl>
    <w:p w14:paraId="07D9AC91" w14:textId="77777777" w:rsidR="003C5BB6" w:rsidRPr="004116CA" w:rsidRDefault="003C5BB6" w:rsidP="003C5BB6">
      <w:pPr>
        <w:rPr>
          <w:color w:val="000000" w:themeColor="text1"/>
          <w:sz w:val="21"/>
          <w:szCs w:val="21"/>
        </w:rPr>
      </w:pPr>
    </w:p>
    <w:p w14:paraId="44BDF624" w14:textId="77777777" w:rsidR="003C5BB6" w:rsidRPr="004116CA" w:rsidRDefault="003C5BB6" w:rsidP="003C5BB6">
      <w:pPr>
        <w:rPr>
          <w:color w:val="000000" w:themeColor="text1"/>
        </w:rPr>
      </w:pPr>
    </w:p>
    <w:p w14:paraId="46989726" w14:textId="77777777" w:rsidR="003C5BB6" w:rsidRDefault="003C5BB6" w:rsidP="003C5BB6">
      <w:pPr>
        <w:rPr>
          <w:color w:val="000000" w:themeColor="text1"/>
        </w:rPr>
      </w:pPr>
    </w:p>
    <w:p w14:paraId="66EB5F00" w14:textId="03E52903" w:rsidR="003C5BB6" w:rsidRDefault="003C5BB6" w:rsidP="003C5BB6">
      <w:pPr>
        <w:rPr>
          <w:color w:val="000000" w:themeColor="text1"/>
        </w:rPr>
      </w:pPr>
    </w:p>
    <w:p w14:paraId="09630906" w14:textId="02A06417" w:rsidR="00BA591F" w:rsidRDefault="00BA591F" w:rsidP="003C5BB6">
      <w:pPr>
        <w:rPr>
          <w:color w:val="000000" w:themeColor="text1"/>
        </w:rPr>
      </w:pPr>
    </w:p>
    <w:p w14:paraId="5E2C6B38" w14:textId="47D4BAAC" w:rsidR="00BA591F" w:rsidRDefault="00BA591F" w:rsidP="003C5BB6">
      <w:pPr>
        <w:rPr>
          <w:color w:val="000000" w:themeColor="text1"/>
        </w:rPr>
      </w:pPr>
    </w:p>
    <w:p w14:paraId="470A2BA8" w14:textId="488E7DB3" w:rsidR="00BA591F" w:rsidRDefault="00BA591F" w:rsidP="003C5BB6">
      <w:pPr>
        <w:rPr>
          <w:color w:val="000000" w:themeColor="text1"/>
        </w:rPr>
      </w:pPr>
    </w:p>
    <w:p w14:paraId="1D7911AC" w14:textId="4BFD92CC" w:rsidR="00BA591F" w:rsidRDefault="00BA591F" w:rsidP="003C5BB6">
      <w:pPr>
        <w:rPr>
          <w:color w:val="000000" w:themeColor="text1"/>
        </w:rPr>
      </w:pPr>
    </w:p>
    <w:p w14:paraId="59F56B02" w14:textId="6578BA26" w:rsidR="00BA591F" w:rsidRDefault="00BA591F" w:rsidP="003C5BB6">
      <w:pPr>
        <w:rPr>
          <w:color w:val="000000" w:themeColor="text1"/>
        </w:rPr>
      </w:pPr>
    </w:p>
    <w:p w14:paraId="638A212A" w14:textId="35DF5DEE" w:rsidR="00BA591F" w:rsidRDefault="00BA591F" w:rsidP="003C5BB6">
      <w:pPr>
        <w:rPr>
          <w:color w:val="000000" w:themeColor="text1"/>
        </w:rPr>
      </w:pPr>
    </w:p>
    <w:p w14:paraId="552336BF" w14:textId="64B7A244" w:rsidR="00BA591F" w:rsidRDefault="00BA591F" w:rsidP="003C5BB6">
      <w:pPr>
        <w:rPr>
          <w:color w:val="000000" w:themeColor="text1"/>
        </w:rPr>
      </w:pPr>
    </w:p>
    <w:p w14:paraId="73D8EE21" w14:textId="2291B45A" w:rsidR="00BA591F" w:rsidRDefault="00BA591F" w:rsidP="003C5BB6">
      <w:pPr>
        <w:rPr>
          <w:color w:val="000000" w:themeColor="text1"/>
        </w:rPr>
      </w:pPr>
    </w:p>
    <w:p w14:paraId="4AC0B1C4" w14:textId="68EE80FE" w:rsidR="00BA591F" w:rsidRDefault="00BA591F" w:rsidP="003C5BB6">
      <w:pPr>
        <w:rPr>
          <w:color w:val="000000" w:themeColor="text1"/>
        </w:rPr>
      </w:pPr>
    </w:p>
    <w:p w14:paraId="20D7919A" w14:textId="4B839E3A" w:rsidR="00BA591F" w:rsidRDefault="00BA591F" w:rsidP="003C5BB6">
      <w:pPr>
        <w:rPr>
          <w:color w:val="000000" w:themeColor="text1"/>
        </w:rPr>
      </w:pPr>
    </w:p>
    <w:p w14:paraId="135A00B9" w14:textId="5AF04AD3" w:rsidR="00BA591F" w:rsidRDefault="00BA591F" w:rsidP="003C5BB6">
      <w:pPr>
        <w:rPr>
          <w:color w:val="000000" w:themeColor="text1"/>
        </w:rPr>
      </w:pPr>
    </w:p>
    <w:p w14:paraId="4F73795C" w14:textId="7FE31B5F" w:rsidR="00BA591F" w:rsidRDefault="00BA591F" w:rsidP="003C5BB6">
      <w:pPr>
        <w:rPr>
          <w:color w:val="000000" w:themeColor="text1"/>
        </w:rPr>
      </w:pPr>
    </w:p>
    <w:p w14:paraId="469E154E" w14:textId="44AAF1A6" w:rsidR="00BA591F" w:rsidRDefault="00BA591F" w:rsidP="003C5BB6">
      <w:pPr>
        <w:rPr>
          <w:color w:val="000000" w:themeColor="text1"/>
        </w:rPr>
      </w:pPr>
    </w:p>
    <w:p w14:paraId="6D054A84" w14:textId="3B07F735" w:rsidR="00BA591F" w:rsidRDefault="00BA591F" w:rsidP="003C5BB6">
      <w:pPr>
        <w:rPr>
          <w:color w:val="000000" w:themeColor="text1"/>
        </w:rPr>
      </w:pPr>
    </w:p>
    <w:p w14:paraId="3BA36D38" w14:textId="7DA2F733" w:rsidR="00BA591F" w:rsidRDefault="00BA591F" w:rsidP="003C5BB6">
      <w:pPr>
        <w:rPr>
          <w:color w:val="000000" w:themeColor="text1"/>
        </w:rPr>
      </w:pPr>
    </w:p>
    <w:p w14:paraId="6FF248F3" w14:textId="5C3D07AC" w:rsidR="00BA591F" w:rsidRDefault="00BA591F" w:rsidP="003C5BB6">
      <w:pPr>
        <w:rPr>
          <w:color w:val="000000" w:themeColor="text1"/>
        </w:rPr>
      </w:pPr>
    </w:p>
    <w:p w14:paraId="2C5C2BC6" w14:textId="2183D4A6" w:rsidR="00BA591F" w:rsidRDefault="00BA591F" w:rsidP="003C5BB6">
      <w:pPr>
        <w:rPr>
          <w:color w:val="000000" w:themeColor="text1"/>
        </w:rPr>
      </w:pPr>
    </w:p>
    <w:p w14:paraId="5981A019" w14:textId="247C1DAF" w:rsidR="00BA591F" w:rsidRDefault="00BA591F" w:rsidP="003C5BB6">
      <w:pPr>
        <w:rPr>
          <w:color w:val="000000" w:themeColor="text1"/>
        </w:rPr>
      </w:pPr>
    </w:p>
    <w:p w14:paraId="488B8C61" w14:textId="5A112675" w:rsidR="00BA591F" w:rsidRDefault="00BA591F" w:rsidP="003C5BB6">
      <w:pPr>
        <w:rPr>
          <w:color w:val="000000" w:themeColor="text1"/>
        </w:rPr>
      </w:pPr>
    </w:p>
    <w:p w14:paraId="5EFD3549" w14:textId="1A2465B3" w:rsidR="00BA591F" w:rsidRDefault="00BA591F" w:rsidP="003C5BB6">
      <w:pPr>
        <w:rPr>
          <w:color w:val="000000" w:themeColor="text1"/>
        </w:rPr>
      </w:pPr>
    </w:p>
    <w:p w14:paraId="015E46B8" w14:textId="64B41AAB" w:rsidR="00BA591F" w:rsidRDefault="00BA591F" w:rsidP="003C5BB6">
      <w:pPr>
        <w:rPr>
          <w:color w:val="000000" w:themeColor="text1"/>
        </w:rPr>
      </w:pPr>
    </w:p>
    <w:p w14:paraId="6C70025C" w14:textId="79257458" w:rsidR="00BA591F" w:rsidRDefault="00BA591F" w:rsidP="003C5BB6">
      <w:pPr>
        <w:rPr>
          <w:color w:val="000000" w:themeColor="text1"/>
        </w:rPr>
      </w:pPr>
    </w:p>
    <w:p w14:paraId="2CED3C6C" w14:textId="5DBF38D5" w:rsidR="00BA591F" w:rsidRDefault="00BA591F" w:rsidP="003C5BB6">
      <w:pPr>
        <w:rPr>
          <w:color w:val="000000" w:themeColor="text1"/>
        </w:rPr>
      </w:pPr>
    </w:p>
    <w:p w14:paraId="0BF423D1" w14:textId="4AA178FC" w:rsidR="00BA591F" w:rsidRPr="00BA591F" w:rsidRDefault="00BA591F" w:rsidP="003C5BB6">
      <w:pPr>
        <w:rPr>
          <w:b/>
          <w:bCs/>
          <w:color w:val="000000" w:themeColor="text1"/>
        </w:rPr>
      </w:pPr>
      <w:r w:rsidRPr="00BA591F">
        <w:rPr>
          <w:b/>
          <w:bCs/>
          <w:color w:val="000000" w:themeColor="text1"/>
        </w:rPr>
        <w:lastRenderedPageBreak/>
        <w:t>Figure Captions</w:t>
      </w:r>
    </w:p>
    <w:p w14:paraId="2FAB2D25" w14:textId="2C8FA385" w:rsidR="00BA591F" w:rsidRDefault="00BA591F" w:rsidP="003C5BB6">
      <w:pPr>
        <w:rPr>
          <w:color w:val="000000" w:themeColor="text1"/>
        </w:rPr>
      </w:pPr>
    </w:p>
    <w:p w14:paraId="12231102" w14:textId="77777777" w:rsidR="00BA591F" w:rsidRPr="00BA591F" w:rsidRDefault="00BA591F" w:rsidP="00BA591F">
      <w:pPr>
        <w:pStyle w:val="Normal1"/>
        <w:rPr>
          <w:rFonts w:ascii="Times New Roman" w:hAnsi="Times New Roman" w:cs="Times New Roman"/>
          <w:sz w:val="24"/>
          <w:szCs w:val="24"/>
        </w:rPr>
      </w:pPr>
      <w:r w:rsidRPr="00BA591F">
        <w:rPr>
          <w:rFonts w:ascii="Times New Roman" w:hAnsi="Times New Roman" w:cs="Times New Roman"/>
          <w:b/>
          <w:bCs/>
          <w:sz w:val="24"/>
          <w:szCs w:val="24"/>
        </w:rPr>
        <w:t>Figure S1.</w:t>
      </w:r>
      <w:r w:rsidRPr="00BA591F">
        <w:rPr>
          <w:rFonts w:ascii="Times New Roman" w:hAnsi="Times New Roman" w:cs="Times New Roman"/>
          <w:sz w:val="24"/>
          <w:szCs w:val="24"/>
        </w:rPr>
        <w:t xml:space="preserve"> Wave direction [top plot], significant wave height (SWH), and tidal conditions [bottom plot] during Event 1 sampling. Red lines indicate days when sampling occurred, with black lines reflecting conditions preceding and following sampling dates. Black arrow denotes Tijuana River flows, and magnitude in total million gallons (MG), that occurred near the sampling timeframe and were not diverted to collectors.</w:t>
      </w:r>
    </w:p>
    <w:p w14:paraId="1D80F604" w14:textId="10363D91" w:rsidR="00BA591F" w:rsidRPr="00BA591F" w:rsidRDefault="00BA591F" w:rsidP="003C5BB6">
      <w:pPr>
        <w:rPr>
          <w:color w:val="000000" w:themeColor="text1"/>
        </w:rPr>
      </w:pPr>
    </w:p>
    <w:p w14:paraId="1BAE1F6A" w14:textId="77777777" w:rsidR="00BA591F" w:rsidRPr="00BA591F" w:rsidRDefault="00BA591F" w:rsidP="00BA591F">
      <w:pPr>
        <w:pStyle w:val="Normal1"/>
        <w:rPr>
          <w:rFonts w:ascii="Times New Roman" w:hAnsi="Times New Roman" w:cs="Times New Roman"/>
          <w:sz w:val="24"/>
          <w:szCs w:val="24"/>
        </w:rPr>
      </w:pPr>
      <w:r w:rsidRPr="00BA591F">
        <w:rPr>
          <w:rFonts w:ascii="Times New Roman" w:hAnsi="Times New Roman" w:cs="Times New Roman"/>
          <w:b/>
          <w:bCs/>
          <w:sz w:val="24"/>
          <w:szCs w:val="24"/>
        </w:rPr>
        <w:t>Figure S2.</w:t>
      </w:r>
      <w:r w:rsidRPr="00BA591F">
        <w:rPr>
          <w:rFonts w:ascii="Times New Roman" w:hAnsi="Times New Roman" w:cs="Times New Roman"/>
          <w:sz w:val="24"/>
          <w:szCs w:val="24"/>
        </w:rPr>
        <w:t xml:space="preserve"> Wave direction [top plot], significant wave height (SWH), and tidal conditions [bottom plot] during Event 2 sampling. Red lines indicate days when sampling occurred, with black reflecting conditions preceding and following sampling dates. Black arrows denote Tijuana River flows, and magnitude in total million gallons (MG), that occurred near the sampling timeframe and were not diverted to collectors.</w:t>
      </w:r>
    </w:p>
    <w:p w14:paraId="01F7DB76" w14:textId="77777777" w:rsidR="00BA591F" w:rsidRPr="00BA591F" w:rsidRDefault="00BA591F" w:rsidP="00BA591F">
      <w:pPr>
        <w:pStyle w:val="Normal1"/>
        <w:rPr>
          <w:rFonts w:ascii="Times New Roman" w:hAnsi="Times New Roman" w:cs="Times New Roman"/>
          <w:sz w:val="24"/>
          <w:szCs w:val="24"/>
        </w:rPr>
      </w:pPr>
    </w:p>
    <w:p w14:paraId="281E03E8" w14:textId="77777777" w:rsidR="00BA591F" w:rsidRPr="00BA591F" w:rsidRDefault="00BA591F" w:rsidP="00BA591F">
      <w:pPr>
        <w:pStyle w:val="Normal1"/>
        <w:rPr>
          <w:rFonts w:ascii="Times New Roman" w:hAnsi="Times New Roman" w:cs="Times New Roman"/>
          <w:sz w:val="24"/>
          <w:szCs w:val="24"/>
        </w:rPr>
      </w:pPr>
      <w:r w:rsidRPr="00BA591F">
        <w:rPr>
          <w:rFonts w:ascii="Times New Roman" w:eastAsia="Times New Roman" w:hAnsi="Times New Roman" w:cs="Times New Roman"/>
          <w:b/>
          <w:bCs/>
          <w:color w:val="000000" w:themeColor="text1"/>
          <w:sz w:val="24"/>
          <w:szCs w:val="24"/>
        </w:rPr>
        <w:t>Figure S3</w:t>
      </w:r>
      <w:r w:rsidRPr="00BA591F">
        <w:rPr>
          <w:rFonts w:ascii="Times New Roman" w:eastAsia="Times New Roman" w:hAnsi="Times New Roman" w:cs="Times New Roman"/>
          <w:color w:val="000000" w:themeColor="text1"/>
          <w:sz w:val="24"/>
          <w:szCs w:val="24"/>
        </w:rPr>
        <w:t xml:space="preserve">. </w:t>
      </w:r>
      <w:r w:rsidRPr="00BA591F">
        <w:rPr>
          <w:rFonts w:ascii="Times New Roman" w:hAnsi="Times New Roman" w:cs="Times New Roman"/>
          <w:sz w:val="24"/>
          <w:szCs w:val="24"/>
        </w:rPr>
        <w:t>Wave direction [top plot], significant wave height (SWH), and tidal conditions [bottom plot] during Event 3 sampling. Red lines indicate days when sampling occurred, with black reflecting conditions preceding and following sampling dates. Black arrows denote Tijuana River flows, and magnitude in total million gallons (MG), that occurred near the sampling timeframe and were not diverted to collectors.</w:t>
      </w:r>
    </w:p>
    <w:p w14:paraId="2288A7B6" w14:textId="77777777" w:rsidR="00BA591F" w:rsidRPr="00BA591F" w:rsidRDefault="00BA591F" w:rsidP="00BA591F">
      <w:pPr>
        <w:pStyle w:val="Normal1"/>
        <w:rPr>
          <w:rFonts w:ascii="Times New Roman" w:hAnsi="Times New Roman" w:cs="Times New Roman"/>
          <w:sz w:val="24"/>
          <w:szCs w:val="24"/>
        </w:rPr>
      </w:pPr>
    </w:p>
    <w:p w14:paraId="15A038DF" w14:textId="77777777" w:rsidR="00BA591F" w:rsidRPr="00BA591F" w:rsidRDefault="00BA591F" w:rsidP="00BA591F">
      <w:r w:rsidRPr="00BA591F">
        <w:rPr>
          <w:b/>
          <w:bCs/>
          <w:color w:val="000000" w:themeColor="text1"/>
        </w:rPr>
        <w:t>Figure S4.</w:t>
      </w:r>
      <w:r w:rsidRPr="00BA591F">
        <w:rPr>
          <w:color w:val="000000" w:themeColor="text1"/>
        </w:rPr>
        <w:t xml:space="preserve"> </w:t>
      </w:r>
      <w:r w:rsidRPr="00BA591F">
        <w:t xml:space="preserve">Wave direction [top plot], significant wave height (SWH), and tidal conditions [bottom plot] during Event 4 sampling. Red lines indicate days when sampling occurred, with black reflecting conditions preceding and following sampling dates. </w:t>
      </w:r>
    </w:p>
    <w:p w14:paraId="3EB28B8B" w14:textId="77777777" w:rsidR="00BA591F" w:rsidRPr="00BA591F" w:rsidRDefault="00BA591F" w:rsidP="00BA591F">
      <w:pPr>
        <w:rPr>
          <w:color w:val="000000" w:themeColor="text1"/>
        </w:rPr>
      </w:pPr>
    </w:p>
    <w:p w14:paraId="2C5AA6B5" w14:textId="77777777" w:rsidR="00BA591F" w:rsidRPr="00BA591F" w:rsidRDefault="00BA591F" w:rsidP="00BA591F">
      <w:pPr>
        <w:rPr>
          <w:color w:val="000000" w:themeColor="text1"/>
        </w:rPr>
      </w:pPr>
      <w:r w:rsidRPr="00BA591F">
        <w:rPr>
          <w:b/>
          <w:bCs/>
          <w:color w:val="000000" w:themeColor="text1"/>
        </w:rPr>
        <w:t>Figure S5</w:t>
      </w:r>
      <w:r w:rsidRPr="00BA591F">
        <w:rPr>
          <w:color w:val="000000" w:themeColor="text1"/>
        </w:rPr>
        <w:t>. Log reduction in enterococci by culture (cENT) and by ddPCR (dENT) and human markers (HF183 and Lachno3) concentrations at sites moving away from the SADB WTP outfall at Punta Bandera. The outfall is denoted on the figure as the red dashed line. All sampling days are shown with dots, with color representing sampling event. The boxplots represent all data combined, across the four sampling events. The black dashed like represents the location of the U.S./Mexico border.</w:t>
      </w:r>
    </w:p>
    <w:p w14:paraId="2CBA27D3" w14:textId="77777777" w:rsidR="00BA591F" w:rsidRPr="00BA591F" w:rsidRDefault="00BA591F" w:rsidP="00BA591F">
      <w:pPr>
        <w:rPr>
          <w:color w:val="000000" w:themeColor="text1"/>
        </w:rPr>
      </w:pPr>
    </w:p>
    <w:p w14:paraId="17667B2E" w14:textId="77777777" w:rsidR="00BA591F" w:rsidRPr="00BA591F" w:rsidRDefault="00BA591F" w:rsidP="00BA591F">
      <w:pPr>
        <w:pStyle w:val="APA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Style w:val="a"/>
          <w:rFonts w:ascii="Times New Roman" w:hAnsi="Times New Roman" w:cs="Times New Roman"/>
          <w:sz w:val="24"/>
          <w:szCs w:val="24"/>
        </w:rPr>
      </w:pPr>
      <w:r w:rsidRPr="00BA591F">
        <w:rPr>
          <w:rFonts w:ascii="Times New Roman" w:hAnsi="Times New Roman" w:cs="Times New Roman"/>
          <w:b/>
          <w:bCs/>
          <w:sz w:val="24"/>
          <w:szCs w:val="24"/>
        </w:rPr>
        <w:t>Figure S6.</w:t>
      </w:r>
      <w:r w:rsidRPr="00BA591F">
        <w:rPr>
          <w:rStyle w:val="a"/>
          <w:rFonts w:ascii="Times New Roman" w:hAnsi="Times New Roman" w:cs="Times New Roman"/>
          <w:sz w:val="24"/>
          <w:szCs w:val="24"/>
        </w:rPr>
        <w:t xml:space="preserve"> Contributions from potential sources (SADB WTP and Tijuana River) in each sink site using SourceTracker. Sequencing data utilized was processed using DADA2. Average contributions represent duplicate samples from each site. Sites are arranged from a north to south along the x-axis. A) SADB WTP included as the only source. B) SADB WTP and Tijuana River included as potential sources. </w:t>
      </w:r>
    </w:p>
    <w:p w14:paraId="0BE48E8A" w14:textId="4BE0CAB4" w:rsidR="00BA591F" w:rsidRPr="00BA591F" w:rsidRDefault="00BA591F" w:rsidP="003C5BB6">
      <w:pPr>
        <w:rPr>
          <w:color w:val="000000" w:themeColor="text1"/>
        </w:rPr>
      </w:pPr>
    </w:p>
    <w:p w14:paraId="14CC7B15" w14:textId="77777777" w:rsidR="00BA591F" w:rsidRPr="00BA591F" w:rsidRDefault="00BA591F" w:rsidP="00BA591F">
      <w:pPr>
        <w:pStyle w:val="Normal1"/>
        <w:rPr>
          <w:rFonts w:ascii="Times New Roman" w:hAnsi="Times New Roman" w:cs="Times New Roman"/>
          <w:bCs/>
          <w:sz w:val="24"/>
          <w:szCs w:val="24"/>
        </w:rPr>
      </w:pPr>
      <w:r w:rsidRPr="00BA591F">
        <w:rPr>
          <w:rFonts w:ascii="Times New Roman" w:hAnsi="Times New Roman" w:cs="Times New Roman"/>
          <w:b/>
          <w:sz w:val="24"/>
          <w:szCs w:val="24"/>
        </w:rPr>
        <w:t xml:space="preserve">Figure S7. </w:t>
      </w:r>
      <w:r w:rsidRPr="00BA591F">
        <w:rPr>
          <w:rFonts w:ascii="Times New Roman" w:hAnsi="Times New Roman" w:cs="Times New Roman"/>
          <w:bCs/>
          <w:sz w:val="24"/>
          <w:szCs w:val="24"/>
        </w:rPr>
        <w:t xml:space="preserve">Concentration of enterococci (by culture and ddPCR) and human marker (HF183 and Lachno3) for San Diego swashzone (white bars) versus surfzone (grey bars) sites, sampled during Event 3 and Event 4. Sites are in order from South to North on the x-axis. </w:t>
      </w:r>
    </w:p>
    <w:p w14:paraId="039A96F2" w14:textId="77777777" w:rsidR="00BA591F" w:rsidRDefault="00BA591F" w:rsidP="00BA591F">
      <w:pPr>
        <w:rPr>
          <w:bCs/>
        </w:rPr>
      </w:pPr>
    </w:p>
    <w:p w14:paraId="09CD37EE" w14:textId="77777777" w:rsidR="00BA591F" w:rsidRDefault="00BA591F" w:rsidP="003C5BB6">
      <w:pPr>
        <w:rPr>
          <w:color w:val="000000" w:themeColor="text1"/>
        </w:rPr>
      </w:pPr>
    </w:p>
    <w:sectPr w:rsidR="00BA591F" w:rsidSect="00654F2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88EA4" w14:textId="77777777" w:rsidR="00616617" w:rsidRDefault="00616617" w:rsidP="00225ED0">
      <w:r>
        <w:separator/>
      </w:r>
    </w:p>
  </w:endnote>
  <w:endnote w:type="continuationSeparator" w:id="0">
    <w:p w14:paraId="6ED0D082" w14:textId="77777777" w:rsidR="00616617" w:rsidRDefault="00616617" w:rsidP="00225ED0">
      <w:r>
        <w:continuationSeparator/>
      </w:r>
    </w:p>
  </w:endnote>
  <w:endnote w:type="continuationNotice" w:id="1">
    <w:p w14:paraId="21C982A4" w14:textId="77777777" w:rsidR="00616617" w:rsidRDefault="006166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Iowan Old Style Roman">
    <w:altName w:val="Iowan Old Style Roman"/>
    <w:charset w:val="4D"/>
    <w:family w:val="roman"/>
    <w:pitch w:val="variable"/>
    <w:sig w:usb0="A00000EF" w:usb1="400020CB" w:usb2="00000000" w:usb3="00000000" w:csb0="00000093"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94500" w14:textId="77777777" w:rsidR="005F20B0" w:rsidRDefault="005F20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9D3DA" w14:textId="77777777" w:rsidR="005F20B0" w:rsidRDefault="005F20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B9BBE" w14:textId="77777777" w:rsidR="005F20B0" w:rsidRDefault="005F20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31525" w14:textId="77777777" w:rsidR="00616617" w:rsidRDefault="00616617" w:rsidP="00225ED0">
      <w:r>
        <w:separator/>
      </w:r>
    </w:p>
  </w:footnote>
  <w:footnote w:type="continuationSeparator" w:id="0">
    <w:p w14:paraId="2B6CD63F" w14:textId="77777777" w:rsidR="00616617" w:rsidRDefault="00616617" w:rsidP="00225ED0">
      <w:r>
        <w:continuationSeparator/>
      </w:r>
    </w:p>
  </w:footnote>
  <w:footnote w:type="continuationNotice" w:id="1">
    <w:p w14:paraId="59AA878A" w14:textId="77777777" w:rsidR="00616617" w:rsidRDefault="0061661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3E769" w14:textId="77777777" w:rsidR="005F20B0" w:rsidRDefault="005F20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06829" w14:textId="77777777" w:rsidR="005F20B0" w:rsidRDefault="005F20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CBF51" w14:textId="77777777" w:rsidR="005F20B0" w:rsidRDefault="005F20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C341A"/>
    <w:multiLevelType w:val="hybridMultilevel"/>
    <w:tmpl w:val="D00A9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17F62"/>
    <w:multiLevelType w:val="hybridMultilevel"/>
    <w:tmpl w:val="A348A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C757FD"/>
    <w:multiLevelType w:val="hybridMultilevel"/>
    <w:tmpl w:val="9C947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4B163D"/>
    <w:multiLevelType w:val="multilevel"/>
    <w:tmpl w:val="EFECAF46"/>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20587FF0"/>
    <w:multiLevelType w:val="hybridMultilevel"/>
    <w:tmpl w:val="4B0430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136B0E"/>
    <w:multiLevelType w:val="multilevel"/>
    <w:tmpl w:val="8752BF0E"/>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A1B04F1"/>
    <w:multiLevelType w:val="multilevel"/>
    <w:tmpl w:val="7A3A6A1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7" w15:restartNumberingAfterBreak="0">
    <w:nsid w:val="5B3B3E05"/>
    <w:multiLevelType w:val="hybridMultilevel"/>
    <w:tmpl w:val="BCCC7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505C93"/>
    <w:multiLevelType w:val="hybridMultilevel"/>
    <w:tmpl w:val="3B0242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EA5B42"/>
    <w:multiLevelType w:val="multilevel"/>
    <w:tmpl w:val="B95A6AB4"/>
    <w:lvl w:ilvl="0">
      <w:start w:val="2"/>
      <w:numFmt w:val="decimal"/>
      <w:lvlText w:val="%1.0"/>
      <w:lvlJc w:val="left"/>
      <w:pPr>
        <w:ind w:left="360" w:hanging="360"/>
      </w:pPr>
      <w:rPr>
        <w:rFonts w:hint="default"/>
        <w:b/>
        <w:bCs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10" w15:restartNumberingAfterBreak="0">
    <w:nsid w:val="639B7483"/>
    <w:multiLevelType w:val="hybridMultilevel"/>
    <w:tmpl w:val="237A4A5E"/>
    <w:lvl w:ilvl="0" w:tplc="5CCC8E24">
      <w:start w:val="1"/>
      <w:numFmt w:val="bullet"/>
      <w:lvlText w:val="•"/>
      <w:lvlJc w:val="left"/>
      <w:pPr>
        <w:tabs>
          <w:tab w:val="num" w:pos="720"/>
        </w:tabs>
        <w:ind w:left="720" w:hanging="360"/>
      </w:pPr>
      <w:rPr>
        <w:rFonts w:ascii="Arial" w:hAnsi="Arial" w:hint="default"/>
      </w:rPr>
    </w:lvl>
    <w:lvl w:ilvl="1" w:tplc="698A6272" w:tentative="1">
      <w:start w:val="1"/>
      <w:numFmt w:val="bullet"/>
      <w:lvlText w:val="•"/>
      <w:lvlJc w:val="left"/>
      <w:pPr>
        <w:tabs>
          <w:tab w:val="num" w:pos="1440"/>
        </w:tabs>
        <w:ind w:left="1440" w:hanging="360"/>
      </w:pPr>
      <w:rPr>
        <w:rFonts w:ascii="Arial" w:hAnsi="Arial" w:hint="default"/>
      </w:rPr>
    </w:lvl>
    <w:lvl w:ilvl="2" w:tplc="17709AF0" w:tentative="1">
      <w:start w:val="1"/>
      <w:numFmt w:val="bullet"/>
      <w:lvlText w:val="•"/>
      <w:lvlJc w:val="left"/>
      <w:pPr>
        <w:tabs>
          <w:tab w:val="num" w:pos="2160"/>
        </w:tabs>
        <w:ind w:left="2160" w:hanging="360"/>
      </w:pPr>
      <w:rPr>
        <w:rFonts w:ascii="Arial" w:hAnsi="Arial" w:hint="default"/>
      </w:rPr>
    </w:lvl>
    <w:lvl w:ilvl="3" w:tplc="78721F86" w:tentative="1">
      <w:start w:val="1"/>
      <w:numFmt w:val="bullet"/>
      <w:lvlText w:val="•"/>
      <w:lvlJc w:val="left"/>
      <w:pPr>
        <w:tabs>
          <w:tab w:val="num" w:pos="2880"/>
        </w:tabs>
        <w:ind w:left="2880" w:hanging="360"/>
      </w:pPr>
      <w:rPr>
        <w:rFonts w:ascii="Arial" w:hAnsi="Arial" w:hint="default"/>
      </w:rPr>
    </w:lvl>
    <w:lvl w:ilvl="4" w:tplc="E0942DC0" w:tentative="1">
      <w:start w:val="1"/>
      <w:numFmt w:val="bullet"/>
      <w:lvlText w:val="•"/>
      <w:lvlJc w:val="left"/>
      <w:pPr>
        <w:tabs>
          <w:tab w:val="num" w:pos="3600"/>
        </w:tabs>
        <w:ind w:left="3600" w:hanging="360"/>
      </w:pPr>
      <w:rPr>
        <w:rFonts w:ascii="Arial" w:hAnsi="Arial" w:hint="default"/>
      </w:rPr>
    </w:lvl>
    <w:lvl w:ilvl="5" w:tplc="8EF82762" w:tentative="1">
      <w:start w:val="1"/>
      <w:numFmt w:val="bullet"/>
      <w:lvlText w:val="•"/>
      <w:lvlJc w:val="left"/>
      <w:pPr>
        <w:tabs>
          <w:tab w:val="num" w:pos="4320"/>
        </w:tabs>
        <w:ind w:left="4320" w:hanging="360"/>
      </w:pPr>
      <w:rPr>
        <w:rFonts w:ascii="Arial" w:hAnsi="Arial" w:hint="default"/>
      </w:rPr>
    </w:lvl>
    <w:lvl w:ilvl="6" w:tplc="63564AD6" w:tentative="1">
      <w:start w:val="1"/>
      <w:numFmt w:val="bullet"/>
      <w:lvlText w:val="•"/>
      <w:lvlJc w:val="left"/>
      <w:pPr>
        <w:tabs>
          <w:tab w:val="num" w:pos="5040"/>
        </w:tabs>
        <w:ind w:left="5040" w:hanging="360"/>
      </w:pPr>
      <w:rPr>
        <w:rFonts w:ascii="Arial" w:hAnsi="Arial" w:hint="default"/>
      </w:rPr>
    </w:lvl>
    <w:lvl w:ilvl="7" w:tplc="4BF2016A" w:tentative="1">
      <w:start w:val="1"/>
      <w:numFmt w:val="bullet"/>
      <w:lvlText w:val="•"/>
      <w:lvlJc w:val="left"/>
      <w:pPr>
        <w:tabs>
          <w:tab w:val="num" w:pos="5760"/>
        </w:tabs>
        <w:ind w:left="5760" w:hanging="360"/>
      </w:pPr>
      <w:rPr>
        <w:rFonts w:ascii="Arial" w:hAnsi="Arial" w:hint="default"/>
      </w:rPr>
    </w:lvl>
    <w:lvl w:ilvl="8" w:tplc="B044998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3A04851"/>
    <w:multiLevelType w:val="hybridMultilevel"/>
    <w:tmpl w:val="2A0C8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0641D2"/>
    <w:multiLevelType w:val="hybridMultilevel"/>
    <w:tmpl w:val="8820C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9968A9"/>
    <w:multiLevelType w:val="hybridMultilevel"/>
    <w:tmpl w:val="B55E5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FB48CE"/>
    <w:multiLevelType w:val="hybridMultilevel"/>
    <w:tmpl w:val="72021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8A3890"/>
    <w:multiLevelType w:val="hybridMultilevel"/>
    <w:tmpl w:val="83FE4E8A"/>
    <w:lvl w:ilvl="0" w:tplc="E8E42D2E">
      <w:start w:val="1"/>
      <w:numFmt w:val="bullet"/>
      <w:lvlText w:val=""/>
      <w:lvlJc w:val="left"/>
      <w:pPr>
        <w:ind w:left="720" w:hanging="360"/>
      </w:pPr>
      <w:rPr>
        <w:rFonts w:ascii="Wingdings" w:eastAsia="Arial"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C260D2"/>
    <w:multiLevelType w:val="hybridMultilevel"/>
    <w:tmpl w:val="38DA8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941E3D"/>
    <w:multiLevelType w:val="hybridMultilevel"/>
    <w:tmpl w:val="594AD4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2017DA"/>
    <w:multiLevelType w:val="multilevel"/>
    <w:tmpl w:val="5186ED7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52425C2"/>
    <w:multiLevelType w:val="hybridMultilevel"/>
    <w:tmpl w:val="255EEEC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87A2479"/>
    <w:multiLevelType w:val="hybridMultilevel"/>
    <w:tmpl w:val="D7CEB4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D5058A"/>
    <w:multiLevelType w:val="hybridMultilevel"/>
    <w:tmpl w:val="DD58395E"/>
    <w:lvl w:ilvl="0" w:tplc="04090011">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2" w15:restartNumberingAfterBreak="0">
    <w:nsid w:val="7F192A2E"/>
    <w:multiLevelType w:val="hybridMultilevel"/>
    <w:tmpl w:val="6B9A8C7C"/>
    <w:lvl w:ilvl="0" w:tplc="C7C2D58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9"/>
  </w:num>
  <w:num w:numId="3">
    <w:abstractNumId w:val="21"/>
  </w:num>
  <w:num w:numId="4">
    <w:abstractNumId w:val="17"/>
  </w:num>
  <w:num w:numId="5">
    <w:abstractNumId w:val="2"/>
  </w:num>
  <w:num w:numId="6">
    <w:abstractNumId w:val="1"/>
  </w:num>
  <w:num w:numId="7">
    <w:abstractNumId w:val="22"/>
  </w:num>
  <w:num w:numId="8">
    <w:abstractNumId w:val="4"/>
  </w:num>
  <w:num w:numId="9">
    <w:abstractNumId w:val="14"/>
  </w:num>
  <w:num w:numId="10">
    <w:abstractNumId w:val="20"/>
  </w:num>
  <w:num w:numId="11">
    <w:abstractNumId w:val="15"/>
  </w:num>
  <w:num w:numId="12">
    <w:abstractNumId w:val="12"/>
  </w:num>
  <w:num w:numId="13">
    <w:abstractNumId w:val="7"/>
  </w:num>
  <w:num w:numId="14">
    <w:abstractNumId w:val="13"/>
  </w:num>
  <w:num w:numId="15">
    <w:abstractNumId w:val="11"/>
  </w:num>
  <w:num w:numId="16">
    <w:abstractNumId w:val="16"/>
  </w:num>
  <w:num w:numId="17">
    <w:abstractNumId w:val="0"/>
  </w:num>
  <w:num w:numId="18">
    <w:abstractNumId w:val="3"/>
  </w:num>
  <w:num w:numId="19">
    <w:abstractNumId w:val="8"/>
  </w:num>
  <w:num w:numId="20">
    <w:abstractNumId w:val="5"/>
  </w:num>
  <w:num w:numId="21">
    <w:abstractNumId w:val="10"/>
  </w:num>
  <w:num w:numId="22">
    <w:abstractNumId w:val="9"/>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CBF"/>
    <w:rsid w:val="000000C4"/>
    <w:rsid w:val="0000023F"/>
    <w:rsid w:val="0000093A"/>
    <w:rsid w:val="00000D7F"/>
    <w:rsid w:val="00001A0D"/>
    <w:rsid w:val="00001C17"/>
    <w:rsid w:val="00002CED"/>
    <w:rsid w:val="00002EC4"/>
    <w:rsid w:val="00003183"/>
    <w:rsid w:val="00003568"/>
    <w:rsid w:val="00003666"/>
    <w:rsid w:val="00003A31"/>
    <w:rsid w:val="000053CC"/>
    <w:rsid w:val="00005495"/>
    <w:rsid w:val="00005BD5"/>
    <w:rsid w:val="00005DA7"/>
    <w:rsid w:val="00006983"/>
    <w:rsid w:val="00006A09"/>
    <w:rsid w:val="000118D6"/>
    <w:rsid w:val="00012FE5"/>
    <w:rsid w:val="00015F41"/>
    <w:rsid w:val="0001618A"/>
    <w:rsid w:val="0002041A"/>
    <w:rsid w:val="00020F6A"/>
    <w:rsid w:val="00021D20"/>
    <w:rsid w:val="00022693"/>
    <w:rsid w:val="00023A93"/>
    <w:rsid w:val="00023E33"/>
    <w:rsid w:val="00024801"/>
    <w:rsid w:val="00025FAC"/>
    <w:rsid w:val="00030278"/>
    <w:rsid w:val="000307B4"/>
    <w:rsid w:val="00030994"/>
    <w:rsid w:val="000315B0"/>
    <w:rsid w:val="00031B01"/>
    <w:rsid w:val="00031E8E"/>
    <w:rsid w:val="000327A1"/>
    <w:rsid w:val="00033551"/>
    <w:rsid w:val="000340DA"/>
    <w:rsid w:val="0003472A"/>
    <w:rsid w:val="00034DC8"/>
    <w:rsid w:val="00035ECF"/>
    <w:rsid w:val="00035F53"/>
    <w:rsid w:val="000361AA"/>
    <w:rsid w:val="000362AE"/>
    <w:rsid w:val="00036A3E"/>
    <w:rsid w:val="000379B3"/>
    <w:rsid w:val="00037B08"/>
    <w:rsid w:val="00037CAB"/>
    <w:rsid w:val="000411AA"/>
    <w:rsid w:val="00041C51"/>
    <w:rsid w:val="00041D52"/>
    <w:rsid w:val="00042486"/>
    <w:rsid w:val="000425E1"/>
    <w:rsid w:val="0004336B"/>
    <w:rsid w:val="00043AB5"/>
    <w:rsid w:val="00043E84"/>
    <w:rsid w:val="00045B14"/>
    <w:rsid w:val="0004678D"/>
    <w:rsid w:val="00046CCD"/>
    <w:rsid w:val="00046E6B"/>
    <w:rsid w:val="000478F6"/>
    <w:rsid w:val="00050DD3"/>
    <w:rsid w:val="0005180E"/>
    <w:rsid w:val="000525C2"/>
    <w:rsid w:val="00052978"/>
    <w:rsid w:val="00053C52"/>
    <w:rsid w:val="00054D63"/>
    <w:rsid w:val="00055403"/>
    <w:rsid w:val="00055763"/>
    <w:rsid w:val="00057A9B"/>
    <w:rsid w:val="000608F0"/>
    <w:rsid w:val="00060B68"/>
    <w:rsid w:val="000611B4"/>
    <w:rsid w:val="0006135B"/>
    <w:rsid w:val="00061EA1"/>
    <w:rsid w:val="000633A6"/>
    <w:rsid w:val="00063DEE"/>
    <w:rsid w:val="00065E89"/>
    <w:rsid w:val="0006645C"/>
    <w:rsid w:val="00066760"/>
    <w:rsid w:val="00066907"/>
    <w:rsid w:val="000672D2"/>
    <w:rsid w:val="000675CF"/>
    <w:rsid w:val="0007002A"/>
    <w:rsid w:val="000721DD"/>
    <w:rsid w:val="000723DC"/>
    <w:rsid w:val="00073C71"/>
    <w:rsid w:val="00074EDE"/>
    <w:rsid w:val="000753D9"/>
    <w:rsid w:val="000775B9"/>
    <w:rsid w:val="000779DF"/>
    <w:rsid w:val="0008235D"/>
    <w:rsid w:val="00082582"/>
    <w:rsid w:val="00083577"/>
    <w:rsid w:val="000839F1"/>
    <w:rsid w:val="0008473A"/>
    <w:rsid w:val="00086275"/>
    <w:rsid w:val="0008636A"/>
    <w:rsid w:val="00086656"/>
    <w:rsid w:val="000866A7"/>
    <w:rsid w:val="0008689C"/>
    <w:rsid w:val="00087D09"/>
    <w:rsid w:val="00091276"/>
    <w:rsid w:val="000912B7"/>
    <w:rsid w:val="00091450"/>
    <w:rsid w:val="0009430F"/>
    <w:rsid w:val="000950DE"/>
    <w:rsid w:val="0009540D"/>
    <w:rsid w:val="000957ED"/>
    <w:rsid w:val="0009772E"/>
    <w:rsid w:val="00097B47"/>
    <w:rsid w:val="00097F49"/>
    <w:rsid w:val="000A1259"/>
    <w:rsid w:val="000A24DC"/>
    <w:rsid w:val="000A2A3B"/>
    <w:rsid w:val="000A3D2F"/>
    <w:rsid w:val="000A6FBA"/>
    <w:rsid w:val="000A7D0E"/>
    <w:rsid w:val="000B07CB"/>
    <w:rsid w:val="000B0AE9"/>
    <w:rsid w:val="000B1851"/>
    <w:rsid w:val="000B1A30"/>
    <w:rsid w:val="000B1EBE"/>
    <w:rsid w:val="000B21E7"/>
    <w:rsid w:val="000B2876"/>
    <w:rsid w:val="000B5E64"/>
    <w:rsid w:val="000B76A2"/>
    <w:rsid w:val="000C0C99"/>
    <w:rsid w:val="000C1071"/>
    <w:rsid w:val="000C1368"/>
    <w:rsid w:val="000C19BE"/>
    <w:rsid w:val="000C3939"/>
    <w:rsid w:val="000C3EDD"/>
    <w:rsid w:val="000C3F8C"/>
    <w:rsid w:val="000C447D"/>
    <w:rsid w:val="000C660C"/>
    <w:rsid w:val="000C7BB8"/>
    <w:rsid w:val="000D026E"/>
    <w:rsid w:val="000D02DD"/>
    <w:rsid w:val="000D08DD"/>
    <w:rsid w:val="000D236C"/>
    <w:rsid w:val="000D2697"/>
    <w:rsid w:val="000D2849"/>
    <w:rsid w:val="000D28AB"/>
    <w:rsid w:val="000D317F"/>
    <w:rsid w:val="000D5900"/>
    <w:rsid w:val="000D62C0"/>
    <w:rsid w:val="000D7775"/>
    <w:rsid w:val="000D7C7C"/>
    <w:rsid w:val="000E06D4"/>
    <w:rsid w:val="000E07FC"/>
    <w:rsid w:val="000E1040"/>
    <w:rsid w:val="000E21D7"/>
    <w:rsid w:val="000E2F89"/>
    <w:rsid w:val="000E432D"/>
    <w:rsid w:val="000E5353"/>
    <w:rsid w:val="000E53D3"/>
    <w:rsid w:val="000E6924"/>
    <w:rsid w:val="000E7790"/>
    <w:rsid w:val="000E7D07"/>
    <w:rsid w:val="000F01A0"/>
    <w:rsid w:val="000F0334"/>
    <w:rsid w:val="000F2682"/>
    <w:rsid w:val="000F2A9F"/>
    <w:rsid w:val="000F6420"/>
    <w:rsid w:val="000F660C"/>
    <w:rsid w:val="000F68FA"/>
    <w:rsid w:val="000F79F5"/>
    <w:rsid w:val="000F7A14"/>
    <w:rsid w:val="00100F64"/>
    <w:rsid w:val="001013E3"/>
    <w:rsid w:val="00101CF5"/>
    <w:rsid w:val="00101F03"/>
    <w:rsid w:val="001034C6"/>
    <w:rsid w:val="0010360E"/>
    <w:rsid w:val="001049F6"/>
    <w:rsid w:val="00110096"/>
    <w:rsid w:val="001106FD"/>
    <w:rsid w:val="00111633"/>
    <w:rsid w:val="0011172E"/>
    <w:rsid w:val="001127D0"/>
    <w:rsid w:val="00113BB6"/>
    <w:rsid w:val="00113D1B"/>
    <w:rsid w:val="00113D66"/>
    <w:rsid w:val="00114018"/>
    <w:rsid w:val="0011438C"/>
    <w:rsid w:val="001143EC"/>
    <w:rsid w:val="001145B5"/>
    <w:rsid w:val="00114EC8"/>
    <w:rsid w:val="001163B6"/>
    <w:rsid w:val="00116869"/>
    <w:rsid w:val="00116EA1"/>
    <w:rsid w:val="0011749F"/>
    <w:rsid w:val="00117BD6"/>
    <w:rsid w:val="00117C92"/>
    <w:rsid w:val="001200D2"/>
    <w:rsid w:val="001204BE"/>
    <w:rsid w:val="00120983"/>
    <w:rsid w:val="001211A1"/>
    <w:rsid w:val="00121223"/>
    <w:rsid w:val="00122FB4"/>
    <w:rsid w:val="00123047"/>
    <w:rsid w:val="00123692"/>
    <w:rsid w:val="001242E5"/>
    <w:rsid w:val="00125B19"/>
    <w:rsid w:val="001273CA"/>
    <w:rsid w:val="0012764D"/>
    <w:rsid w:val="00127D7F"/>
    <w:rsid w:val="00127FD8"/>
    <w:rsid w:val="001324F0"/>
    <w:rsid w:val="0013307E"/>
    <w:rsid w:val="001340E5"/>
    <w:rsid w:val="00135FF3"/>
    <w:rsid w:val="00136719"/>
    <w:rsid w:val="00137682"/>
    <w:rsid w:val="00141096"/>
    <w:rsid w:val="00141B80"/>
    <w:rsid w:val="001427A5"/>
    <w:rsid w:val="0014325B"/>
    <w:rsid w:val="001434B6"/>
    <w:rsid w:val="00143870"/>
    <w:rsid w:val="00143E53"/>
    <w:rsid w:val="00144045"/>
    <w:rsid w:val="001443BB"/>
    <w:rsid w:val="0014587D"/>
    <w:rsid w:val="001463DE"/>
    <w:rsid w:val="00147F4E"/>
    <w:rsid w:val="00150262"/>
    <w:rsid w:val="00150333"/>
    <w:rsid w:val="001515A4"/>
    <w:rsid w:val="00151F2A"/>
    <w:rsid w:val="00153B32"/>
    <w:rsid w:val="00153EC6"/>
    <w:rsid w:val="00154A6A"/>
    <w:rsid w:val="00154F21"/>
    <w:rsid w:val="0015507F"/>
    <w:rsid w:val="00156F42"/>
    <w:rsid w:val="001602FC"/>
    <w:rsid w:val="00161C4C"/>
    <w:rsid w:val="00161F7F"/>
    <w:rsid w:val="001623DF"/>
    <w:rsid w:val="001627AB"/>
    <w:rsid w:val="00162BD8"/>
    <w:rsid w:val="00162F51"/>
    <w:rsid w:val="001630DA"/>
    <w:rsid w:val="0016409E"/>
    <w:rsid w:val="0016420B"/>
    <w:rsid w:val="001657F0"/>
    <w:rsid w:val="001664A7"/>
    <w:rsid w:val="00167265"/>
    <w:rsid w:val="001673EA"/>
    <w:rsid w:val="00170192"/>
    <w:rsid w:val="001704F8"/>
    <w:rsid w:val="00171112"/>
    <w:rsid w:val="001735C2"/>
    <w:rsid w:val="00173B97"/>
    <w:rsid w:val="00175392"/>
    <w:rsid w:val="001756C7"/>
    <w:rsid w:val="001779B2"/>
    <w:rsid w:val="00181108"/>
    <w:rsid w:val="001813D4"/>
    <w:rsid w:val="0018182E"/>
    <w:rsid w:val="00181881"/>
    <w:rsid w:val="00184FFD"/>
    <w:rsid w:val="001858A4"/>
    <w:rsid w:val="001869E6"/>
    <w:rsid w:val="0018779D"/>
    <w:rsid w:val="00190B67"/>
    <w:rsid w:val="001915F9"/>
    <w:rsid w:val="00193125"/>
    <w:rsid w:val="00193EEC"/>
    <w:rsid w:val="00194760"/>
    <w:rsid w:val="001951BE"/>
    <w:rsid w:val="001960A7"/>
    <w:rsid w:val="00196772"/>
    <w:rsid w:val="00196826"/>
    <w:rsid w:val="00196D40"/>
    <w:rsid w:val="00197AEC"/>
    <w:rsid w:val="001A0657"/>
    <w:rsid w:val="001A11C4"/>
    <w:rsid w:val="001A1EA6"/>
    <w:rsid w:val="001A3A91"/>
    <w:rsid w:val="001A50DD"/>
    <w:rsid w:val="001A61B5"/>
    <w:rsid w:val="001A66F9"/>
    <w:rsid w:val="001A7B8E"/>
    <w:rsid w:val="001B3B1E"/>
    <w:rsid w:val="001B42A3"/>
    <w:rsid w:val="001B555F"/>
    <w:rsid w:val="001C015D"/>
    <w:rsid w:val="001C0820"/>
    <w:rsid w:val="001C1384"/>
    <w:rsid w:val="001C2015"/>
    <w:rsid w:val="001C2650"/>
    <w:rsid w:val="001C3353"/>
    <w:rsid w:val="001C3B32"/>
    <w:rsid w:val="001C485A"/>
    <w:rsid w:val="001C5DF7"/>
    <w:rsid w:val="001C5F18"/>
    <w:rsid w:val="001C6E9D"/>
    <w:rsid w:val="001D05B9"/>
    <w:rsid w:val="001D0859"/>
    <w:rsid w:val="001D16D7"/>
    <w:rsid w:val="001D1AF0"/>
    <w:rsid w:val="001D1BB5"/>
    <w:rsid w:val="001D2B1E"/>
    <w:rsid w:val="001D3F5E"/>
    <w:rsid w:val="001D5468"/>
    <w:rsid w:val="001D6B0C"/>
    <w:rsid w:val="001D7637"/>
    <w:rsid w:val="001E1E03"/>
    <w:rsid w:val="001E34A9"/>
    <w:rsid w:val="001E36E8"/>
    <w:rsid w:val="001E37E9"/>
    <w:rsid w:val="001E3DEE"/>
    <w:rsid w:val="001E4128"/>
    <w:rsid w:val="001E4620"/>
    <w:rsid w:val="001E4E2B"/>
    <w:rsid w:val="001E7B3E"/>
    <w:rsid w:val="001F0063"/>
    <w:rsid w:val="001F0A48"/>
    <w:rsid w:val="001F29F0"/>
    <w:rsid w:val="001F2A1F"/>
    <w:rsid w:val="001F2D23"/>
    <w:rsid w:val="001F2E88"/>
    <w:rsid w:val="001F4E99"/>
    <w:rsid w:val="001F51FE"/>
    <w:rsid w:val="001F54F1"/>
    <w:rsid w:val="001F57D2"/>
    <w:rsid w:val="001F5DAF"/>
    <w:rsid w:val="00201AE4"/>
    <w:rsid w:val="00203003"/>
    <w:rsid w:val="00203655"/>
    <w:rsid w:val="00204528"/>
    <w:rsid w:val="00204C1A"/>
    <w:rsid w:val="0020502E"/>
    <w:rsid w:val="0020528B"/>
    <w:rsid w:val="002055A1"/>
    <w:rsid w:val="00206FA2"/>
    <w:rsid w:val="002103EF"/>
    <w:rsid w:val="0021144B"/>
    <w:rsid w:val="00211841"/>
    <w:rsid w:val="0021194A"/>
    <w:rsid w:val="002123F0"/>
    <w:rsid w:val="00212F41"/>
    <w:rsid w:val="0021371E"/>
    <w:rsid w:val="00214037"/>
    <w:rsid w:val="00214C9E"/>
    <w:rsid w:val="00215507"/>
    <w:rsid w:val="00215532"/>
    <w:rsid w:val="00215D8F"/>
    <w:rsid w:val="002162EE"/>
    <w:rsid w:val="00216A9B"/>
    <w:rsid w:val="002203DC"/>
    <w:rsid w:val="002212E4"/>
    <w:rsid w:val="0022136C"/>
    <w:rsid w:val="0022538C"/>
    <w:rsid w:val="00225ED0"/>
    <w:rsid w:val="0022652A"/>
    <w:rsid w:val="002271EE"/>
    <w:rsid w:val="002273FA"/>
    <w:rsid w:val="00227FAF"/>
    <w:rsid w:val="002301C5"/>
    <w:rsid w:val="00230FB9"/>
    <w:rsid w:val="002357A4"/>
    <w:rsid w:val="00237D7A"/>
    <w:rsid w:val="00237E34"/>
    <w:rsid w:val="00237E5A"/>
    <w:rsid w:val="00240BF7"/>
    <w:rsid w:val="00242D99"/>
    <w:rsid w:val="00244667"/>
    <w:rsid w:val="002449E6"/>
    <w:rsid w:val="00246983"/>
    <w:rsid w:val="002477D8"/>
    <w:rsid w:val="00247FBB"/>
    <w:rsid w:val="00252A69"/>
    <w:rsid w:val="00254812"/>
    <w:rsid w:val="002549E5"/>
    <w:rsid w:val="00254D96"/>
    <w:rsid w:val="002571ED"/>
    <w:rsid w:val="0025762D"/>
    <w:rsid w:val="002577D7"/>
    <w:rsid w:val="00257C26"/>
    <w:rsid w:val="00257F5D"/>
    <w:rsid w:val="002615C5"/>
    <w:rsid w:val="00261F9B"/>
    <w:rsid w:val="0026330B"/>
    <w:rsid w:val="00263502"/>
    <w:rsid w:val="002653F5"/>
    <w:rsid w:val="0026569F"/>
    <w:rsid w:val="002664D9"/>
    <w:rsid w:val="00267480"/>
    <w:rsid w:val="00274606"/>
    <w:rsid w:val="002767C8"/>
    <w:rsid w:val="00277707"/>
    <w:rsid w:val="00277AEE"/>
    <w:rsid w:val="00277F28"/>
    <w:rsid w:val="00280CE5"/>
    <w:rsid w:val="0028217B"/>
    <w:rsid w:val="002831A3"/>
    <w:rsid w:val="00285945"/>
    <w:rsid w:val="00285F27"/>
    <w:rsid w:val="0029001D"/>
    <w:rsid w:val="00290FBF"/>
    <w:rsid w:val="002910AF"/>
    <w:rsid w:val="0029195A"/>
    <w:rsid w:val="00291F75"/>
    <w:rsid w:val="00293060"/>
    <w:rsid w:val="0029333B"/>
    <w:rsid w:val="00293DD7"/>
    <w:rsid w:val="002947BE"/>
    <w:rsid w:val="00294C17"/>
    <w:rsid w:val="00295312"/>
    <w:rsid w:val="00295525"/>
    <w:rsid w:val="002968CA"/>
    <w:rsid w:val="002A027C"/>
    <w:rsid w:val="002A027F"/>
    <w:rsid w:val="002A09F8"/>
    <w:rsid w:val="002A0D7F"/>
    <w:rsid w:val="002A1014"/>
    <w:rsid w:val="002A133B"/>
    <w:rsid w:val="002A31C2"/>
    <w:rsid w:val="002A41C7"/>
    <w:rsid w:val="002A4C36"/>
    <w:rsid w:val="002A6B66"/>
    <w:rsid w:val="002B1389"/>
    <w:rsid w:val="002B25FB"/>
    <w:rsid w:val="002B34E4"/>
    <w:rsid w:val="002B4119"/>
    <w:rsid w:val="002B44D3"/>
    <w:rsid w:val="002B57AB"/>
    <w:rsid w:val="002B5E66"/>
    <w:rsid w:val="002B69F0"/>
    <w:rsid w:val="002B7DDB"/>
    <w:rsid w:val="002C06FC"/>
    <w:rsid w:val="002C1C69"/>
    <w:rsid w:val="002C3CB9"/>
    <w:rsid w:val="002C4936"/>
    <w:rsid w:val="002C4B50"/>
    <w:rsid w:val="002C55FE"/>
    <w:rsid w:val="002C5859"/>
    <w:rsid w:val="002C5EC9"/>
    <w:rsid w:val="002C5F4B"/>
    <w:rsid w:val="002C71E4"/>
    <w:rsid w:val="002D0314"/>
    <w:rsid w:val="002D1114"/>
    <w:rsid w:val="002D1742"/>
    <w:rsid w:val="002D1FF4"/>
    <w:rsid w:val="002D2297"/>
    <w:rsid w:val="002D25C0"/>
    <w:rsid w:val="002D4509"/>
    <w:rsid w:val="002D4937"/>
    <w:rsid w:val="002D5563"/>
    <w:rsid w:val="002D68F4"/>
    <w:rsid w:val="002D7DB0"/>
    <w:rsid w:val="002E0AE4"/>
    <w:rsid w:val="002E14FA"/>
    <w:rsid w:val="002E1BB4"/>
    <w:rsid w:val="002E256D"/>
    <w:rsid w:val="002E26F7"/>
    <w:rsid w:val="002E3F19"/>
    <w:rsid w:val="002E5237"/>
    <w:rsid w:val="002E657A"/>
    <w:rsid w:val="002E68D1"/>
    <w:rsid w:val="002E6CBF"/>
    <w:rsid w:val="002E7335"/>
    <w:rsid w:val="002E7E15"/>
    <w:rsid w:val="002F2E1E"/>
    <w:rsid w:val="002F3A61"/>
    <w:rsid w:val="002F4305"/>
    <w:rsid w:val="002F4899"/>
    <w:rsid w:val="002F4A12"/>
    <w:rsid w:val="002F555E"/>
    <w:rsid w:val="002F669E"/>
    <w:rsid w:val="002F6796"/>
    <w:rsid w:val="002F6DA1"/>
    <w:rsid w:val="002F7017"/>
    <w:rsid w:val="00300744"/>
    <w:rsid w:val="0030436A"/>
    <w:rsid w:val="00304A60"/>
    <w:rsid w:val="00304DA3"/>
    <w:rsid w:val="00304E1A"/>
    <w:rsid w:val="00304FF7"/>
    <w:rsid w:val="00306F5D"/>
    <w:rsid w:val="003074F6"/>
    <w:rsid w:val="00307C88"/>
    <w:rsid w:val="00307F7F"/>
    <w:rsid w:val="003100C0"/>
    <w:rsid w:val="0031060C"/>
    <w:rsid w:val="00312DEB"/>
    <w:rsid w:val="00312EF6"/>
    <w:rsid w:val="00314C32"/>
    <w:rsid w:val="00314CCC"/>
    <w:rsid w:val="00315799"/>
    <w:rsid w:val="0032131C"/>
    <w:rsid w:val="00321941"/>
    <w:rsid w:val="003226BC"/>
    <w:rsid w:val="00323D60"/>
    <w:rsid w:val="00324D8E"/>
    <w:rsid w:val="003253E1"/>
    <w:rsid w:val="00325F81"/>
    <w:rsid w:val="003265B4"/>
    <w:rsid w:val="00327875"/>
    <w:rsid w:val="003305F0"/>
    <w:rsid w:val="00331548"/>
    <w:rsid w:val="00331A2D"/>
    <w:rsid w:val="003341DA"/>
    <w:rsid w:val="00334CCF"/>
    <w:rsid w:val="0033614F"/>
    <w:rsid w:val="003371B2"/>
    <w:rsid w:val="003377FE"/>
    <w:rsid w:val="0034020C"/>
    <w:rsid w:val="00340975"/>
    <w:rsid w:val="00340E48"/>
    <w:rsid w:val="003415D1"/>
    <w:rsid w:val="00342742"/>
    <w:rsid w:val="003450C8"/>
    <w:rsid w:val="0034588B"/>
    <w:rsid w:val="003504F1"/>
    <w:rsid w:val="003505F5"/>
    <w:rsid w:val="00350AC0"/>
    <w:rsid w:val="003512FB"/>
    <w:rsid w:val="00351B28"/>
    <w:rsid w:val="003543D4"/>
    <w:rsid w:val="0035463A"/>
    <w:rsid w:val="00355420"/>
    <w:rsid w:val="00355489"/>
    <w:rsid w:val="003558FF"/>
    <w:rsid w:val="00355F34"/>
    <w:rsid w:val="00356343"/>
    <w:rsid w:val="00357989"/>
    <w:rsid w:val="00360076"/>
    <w:rsid w:val="003611B8"/>
    <w:rsid w:val="0036518A"/>
    <w:rsid w:val="00365F0F"/>
    <w:rsid w:val="00366A1C"/>
    <w:rsid w:val="00366C59"/>
    <w:rsid w:val="0036707D"/>
    <w:rsid w:val="0037065B"/>
    <w:rsid w:val="003710B5"/>
    <w:rsid w:val="00371E3F"/>
    <w:rsid w:val="00372F1D"/>
    <w:rsid w:val="003770A2"/>
    <w:rsid w:val="00382B7A"/>
    <w:rsid w:val="00384D5C"/>
    <w:rsid w:val="00384F8A"/>
    <w:rsid w:val="00385549"/>
    <w:rsid w:val="00385EEC"/>
    <w:rsid w:val="00386067"/>
    <w:rsid w:val="00391DA9"/>
    <w:rsid w:val="003929E8"/>
    <w:rsid w:val="00392ECC"/>
    <w:rsid w:val="0039348F"/>
    <w:rsid w:val="00393E95"/>
    <w:rsid w:val="00394643"/>
    <w:rsid w:val="0039523F"/>
    <w:rsid w:val="0039590B"/>
    <w:rsid w:val="00395EC2"/>
    <w:rsid w:val="00396AE0"/>
    <w:rsid w:val="00397701"/>
    <w:rsid w:val="00397FCF"/>
    <w:rsid w:val="003A0BB1"/>
    <w:rsid w:val="003A1F1F"/>
    <w:rsid w:val="003A236E"/>
    <w:rsid w:val="003A33BD"/>
    <w:rsid w:val="003A354A"/>
    <w:rsid w:val="003A3B3D"/>
    <w:rsid w:val="003A5D5A"/>
    <w:rsid w:val="003A770E"/>
    <w:rsid w:val="003A7E46"/>
    <w:rsid w:val="003A7F6A"/>
    <w:rsid w:val="003B1214"/>
    <w:rsid w:val="003B1DE4"/>
    <w:rsid w:val="003B2ACF"/>
    <w:rsid w:val="003B2D71"/>
    <w:rsid w:val="003B39CF"/>
    <w:rsid w:val="003B5297"/>
    <w:rsid w:val="003B5E96"/>
    <w:rsid w:val="003B5F86"/>
    <w:rsid w:val="003B6A98"/>
    <w:rsid w:val="003B7424"/>
    <w:rsid w:val="003B7B59"/>
    <w:rsid w:val="003C0289"/>
    <w:rsid w:val="003C1300"/>
    <w:rsid w:val="003C13E7"/>
    <w:rsid w:val="003C15C2"/>
    <w:rsid w:val="003C2A83"/>
    <w:rsid w:val="003C2B62"/>
    <w:rsid w:val="003C2F44"/>
    <w:rsid w:val="003C335D"/>
    <w:rsid w:val="003C33DF"/>
    <w:rsid w:val="003C33E3"/>
    <w:rsid w:val="003C3A4A"/>
    <w:rsid w:val="003C42F8"/>
    <w:rsid w:val="003C43A0"/>
    <w:rsid w:val="003C48C8"/>
    <w:rsid w:val="003C4D49"/>
    <w:rsid w:val="003C53F4"/>
    <w:rsid w:val="003C58FD"/>
    <w:rsid w:val="003C5AED"/>
    <w:rsid w:val="003C5BB6"/>
    <w:rsid w:val="003C5EE6"/>
    <w:rsid w:val="003C682A"/>
    <w:rsid w:val="003C6CFD"/>
    <w:rsid w:val="003C75AC"/>
    <w:rsid w:val="003D2689"/>
    <w:rsid w:val="003D2E05"/>
    <w:rsid w:val="003D4566"/>
    <w:rsid w:val="003D4693"/>
    <w:rsid w:val="003D5950"/>
    <w:rsid w:val="003D5A2A"/>
    <w:rsid w:val="003D5EC5"/>
    <w:rsid w:val="003D5FE5"/>
    <w:rsid w:val="003D616F"/>
    <w:rsid w:val="003D62BB"/>
    <w:rsid w:val="003D7BEE"/>
    <w:rsid w:val="003E0DB1"/>
    <w:rsid w:val="003E25EB"/>
    <w:rsid w:val="003E299D"/>
    <w:rsid w:val="003E48F8"/>
    <w:rsid w:val="003F0F2C"/>
    <w:rsid w:val="003F1ADB"/>
    <w:rsid w:val="003F1C79"/>
    <w:rsid w:val="003F211A"/>
    <w:rsid w:val="003F2CC5"/>
    <w:rsid w:val="003F2F5B"/>
    <w:rsid w:val="003F3D25"/>
    <w:rsid w:val="003F3D42"/>
    <w:rsid w:val="003F3EF5"/>
    <w:rsid w:val="003F6035"/>
    <w:rsid w:val="003F7317"/>
    <w:rsid w:val="003F7E11"/>
    <w:rsid w:val="00400838"/>
    <w:rsid w:val="00400925"/>
    <w:rsid w:val="00400C44"/>
    <w:rsid w:val="00401309"/>
    <w:rsid w:val="00402292"/>
    <w:rsid w:val="004036CA"/>
    <w:rsid w:val="00403B05"/>
    <w:rsid w:val="00405929"/>
    <w:rsid w:val="00406BD3"/>
    <w:rsid w:val="00407546"/>
    <w:rsid w:val="00410168"/>
    <w:rsid w:val="00411004"/>
    <w:rsid w:val="004116CA"/>
    <w:rsid w:val="004119A5"/>
    <w:rsid w:val="0041344A"/>
    <w:rsid w:val="00413BEF"/>
    <w:rsid w:val="00413EFB"/>
    <w:rsid w:val="00414291"/>
    <w:rsid w:val="00414E4A"/>
    <w:rsid w:val="0041587B"/>
    <w:rsid w:val="00415995"/>
    <w:rsid w:val="004168A2"/>
    <w:rsid w:val="0041695C"/>
    <w:rsid w:val="0042142B"/>
    <w:rsid w:val="00422BBB"/>
    <w:rsid w:val="0042391A"/>
    <w:rsid w:val="00423C10"/>
    <w:rsid w:val="0042699A"/>
    <w:rsid w:val="00427B8C"/>
    <w:rsid w:val="00430882"/>
    <w:rsid w:val="00430FC2"/>
    <w:rsid w:val="0043217E"/>
    <w:rsid w:val="0043377C"/>
    <w:rsid w:val="004363EB"/>
    <w:rsid w:val="004402B9"/>
    <w:rsid w:val="0044037D"/>
    <w:rsid w:val="00441CDD"/>
    <w:rsid w:val="004437BE"/>
    <w:rsid w:val="0044380D"/>
    <w:rsid w:val="00445A77"/>
    <w:rsid w:val="00447126"/>
    <w:rsid w:val="00447AA1"/>
    <w:rsid w:val="00450AB1"/>
    <w:rsid w:val="00451937"/>
    <w:rsid w:val="00451941"/>
    <w:rsid w:val="00452B3E"/>
    <w:rsid w:val="00452F8F"/>
    <w:rsid w:val="00453D99"/>
    <w:rsid w:val="00453F73"/>
    <w:rsid w:val="0045404D"/>
    <w:rsid w:val="00454448"/>
    <w:rsid w:val="00455135"/>
    <w:rsid w:val="004604ED"/>
    <w:rsid w:val="00460B7E"/>
    <w:rsid w:val="0046133F"/>
    <w:rsid w:val="004623EC"/>
    <w:rsid w:val="00462427"/>
    <w:rsid w:val="00462FD1"/>
    <w:rsid w:val="004658ED"/>
    <w:rsid w:val="00465BB2"/>
    <w:rsid w:val="00466E76"/>
    <w:rsid w:val="00467ADF"/>
    <w:rsid w:val="004700F1"/>
    <w:rsid w:val="00470A49"/>
    <w:rsid w:val="00470F9E"/>
    <w:rsid w:val="004728DE"/>
    <w:rsid w:val="00472AF5"/>
    <w:rsid w:val="00472E98"/>
    <w:rsid w:val="004747DD"/>
    <w:rsid w:val="00474F12"/>
    <w:rsid w:val="00475435"/>
    <w:rsid w:val="00475AFA"/>
    <w:rsid w:val="00476541"/>
    <w:rsid w:val="004831D3"/>
    <w:rsid w:val="0048372B"/>
    <w:rsid w:val="004858AC"/>
    <w:rsid w:val="0048614F"/>
    <w:rsid w:val="00486FDC"/>
    <w:rsid w:val="00487F12"/>
    <w:rsid w:val="0049008C"/>
    <w:rsid w:val="00491216"/>
    <w:rsid w:val="004915B4"/>
    <w:rsid w:val="00491618"/>
    <w:rsid w:val="0049213C"/>
    <w:rsid w:val="00493F13"/>
    <w:rsid w:val="004940DA"/>
    <w:rsid w:val="004946CF"/>
    <w:rsid w:val="00496480"/>
    <w:rsid w:val="00496A12"/>
    <w:rsid w:val="004A0183"/>
    <w:rsid w:val="004A021A"/>
    <w:rsid w:val="004A04E7"/>
    <w:rsid w:val="004A093A"/>
    <w:rsid w:val="004A2C54"/>
    <w:rsid w:val="004A311B"/>
    <w:rsid w:val="004A3D13"/>
    <w:rsid w:val="004A439E"/>
    <w:rsid w:val="004A53BD"/>
    <w:rsid w:val="004A554E"/>
    <w:rsid w:val="004A6412"/>
    <w:rsid w:val="004A68CC"/>
    <w:rsid w:val="004B371B"/>
    <w:rsid w:val="004B3AFE"/>
    <w:rsid w:val="004B4789"/>
    <w:rsid w:val="004B6CC7"/>
    <w:rsid w:val="004B7BA1"/>
    <w:rsid w:val="004B7E68"/>
    <w:rsid w:val="004C0E7F"/>
    <w:rsid w:val="004C1540"/>
    <w:rsid w:val="004C1993"/>
    <w:rsid w:val="004C3D9C"/>
    <w:rsid w:val="004C3E04"/>
    <w:rsid w:val="004C41A7"/>
    <w:rsid w:val="004C6FFE"/>
    <w:rsid w:val="004D0587"/>
    <w:rsid w:val="004D05B8"/>
    <w:rsid w:val="004D1FCA"/>
    <w:rsid w:val="004D22BF"/>
    <w:rsid w:val="004D4FB3"/>
    <w:rsid w:val="004D56A5"/>
    <w:rsid w:val="004D5E87"/>
    <w:rsid w:val="004D5F5E"/>
    <w:rsid w:val="004D60A8"/>
    <w:rsid w:val="004D6C35"/>
    <w:rsid w:val="004D6FF6"/>
    <w:rsid w:val="004E198A"/>
    <w:rsid w:val="004E2F41"/>
    <w:rsid w:val="004E32D1"/>
    <w:rsid w:val="004E482F"/>
    <w:rsid w:val="004E4B45"/>
    <w:rsid w:val="004E52E8"/>
    <w:rsid w:val="004E54B2"/>
    <w:rsid w:val="004E72B4"/>
    <w:rsid w:val="004F132B"/>
    <w:rsid w:val="004F154D"/>
    <w:rsid w:val="004F20CC"/>
    <w:rsid w:val="004F2DF3"/>
    <w:rsid w:val="004F31FA"/>
    <w:rsid w:val="004F3C31"/>
    <w:rsid w:val="004F3D88"/>
    <w:rsid w:val="004F49FB"/>
    <w:rsid w:val="004F544B"/>
    <w:rsid w:val="004F5C18"/>
    <w:rsid w:val="004F6555"/>
    <w:rsid w:val="004F72A2"/>
    <w:rsid w:val="00502035"/>
    <w:rsid w:val="0050378A"/>
    <w:rsid w:val="00503CB2"/>
    <w:rsid w:val="00504700"/>
    <w:rsid w:val="005053FE"/>
    <w:rsid w:val="005059AD"/>
    <w:rsid w:val="0050624C"/>
    <w:rsid w:val="00510827"/>
    <w:rsid w:val="0051082F"/>
    <w:rsid w:val="00510AB3"/>
    <w:rsid w:val="0051137C"/>
    <w:rsid w:val="00513417"/>
    <w:rsid w:val="00513E5B"/>
    <w:rsid w:val="00514299"/>
    <w:rsid w:val="005151F3"/>
    <w:rsid w:val="00516099"/>
    <w:rsid w:val="005166D6"/>
    <w:rsid w:val="0052291A"/>
    <w:rsid w:val="0052315D"/>
    <w:rsid w:val="00524B07"/>
    <w:rsid w:val="00524E93"/>
    <w:rsid w:val="00525797"/>
    <w:rsid w:val="00525E38"/>
    <w:rsid w:val="00526287"/>
    <w:rsid w:val="00531341"/>
    <w:rsid w:val="00531740"/>
    <w:rsid w:val="005324C0"/>
    <w:rsid w:val="00534CF6"/>
    <w:rsid w:val="0053524C"/>
    <w:rsid w:val="0053556A"/>
    <w:rsid w:val="00536657"/>
    <w:rsid w:val="00537324"/>
    <w:rsid w:val="005377DB"/>
    <w:rsid w:val="00537E24"/>
    <w:rsid w:val="00541177"/>
    <w:rsid w:val="00542233"/>
    <w:rsid w:val="00542E37"/>
    <w:rsid w:val="005443B5"/>
    <w:rsid w:val="00544CC7"/>
    <w:rsid w:val="00545BD1"/>
    <w:rsid w:val="0055080F"/>
    <w:rsid w:val="00550984"/>
    <w:rsid w:val="00550E1C"/>
    <w:rsid w:val="00550F71"/>
    <w:rsid w:val="00551464"/>
    <w:rsid w:val="00551680"/>
    <w:rsid w:val="0055384D"/>
    <w:rsid w:val="00554FEC"/>
    <w:rsid w:val="005564A0"/>
    <w:rsid w:val="00557430"/>
    <w:rsid w:val="005624E5"/>
    <w:rsid w:val="00565433"/>
    <w:rsid w:val="00566337"/>
    <w:rsid w:val="00566379"/>
    <w:rsid w:val="00570384"/>
    <w:rsid w:val="00571116"/>
    <w:rsid w:val="00571570"/>
    <w:rsid w:val="00572C87"/>
    <w:rsid w:val="00573308"/>
    <w:rsid w:val="00573418"/>
    <w:rsid w:val="005739E7"/>
    <w:rsid w:val="00573D81"/>
    <w:rsid w:val="00574E96"/>
    <w:rsid w:val="00574F2F"/>
    <w:rsid w:val="0057583F"/>
    <w:rsid w:val="00576C5C"/>
    <w:rsid w:val="00581592"/>
    <w:rsid w:val="0058310A"/>
    <w:rsid w:val="00583536"/>
    <w:rsid w:val="00583D1A"/>
    <w:rsid w:val="005850B2"/>
    <w:rsid w:val="00585F78"/>
    <w:rsid w:val="0058639B"/>
    <w:rsid w:val="00587EAA"/>
    <w:rsid w:val="00587EC9"/>
    <w:rsid w:val="00590D8A"/>
    <w:rsid w:val="00590ED5"/>
    <w:rsid w:val="0059158B"/>
    <w:rsid w:val="00594722"/>
    <w:rsid w:val="00594FE1"/>
    <w:rsid w:val="00595127"/>
    <w:rsid w:val="00595A38"/>
    <w:rsid w:val="00595B43"/>
    <w:rsid w:val="00595B90"/>
    <w:rsid w:val="0059684D"/>
    <w:rsid w:val="005978C8"/>
    <w:rsid w:val="005A097C"/>
    <w:rsid w:val="005A1327"/>
    <w:rsid w:val="005A1670"/>
    <w:rsid w:val="005A2B77"/>
    <w:rsid w:val="005A4409"/>
    <w:rsid w:val="005A454D"/>
    <w:rsid w:val="005A5875"/>
    <w:rsid w:val="005A5A75"/>
    <w:rsid w:val="005A609A"/>
    <w:rsid w:val="005A60B9"/>
    <w:rsid w:val="005A7EB9"/>
    <w:rsid w:val="005B10D8"/>
    <w:rsid w:val="005B1168"/>
    <w:rsid w:val="005B3677"/>
    <w:rsid w:val="005B44BC"/>
    <w:rsid w:val="005B5274"/>
    <w:rsid w:val="005B5607"/>
    <w:rsid w:val="005B6896"/>
    <w:rsid w:val="005B6B6B"/>
    <w:rsid w:val="005B7ADA"/>
    <w:rsid w:val="005B7E5D"/>
    <w:rsid w:val="005C13A4"/>
    <w:rsid w:val="005C1645"/>
    <w:rsid w:val="005C35C7"/>
    <w:rsid w:val="005C377E"/>
    <w:rsid w:val="005C48AE"/>
    <w:rsid w:val="005C4C13"/>
    <w:rsid w:val="005C5255"/>
    <w:rsid w:val="005C5A93"/>
    <w:rsid w:val="005C70EE"/>
    <w:rsid w:val="005C7A05"/>
    <w:rsid w:val="005D0B50"/>
    <w:rsid w:val="005D0B58"/>
    <w:rsid w:val="005D16A6"/>
    <w:rsid w:val="005D2681"/>
    <w:rsid w:val="005D31DE"/>
    <w:rsid w:val="005D4433"/>
    <w:rsid w:val="005D4C39"/>
    <w:rsid w:val="005D4F49"/>
    <w:rsid w:val="005D6D65"/>
    <w:rsid w:val="005E07B4"/>
    <w:rsid w:val="005E0D4E"/>
    <w:rsid w:val="005E1259"/>
    <w:rsid w:val="005E1DEC"/>
    <w:rsid w:val="005E4D43"/>
    <w:rsid w:val="005E54BE"/>
    <w:rsid w:val="005E5538"/>
    <w:rsid w:val="005E56E3"/>
    <w:rsid w:val="005E62AB"/>
    <w:rsid w:val="005E7185"/>
    <w:rsid w:val="005E720A"/>
    <w:rsid w:val="005F20B0"/>
    <w:rsid w:val="005F20F2"/>
    <w:rsid w:val="005F3800"/>
    <w:rsid w:val="005F4073"/>
    <w:rsid w:val="005F4162"/>
    <w:rsid w:val="005F44F4"/>
    <w:rsid w:val="005F5175"/>
    <w:rsid w:val="005F5295"/>
    <w:rsid w:val="005F54DC"/>
    <w:rsid w:val="005F569A"/>
    <w:rsid w:val="005F5BC4"/>
    <w:rsid w:val="005F7517"/>
    <w:rsid w:val="005F75F4"/>
    <w:rsid w:val="00600F56"/>
    <w:rsid w:val="00601D5F"/>
    <w:rsid w:val="0060247F"/>
    <w:rsid w:val="0060289A"/>
    <w:rsid w:val="00603A2C"/>
    <w:rsid w:val="006040CF"/>
    <w:rsid w:val="006063D5"/>
    <w:rsid w:val="006073A6"/>
    <w:rsid w:val="006109C1"/>
    <w:rsid w:val="00610D86"/>
    <w:rsid w:val="0061184C"/>
    <w:rsid w:val="00611A59"/>
    <w:rsid w:val="00611EEF"/>
    <w:rsid w:val="006125D7"/>
    <w:rsid w:val="00613064"/>
    <w:rsid w:val="006144E7"/>
    <w:rsid w:val="00614AC1"/>
    <w:rsid w:val="00614CB0"/>
    <w:rsid w:val="00615AFF"/>
    <w:rsid w:val="00615E61"/>
    <w:rsid w:val="006160BA"/>
    <w:rsid w:val="00616617"/>
    <w:rsid w:val="00616657"/>
    <w:rsid w:val="0061671E"/>
    <w:rsid w:val="00621DB8"/>
    <w:rsid w:val="006226D8"/>
    <w:rsid w:val="00624691"/>
    <w:rsid w:val="0062567D"/>
    <w:rsid w:val="00625A12"/>
    <w:rsid w:val="00627214"/>
    <w:rsid w:val="00627966"/>
    <w:rsid w:val="00631D86"/>
    <w:rsid w:val="00631F21"/>
    <w:rsid w:val="00632CC3"/>
    <w:rsid w:val="00632EDA"/>
    <w:rsid w:val="0063392F"/>
    <w:rsid w:val="00633C4A"/>
    <w:rsid w:val="006344B8"/>
    <w:rsid w:val="006366DD"/>
    <w:rsid w:val="00636800"/>
    <w:rsid w:val="00636814"/>
    <w:rsid w:val="006374E1"/>
    <w:rsid w:val="00640A26"/>
    <w:rsid w:val="0064119F"/>
    <w:rsid w:val="006429D8"/>
    <w:rsid w:val="00643650"/>
    <w:rsid w:val="00644793"/>
    <w:rsid w:val="00644F46"/>
    <w:rsid w:val="006474C7"/>
    <w:rsid w:val="006500D0"/>
    <w:rsid w:val="006548E7"/>
    <w:rsid w:val="00654F26"/>
    <w:rsid w:val="006550CA"/>
    <w:rsid w:val="0065550F"/>
    <w:rsid w:val="006574EB"/>
    <w:rsid w:val="006579C3"/>
    <w:rsid w:val="00661008"/>
    <w:rsid w:val="00661084"/>
    <w:rsid w:val="0066155B"/>
    <w:rsid w:val="00661C08"/>
    <w:rsid w:val="00662196"/>
    <w:rsid w:val="006626C1"/>
    <w:rsid w:val="00662DB0"/>
    <w:rsid w:val="00663430"/>
    <w:rsid w:val="00665848"/>
    <w:rsid w:val="00665CC4"/>
    <w:rsid w:val="00665CE5"/>
    <w:rsid w:val="006673F8"/>
    <w:rsid w:val="00667B20"/>
    <w:rsid w:val="00670CFE"/>
    <w:rsid w:val="00670E44"/>
    <w:rsid w:val="00670E77"/>
    <w:rsid w:val="00671476"/>
    <w:rsid w:val="00671608"/>
    <w:rsid w:val="00671C65"/>
    <w:rsid w:val="0067222A"/>
    <w:rsid w:val="006722D1"/>
    <w:rsid w:val="00672967"/>
    <w:rsid w:val="00672B98"/>
    <w:rsid w:val="00673188"/>
    <w:rsid w:val="00673263"/>
    <w:rsid w:val="006745B4"/>
    <w:rsid w:val="00674864"/>
    <w:rsid w:val="006753C8"/>
    <w:rsid w:val="00675C77"/>
    <w:rsid w:val="00676E74"/>
    <w:rsid w:val="006807A8"/>
    <w:rsid w:val="00680FD7"/>
    <w:rsid w:val="00681D5B"/>
    <w:rsid w:val="00682406"/>
    <w:rsid w:val="006839A8"/>
    <w:rsid w:val="0068459D"/>
    <w:rsid w:val="00685BD3"/>
    <w:rsid w:val="0068776E"/>
    <w:rsid w:val="00690175"/>
    <w:rsid w:val="00690B45"/>
    <w:rsid w:val="00690E89"/>
    <w:rsid w:val="00690FC6"/>
    <w:rsid w:val="00691734"/>
    <w:rsid w:val="00691EAA"/>
    <w:rsid w:val="00691FD4"/>
    <w:rsid w:val="006929D2"/>
    <w:rsid w:val="00692A7D"/>
    <w:rsid w:val="00692E78"/>
    <w:rsid w:val="006933D3"/>
    <w:rsid w:val="006938D1"/>
    <w:rsid w:val="00694834"/>
    <w:rsid w:val="00694E13"/>
    <w:rsid w:val="006955C9"/>
    <w:rsid w:val="006977EA"/>
    <w:rsid w:val="00697E8A"/>
    <w:rsid w:val="006A106B"/>
    <w:rsid w:val="006A172A"/>
    <w:rsid w:val="006A1E49"/>
    <w:rsid w:val="006A2B13"/>
    <w:rsid w:val="006A32F2"/>
    <w:rsid w:val="006A3EBB"/>
    <w:rsid w:val="006A5913"/>
    <w:rsid w:val="006A5ED0"/>
    <w:rsid w:val="006A6F58"/>
    <w:rsid w:val="006A6FDF"/>
    <w:rsid w:val="006A77B9"/>
    <w:rsid w:val="006B1DED"/>
    <w:rsid w:val="006B2DBE"/>
    <w:rsid w:val="006B5471"/>
    <w:rsid w:val="006B5751"/>
    <w:rsid w:val="006B6CFC"/>
    <w:rsid w:val="006C0249"/>
    <w:rsid w:val="006C1D60"/>
    <w:rsid w:val="006C335C"/>
    <w:rsid w:val="006C3E6C"/>
    <w:rsid w:val="006C58DE"/>
    <w:rsid w:val="006D0A6E"/>
    <w:rsid w:val="006D0BBA"/>
    <w:rsid w:val="006D1988"/>
    <w:rsid w:val="006D3AAB"/>
    <w:rsid w:val="006D4985"/>
    <w:rsid w:val="006D5154"/>
    <w:rsid w:val="006D6B67"/>
    <w:rsid w:val="006D761B"/>
    <w:rsid w:val="006E10AE"/>
    <w:rsid w:val="006E115F"/>
    <w:rsid w:val="006E2AD9"/>
    <w:rsid w:val="006E3100"/>
    <w:rsid w:val="006E3305"/>
    <w:rsid w:val="006E440F"/>
    <w:rsid w:val="006E54A2"/>
    <w:rsid w:val="006E794B"/>
    <w:rsid w:val="006E7B5C"/>
    <w:rsid w:val="006F1471"/>
    <w:rsid w:val="006F2153"/>
    <w:rsid w:val="006F3AC5"/>
    <w:rsid w:val="006F4185"/>
    <w:rsid w:val="006F45F5"/>
    <w:rsid w:val="006F5179"/>
    <w:rsid w:val="006F57AA"/>
    <w:rsid w:val="006F5EF1"/>
    <w:rsid w:val="006F6151"/>
    <w:rsid w:val="006F67C1"/>
    <w:rsid w:val="00700E19"/>
    <w:rsid w:val="00701D21"/>
    <w:rsid w:val="00704BEA"/>
    <w:rsid w:val="0070520C"/>
    <w:rsid w:val="007065C1"/>
    <w:rsid w:val="0070681F"/>
    <w:rsid w:val="00712B6C"/>
    <w:rsid w:val="007136AF"/>
    <w:rsid w:val="00714420"/>
    <w:rsid w:val="00714F4F"/>
    <w:rsid w:val="00715094"/>
    <w:rsid w:val="007157E2"/>
    <w:rsid w:val="00715969"/>
    <w:rsid w:val="00716051"/>
    <w:rsid w:val="00717D66"/>
    <w:rsid w:val="00720284"/>
    <w:rsid w:val="00721308"/>
    <w:rsid w:val="0072173E"/>
    <w:rsid w:val="0072237D"/>
    <w:rsid w:val="00722480"/>
    <w:rsid w:val="007227C9"/>
    <w:rsid w:val="00722BA7"/>
    <w:rsid w:val="007240DC"/>
    <w:rsid w:val="0072453C"/>
    <w:rsid w:val="0072657C"/>
    <w:rsid w:val="00726DEA"/>
    <w:rsid w:val="00727F9A"/>
    <w:rsid w:val="00732C43"/>
    <w:rsid w:val="00737031"/>
    <w:rsid w:val="00737B76"/>
    <w:rsid w:val="0074123C"/>
    <w:rsid w:val="00743D55"/>
    <w:rsid w:val="007449DD"/>
    <w:rsid w:val="00747AA2"/>
    <w:rsid w:val="0075137C"/>
    <w:rsid w:val="00751790"/>
    <w:rsid w:val="00751CC8"/>
    <w:rsid w:val="00751E70"/>
    <w:rsid w:val="00753972"/>
    <w:rsid w:val="00754F8A"/>
    <w:rsid w:val="00755C59"/>
    <w:rsid w:val="00756293"/>
    <w:rsid w:val="0075753A"/>
    <w:rsid w:val="007612E2"/>
    <w:rsid w:val="007614EE"/>
    <w:rsid w:val="007625BD"/>
    <w:rsid w:val="0076370E"/>
    <w:rsid w:val="00764D46"/>
    <w:rsid w:val="00766119"/>
    <w:rsid w:val="00766D61"/>
    <w:rsid w:val="00767FE6"/>
    <w:rsid w:val="00770515"/>
    <w:rsid w:val="0077096B"/>
    <w:rsid w:val="00771EFF"/>
    <w:rsid w:val="00772885"/>
    <w:rsid w:val="007741CF"/>
    <w:rsid w:val="00774D5C"/>
    <w:rsid w:val="007759BE"/>
    <w:rsid w:val="00775B91"/>
    <w:rsid w:val="007774AB"/>
    <w:rsid w:val="00777A25"/>
    <w:rsid w:val="00780C5B"/>
    <w:rsid w:val="007810B0"/>
    <w:rsid w:val="007816C3"/>
    <w:rsid w:val="00781817"/>
    <w:rsid w:val="00783D54"/>
    <w:rsid w:val="00784CFD"/>
    <w:rsid w:val="00784D0C"/>
    <w:rsid w:val="00786413"/>
    <w:rsid w:val="00792865"/>
    <w:rsid w:val="00796022"/>
    <w:rsid w:val="00796036"/>
    <w:rsid w:val="0079691F"/>
    <w:rsid w:val="00796A53"/>
    <w:rsid w:val="007971EC"/>
    <w:rsid w:val="007973A2"/>
    <w:rsid w:val="00797CFD"/>
    <w:rsid w:val="0079DDA6"/>
    <w:rsid w:val="007A01D9"/>
    <w:rsid w:val="007A0588"/>
    <w:rsid w:val="007A0AFE"/>
    <w:rsid w:val="007A0B36"/>
    <w:rsid w:val="007A0D7F"/>
    <w:rsid w:val="007A25C0"/>
    <w:rsid w:val="007A2917"/>
    <w:rsid w:val="007A323D"/>
    <w:rsid w:val="007A44E0"/>
    <w:rsid w:val="007A457C"/>
    <w:rsid w:val="007A5737"/>
    <w:rsid w:val="007A733A"/>
    <w:rsid w:val="007B0FA3"/>
    <w:rsid w:val="007B1641"/>
    <w:rsid w:val="007B166E"/>
    <w:rsid w:val="007B16FA"/>
    <w:rsid w:val="007B1C01"/>
    <w:rsid w:val="007B4A8D"/>
    <w:rsid w:val="007B60B1"/>
    <w:rsid w:val="007B62B5"/>
    <w:rsid w:val="007B6F4A"/>
    <w:rsid w:val="007B763E"/>
    <w:rsid w:val="007B790C"/>
    <w:rsid w:val="007B7D19"/>
    <w:rsid w:val="007C015E"/>
    <w:rsid w:val="007C0A55"/>
    <w:rsid w:val="007C227F"/>
    <w:rsid w:val="007C26C0"/>
    <w:rsid w:val="007C2D26"/>
    <w:rsid w:val="007C3E54"/>
    <w:rsid w:val="007C4269"/>
    <w:rsid w:val="007C4F5F"/>
    <w:rsid w:val="007C5030"/>
    <w:rsid w:val="007C5189"/>
    <w:rsid w:val="007C623F"/>
    <w:rsid w:val="007D2486"/>
    <w:rsid w:val="007D24ED"/>
    <w:rsid w:val="007D4867"/>
    <w:rsid w:val="007D4B3B"/>
    <w:rsid w:val="007D4BED"/>
    <w:rsid w:val="007D5491"/>
    <w:rsid w:val="007D5536"/>
    <w:rsid w:val="007D581A"/>
    <w:rsid w:val="007D6306"/>
    <w:rsid w:val="007D741C"/>
    <w:rsid w:val="007D7D9F"/>
    <w:rsid w:val="007D82E0"/>
    <w:rsid w:val="007E0D87"/>
    <w:rsid w:val="007E13DC"/>
    <w:rsid w:val="007E164A"/>
    <w:rsid w:val="007E1804"/>
    <w:rsid w:val="007E1F79"/>
    <w:rsid w:val="007E3E74"/>
    <w:rsid w:val="007E407A"/>
    <w:rsid w:val="007E4088"/>
    <w:rsid w:val="007E40F6"/>
    <w:rsid w:val="007E4513"/>
    <w:rsid w:val="007E5B03"/>
    <w:rsid w:val="007E5CBD"/>
    <w:rsid w:val="007E6CFC"/>
    <w:rsid w:val="007F0D17"/>
    <w:rsid w:val="007F147D"/>
    <w:rsid w:val="007F27AE"/>
    <w:rsid w:val="007F2FB2"/>
    <w:rsid w:val="007F4508"/>
    <w:rsid w:val="008000B4"/>
    <w:rsid w:val="008006E2"/>
    <w:rsid w:val="00800BEA"/>
    <w:rsid w:val="00801512"/>
    <w:rsid w:val="00801A59"/>
    <w:rsid w:val="00801A8C"/>
    <w:rsid w:val="00802569"/>
    <w:rsid w:val="00802817"/>
    <w:rsid w:val="00802B1B"/>
    <w:rsid w:val="0080391E"/>
    <w:rsid w:val="00803B20"/>
    <w:rsid w:val="00804E91"/>
    <w:rsid w:val="00804F50"/>
    <w:rsid w:val="008052C0"/>
    <w:rsid w:val="008056FC"/>
    <w:rsid w:val="0080778D"/>
    <w:rsid w:val="008103CA"/>
    <w:rsid w:val="00810E55"/>
    <w:rsid w:val="008119C6"/>
    <w:rsid w:val="00811A52"/>
    <w:rsid w:val="008159A8"/>
    <w:rsid w:val="00815CED"/>
    <w:rsid w:val="008168C4"/>
    <w:rsid w:val="00816F8C"/>
    <w:rsid w:val="008201C7"/>
    <w:rsid w:val="00821F32"/>
    <w:rsid w:val="00822185"/>
    <w:rsid w:val="00822CC8"/>
    <w:rsid w:val="0082323E"/>
    <w:rsid w:val="00823243"/>
    <w:rsid w:val="00823950"/>
    <w:rsid w:val="008242AE"/>
    <w:rsid w:val="00824A07"/>
    <w:rsid w:val="00824F7C"/>
    <w:rsid w:val="008257CC"/>
    <w:rsid w:val="008260BE"/>
    <w:rsid w:val="0082619A"/>
    <w:rsid w:val="00826473"/>
    <w:rsid w:val="00827359"/>
    <w:rsid w:val="008278B2"/>
    <w:rsid w:val="00827971"/>
    <w:rsid w:val="0083179C"/>
    <w:rsid w:val="008317AC"/>
    <w:rsid w:val="0083239D"/>
    <w:rsid w:val="00833DCF"/>
    <w:rsid w:val="008353D0"/>
    <w:rsid w:val="00835FCA"/>
    <w:rsid w:val="00836BE4"/>
    <w:rsid w:val="00837392"/>
    <w:rsid w:val="00842149"/>
    <w:rsid w:val="00842505"/>
    <w:rsid w:val="008435F1"/>
    <w:rsid w:val="00843D46"/>
    <w:rsid w:val="00845DDB"/>
    <w:rsid w:val="00845FBB"/>
    <w:rsid w:val="008461ED"/>
    <w:rsid w:val="008467AC"/>
    <w:rsid w:val="008467EF"/>
    <w:rsid w:val="008472C2"/>
    <w:rsid w:val="00847303"/>
    <w:rsid w:val="008510AF"/>
    <w:rsid w:val="008510BD"/>
    <w:rsid w:val="0085247E"/>
    <w:rsid w:val="008533A3"/>
    <w:rsid w:val="008545E8"/>
    <w:rsid w:val="00854EA2"/>
    <w:rsid w:val="008566C2"/>
    <w:rsid w:val="00856826"/>
    <w:rsid w:val="00856C0E"/>
    <w:rsid w:val="00861442"/>
    <w:rsid w:val="00862720"/>
    <w:rsid w:val="008628CD"/>
    <w:rsid w:val="00863688"/>
    <w:rsid w:val="0086423A"/>
    <w:rsid w:val="0086449B"/>
    <w:rsid w:val="00866153"/>
    <w:rsid w:val="0086696A"/>
    <w:rsid w:val="008672FC"/>
    <w:rsid w:val="00870DD7"/>
    <w:rsid w:val="008718C9"/>
    <w:rsid w:val="0087218C"/>
    <w:rsid w:val="00872423"/>
    <w:rsid w:val="00872C62"/>
    <w:rsid w:val="00873A4D"/>
    <w:rsid w:val="0087411A"/>
    <w:rsid w:val="008749E6"/>
    <w:rsid w:val="0087559F"/>
    <w:rsid w:val="00875943"/>
    <w:rsid w:val="00876844"/>
    <w:rsid w:val="00876C75"/>
    <w:rsid w:val="00877267"/>
    <w:rsid w:val="00877859"/>
    <w:rsid w:val="0087791E"/>
    <w:rsid w:val="008802B6"/>
    <w:rsid w:val="00880392"/>
    <w:rsid w:val="008806C7"/>
    <w:rsid w:val="00880CF5"/>
    <w:rsid w:val="00886B8D"/>
    <w:rsid w:val="00887FF7"/>
    <w:rsid w:val="0089129D"/>
    <w:rsid w:val="00892070"/>
    <w:rsid w:val="00892199"/>
    <w:rsid w:val="0089407D"/>
    <w:rsid w:val="00895375"/>
    <w:rsid w:val="00895B9D"/>
    <w:rsid w:val="008961A1"/>
    <w:rsid w:val="0089695B"/>
    <w:rsid w:val="00896C19"/>
    <w:rsid w:val="0089725B"/>
    <w:rsid w:val="008977B8"/>
    <w:rsid w:val="008979B9"/>
    <w:rsid w:val="00897BE8"/>
    <w:rsid w:val="00897F96"/>
    <w:rsid w:val="008A0166"/>
    <w:rsid w:val="008A123D"/>
    <w:rsid w:val="008A1DE4"/>
    <w:rsid w:val="008A29A4"/>
    <w:rsid w:val="008A42CA"/>
    <w:rsid w:val="008A6955"/>
    <w:rsid w:val="008A72D2"/>
    <w:rsid w:val="008B3E7B"/>
    <w:rsid w:val="008B523E"/>
    <w:rsid w:val="008B58B8"/>
    <w:rsid w:val="008B5E92"/>
    <w:rsid w:val="008B69D6"/>
    <w:rsid w:val="008B6A78"/>
    <w:rsid w:val="008B6E08"/>
    <w:rsid w:val="008B7E98"/>
    <w:rsid w:val="008C0855"/>
    <w:rsid w:val="008C0B54"/>
    <w:rsid w:val="008C25B5"/>
    <w:rsid w:val="008C29AC"/>
    <w:rsid w:val="008C48F4"/>
    <w:rsid w:val="008C4E17"/>
    <w:rsid w:val="008C6CCE"/>
    <w:rsid w:val="008C740B"/>
    <w:rsid w:val="008D1119"/>
    <w:rsid w:val="008D13B9"/>
    <w:rsid w:val="008D17C2"/>
    <w:rsid w:val="008D1D8E"/>
    <w:rsid w:val="008D2447"/>
    <w:rsid w:val="008D3892"/>
    <w:rsid w:val="008D39B7"/>
    <w:rsid w:val="008D4418"/>
    <w:rsid w:val="008D461B"/>
    <w:rsid w:val="008D498E"/>
    <w:rsid w:val="008D510A"/>
    <w:rsid w:val="008D5553"/>
    <w:rsid w:val="008D55D5"/>
    <w:rsid w:val="008D6D09"/>
    <w:rsid w:val="008D7843"/>
    <w:rsid w:val="008E0C8C"/>
    <w:rsid w:val="008E14E1"/>
    <w:rsid w:val="008E198B"/>
    <w:rsid w:val="008E2BED"/>
    <w:rsid w:val="008E353C"/>
    <w:rsid w:val="008E4300"/>
    <w:rsid w:val="008E49D4"/>
    <w:rsid w:val="008F1335"/>
    <w:rsid w:val="008F27BE"/>
    <w:rsid w:val="008F296F"/>
    <w:rsid w:val="008F2D62"/>
    <w:rsid w:val="008F2F47"/>
    <w:rsid w:val="008F2FE7"/>
    <w:rsid w:val="008F4245"/>
    <w:rsid w:val="008F59AD"/>
    <w:rsid w:val="008F5D61"/>
    <w:rsid w:val="00900D96"/>
    <w:rsid w:val="00901850"/>
    <w:rsid w:val="00901A51"/>
    <w:rsid w:val="00902412"/>
    <w:rsid w:val="00902672"/>
    <w:rsid w:val="00902E05"/>
    <w:rsid w:val="00903577"/>
    <w:rsid w:val="00903F09"/>
    <w:rsid w:val="00904428"/>
    <w:rsid w:val="0090454C"/>
    <w:rsid w:val="00904E5C"/>
    <w:rsid w:val="00905157"/>
    <w:rsid w:val="00905160"/>
    <w:rsid w:val="00906F61"/>
    <w:rsid w:val="00911B03"/>
    <w:rsid w:val="00912ABD"/>
    <w:rsid w:val="00914CEB"/>
    <w:rsid w:val="00914DBF"/>
    <w:rsid w:val="00916934"/>
    <w:rsid w:val="00917C35"/>
    <w:rsid w:val="00917F2F"/>
    <w:rsid w:val="009208F1"/>
    <w:rsid w:val="0092090D"/>
    <w:rsid w:val="009225FC"/>
    <w:rsid w:val="00926113"/>
    <w:rsid w:val="009269B7"/>
    <w:rsid w:val="00930287"/>
    <w:rsid w:val="00930A81"/>
    <w:rsid w:val="0093148C"/>
    <w:rsid w:val="00931691"/>
    <w:rsid w:val="00936A95"/>
    <w:rsid w:val="009371A4"/>
    <w:rsid w:val="0093721B"/>
    <w:rsid w:val="00940BF7"/>
    <w:rsid w:val="0094136B"/>
    <w:rsid w:val="009436BC"/>
    <w:rsid w:val="0094381B"/>
    <w:rsid w:val="0094475B"/>
    <w:rsid w:val="00944F18"/>
    <w:rsid w:val="00945096"/>
    <w:rsid w:val="00945EDB"/>
    <w:rsid w:val="0094743E"/>
    <w:rsid w:val="00947873"/>
    <w:rsid w:val="00947C6A"/>
    <w:rsid w:val="0095004D"/>
    <w:rsid w:val="009509CC"/>
    <w:rsid w:val="0095262F"/>
    <w:rsid w:val="00952C87"/>
    <w:rsid w:val="00953289"/>
    <w:rsid w:val="00953DA4"/>
    <w:rsid w:val="00953FC8"/>
    <w:rsid w:val="009544F0"/>
    <w:rsid w:val="0095481F"/>
    <w:rsid w:val="00954D79"/>
    <w:rsid w:val="009550A6"/>
    <w:rsid w:val="00956567"/>
    <w:rsid w:val="009574AF"/>
    <w:rsid w:val="009606C9"/>
    <w:rsid w:val="0096238A"/>
    <w:rsid w:val="00962BDB"/>
    <w:rsid w:val="009640B4"/>
    <w:rsid w:val="0096476E"/>
    <w:rsid w:val="00964AEA"/>
    <w:rsid w:val="00964D9F"/>
    <w:rsid w:val="0096506C"/>
    <w:rsid w:val="00965DED"/>
    <w:rsid w:val="00966063"/>
    <w:rsid w:val="00967958"/>
    <w:rsid w:val="00970638"/>
    <w:rsid w:val="009712C8"/>
    <w:rsid w:val="009726DF"/>
    <w:rsid w:val="00972F50"/>
    <w:rsid w:val="00973145"/>
    <w:rsid w:val="00973356"/>
    <w:rsid w:val="0097367E"/>
    <w:rsid w:val="00973F24"/>
    <w:rsid w:val="009744C3"/>
    <w:rsid w:val="00974EC4"/>
    <w:rsid w:val="00975046"/>
    <w:rsid w:val="00976281"/>
    <w:rsid w:val="00976B88"/>
    <w:rsid w:val="00977E15"/>
    <w:rsid w:val="00980DA3"/>
    <w:rsid w:val="00980EEA"/>
    <w:rsid w:val="009816F9"/>
    <w:rsid w:val="00982323"/>
    <w:rsid w:val="00982468"/>
    <w:rsid w:val="0098407C"/>
    <w:rsid w:val="00985076"/>
    <w:rsid w:val="00986284"/>
    <w:rsid w:val="00987199"/>
    <w:rsid w:val="009875A0"/>
    <w:rsid w:val="00987C60"/>
    <w:rsid w:val="00990CD4"/>
    <w:rsid w:val="00991F95"/>
    <w:rsid w:val="009923A7"/>
    <w:rsid w:val="00992FE2"/>
    <w:rsid w:val="00996E4C"/>
    <w:rsid w:val="0099785C"/>
    <w:rsid w:val="009A123C"/>
    <w:rsid w:val="009A1557"/>
    <w:rsid w:val="009A1B6F"/>
    <w:rsid w:val="009A3EB3"/>
    <w:rsid w:val="009A3EC0"/>
    <w:rsid w:val="009A5144"/>
    <w:rsid w:val="009A5C8B"/>
    <w:rsid w:val="009A5F59"/>
    <w:rsid w:val="009A6A93"/>
    <w:rsid w:val="009A6B24"/>
    <w:rsid w:val="009A6F10"/>
    <w:rsid w:val="009A780D"/>
    <w:rsid w:val="009B1BA1"/>
    <w:rsid w:val="009B2DEF"/>
    <w:rsid w:val="009B3E11"/>
    <w:rsid w:val="009B4A91"/>
    <w:rsid w:val="009B5670"/>
    <w:rsid w:val="009B596A"/>
    <w:rsid w:val="009B69A3"/>
    <w:rsid w:val="009B6E96"/>
    <w:rsid w:val="009C108B"/>
    <w:rsid w:val="009C14D1"/>
    <w:rsid w:val="009C1869"/>
    <w:rsid w:val="009C47FF"/>
    <w:rsid w:val="009C6A78"/>
    <w:rsid w:val="009C6CFE"/>
    <w:rsid w:val="009D0B46"/>
    <w:rsid w:val="009D1142"/>
    <w:rsid w:val="009D13AE"/>
    <w:rsid w:val="009D146E"/>
    <w:rsid w:val="009D251F"/>
    <w:rsid w:val="009D2FF8"/>
    <w:rsid w:val="009D37DD"/>
    <w:rsid w:val="009D390A"/>
    <w:rsid w:val="009D3AC2"/>
    <w:rsid w:val="009D3C6C"/>
    <w:rsid w:val="009D4DD4"/>
    <w:rsid w:val="009D5932"/>
    <w:rsid w:val="009D5D96"/>
    <w:rsid w:val="009D5DC4"/>
    <w:rsid w:val="009D6733"/>
    <w:rsid w:val="009D6CAB"/>
    <w:rsid w:val="009D6FAD"/>
    <w:rsid w:val="009D743D"/>
    <w:rsid w:val="009E1EB8"/>
    <w:rsid w:val="009E2DCE"/>
    <w:rsid w:val="009E4E94"/>
    <w:rsid w:val="009E57FD"/>
    <w:rsid w:val="009E5C73"/>
    <w:rsid w:val="009E6795"/>
    <w:rsid w:val="009E75BD"/>
    <w:rsid w:val="009F086E"/>
    <w:rsid w:val="009F122D"/>
    <w:rsid w:val="009F1904"/>
    <w:rsid w:val="009F1974"/>
    <w:rsid w:val="009F2909"/>
    <w:rsid w:val="009F34FC"/>
    <w:rsid w:val="009F36CA"/>
    <w:rsid w:val="009F39F5"/>
    <w:rsid w:val="009F3B17"/>
    <w:rsid w:val="009F441E"/>
    <w:rsid w:val="009F47F7"/>
    <w:rsid w:val="009F5B37"/>
    <w:rsid w:val="009F69C2"/>
    <w:rsid w:val="009F69E7"/>
    <w:rsid w:val="009F764A"/>
    <w:rsid w:val="00A0035F"/>
    <w:rsid w:val="00A003E1"/>
    <w:rsid w:val="00A01C22"/>
    <w:rsid w:val="00A0224D"/>
    <w:rsid w:val="00A02693"/>
    <w:rsid w:val="00A034F4"/>
    <w:rsid w:val="00A037ED"/>
    <w:rsid w:val="00A03B6B"/>
    <w:rsid w:val="00A048D8"/>
    <w:rsid w:val="00A059BA"/>
    <w:rsid w:val="00A061CD"/>
    <w:rsid w:val="00A06363"/>
    <w:rsid w:val="00A0772B"/>
    <w:rsid w:val="00A07AB5"/>
    <w:rsid w:val="00A07D68"/>
    <w:rsid w:val="00A07EE6"/>
    <w:rsid w:val="00A10F7F"/>
    <w:rsid w:val="00A11F8A"/>
    <w:rsid w:val="00A123CF"/>
    <w:rsid w:val="00A146F5"/>
    <w:rsid w:val="00A14DFC"/>
    <w:rsid w:val="00A1595A"/>
    <w:rsid w:val="00A16B1B"/>
    <w:rsid w:val="00A1798A"/>
    <w:rsid w:val="00A1801F"/>
    <w:rsid w:val="00A21E3D"/>
    <w:rsid w:val="00A22A33"/>
    <w:rsid w:val="00A24685"/>
    <w:rsid w:val="00A24CE7"/>
    <w:rsid w:val="00A269F3"/>
    <w:rsid w:val="00A26C59"/>
    <w:rsid w:val="00A27EDB"/>
    <w:rsid w:val="00A31280"/>
    <w:rsid w:val="00A322AF"/>
    <w:rsid w:val="00A3442A"/>
    <w:rsid w:val="00A35761"/>
    <w:rsid w:val="00A35EEA"/>
    <w:rsid w:val="00A36387"/>
    <w:rsid w:val="00A36F91"/>
    <w:rsid w:val="00A37D82"/>
    <w:rsid w:val="00A405EC"/>
    <w:rsid w:val="00A409C2"/>
    <w:rsid w:val="00A424B4"/>
    <w:rsid w:val="00A42F85"/>
    <w:rsid w:val="00A43221"/>
    <w:rsid w:val="00A4545C"/>
    <w:rsid w:val="00A45ECC"/>
    <w:rsid w:val="00A50630"/>
    <w:rsid w:val="00A51A69"/>
    <w:rsid w:val="00A52B55"/>
    <w:rsid w:val="00A5356B"/>
    <w:rsid w:val="00A54140"/>
    <w:rsid w:val="00A57814"/>
    <w:rsid w:val="00A60705"/>
    <w:rsid w:val="00A62250"/>
    <w:rsid w:val="00A62325"/>
    <w:rsid w:val="00A6307B"/>
    <w:rsid w:val="00A6361D"/>
    <w:rsid w:val="00A6434B"/>
    <w:rsid w:val="00A64698"/>
    <w:rsid w:val="00A647BD"/>
    <w:rsid w:val="00A6513B"/>
    <w:rsid w:val="00A654BE"/>
    <w:rsid w:val="00A65E38"/>
    <w:rsid w:val="00A6637A"/>
    <w:rsid w:val="00A66725"/>
    <w:rsid w:val="00A7095E"/>
    <w:rsid w:val="00A70B2D"/>
    <w:rsid w:val="00A70FE0"/>
    <w:rsid w:val="00A710CD"/>
    <w:rsid w:val="00A72633"/>
    <w:rsid w:val="00A73235"/>
    <w:rsid w:val="00A73965"/>
    <w:rsid w:val="00A74166"/>
    <w:rsid w:val="00A7533B"/>
    <w:rsid w:val="00A766D2"/>
    <w:rsid w:val="00A76F98"/>
    <w:rsid w:val="00A8148E"/>
    <w:rsid w:val="00A81D36"/>
    <w:rsid w:val="00A81E72"/>
    <w:rsid w:val="00A82566"/>
    <w:rsid w:val="00A825F1"/>
    <w:rsid w:val="00A83636"/>
    <w:rsid w:val="00A8376F"/>
    <w:rsid w:val="00A83AD5"/>
    <w:rsid w:val="00A84714"/>
    <w:rsid w:val="00A848ED"/>
    <w:rsid w:val="00A85F6D"/>
    <w:rsid w:val="00A901F9"/>
    <w:rsid w:val="00A9126B"/>
    <w:rsid w:val="00A91D51"/>
    <w:rsid w:val="00A92C04"/>
    <w:rsid w:val="00A93827"/>
    <w:rsid w:val="00A9553B"/>
    <w:rsid w:val="00A960B0"/>
    <w:rsid w:val="00A97E85"/>
    <w:rsid w:val="00AA1642"/>
    <w:rsid w:val="00AA1839"/>
    <w:rsid w:val="00AA1953"/>
    <w:rsid w:val="00AA2D90"/>
    <w:rsid w:val="00AA38A0"/>
    <w:rsid w:val="00AA5596"/>
    <w:rsid w:val="00AA5C1C"/>
    <w:rsid w:val="00AA5C29"/>
    <w:rsid w:val="00AA5EFA"/>
    <w:rsid w:val="00AA6169"/>
    <w:rsid w:val="00AA684E"/>
    <w:rsid w:val="00AA6CC7"/>
    <w:rsid w:val="00AA7291"/>
    <w:rsid w:val="00AA7975"/>
    <w:rsid w:val="00AA7CCC"/>
    <w:rsid w:val="00AA7E90"/>
    <w:rsid w:val="00AB08DB"/>
    <w:rsid w:val="00AB0E8F"/>
    <w:rsid w:val="00AB124A"/>
    <w:rsid w:val="00AB2A13"/>
    <w:rsid w:val="00AB3C27"/>
    <w:rsid w:val="00AB3CA0"/>
    <w:rsid w:val="00AB454F"/>
    <w:rsid w:val="00AB4552"/>
    <w:rsid w:val="00AB58D1"/>
    <w:rsid w:val="00AB5985"/>
    <w:rsid w:val="00AB5ED4"/>
    <w:rsid w:val="00AB653F"/>
    <w:rsid w:val="00AB6EC5"/>
    <w:rsid w:val="00AC1827"/>
    <w:rsid w:val="00AC189A"/>
    <w:rsid w:val="00AC27A9"/>
    <w:rsid w:val="00AC2F18"/>
    <w:rsid w:val="00AC385C"/>
    <w:rsid w:val="00AC3A9C"/>
    <w:rsid w:val="00AC4320"/>
    <w:rsid w:val="00AC5A4E"/>
    <w:rsid w:val="00AC69BA"/>
    <w:rsid w:val="00AC729B"/>
    <w:rsid w:val="00AC78FD"/>
    <w:rsid w:val="00AC7A00"/>
    <w:rsid w:val="00AD065F"/>
    <w:rsid w:val="00AD0B59"/>
    <w:rsid w:val="00AD1A98"/>
    <w:rsid w:val="00AD1C59"/>
    <w:rsid w:val="00AD2005"/>
    <w:rsid w:val="00AD238D"/>
    <w:rsid w:val="00AD2410"/>
    <w:rsid w:val="00AD2B7B"/>
    <w:rsid w:val="00AD42F3"/>
    <w:rsid w:val="00AD49ED"/>
    <w:rsid w:val="00AD5100"/>
    <w:rsid w:val="00AD7D6D"/>
    <w:rsid w:val="00AE09D6"/>
    <w:rsid w:val="00AE119A"/>
    <w:rsid w:val="00AE6425"/>
    <w:rsid w:val="00AE68E7"/>
    <w:rsid w:val="00AE6AA9"/>
    <w:rsid w:val="00AE7FA2"/>
    <w:rsid w:val="00AF0A3A"/>
    <w:rsid w:val="00AF3119"/>
    <w:rsid w:val="00AF4F00"/>
    <w:rsid w:val="00B01FB9"/>
    <w:rsid w:val="00B020FC"/>
    <w:rsid w:val="00B02684"/>
    <w:rsid w:val="00B027D8"/>
    <w:rsid w:val="00B02CE3"/>
    <w:rsid w:val="00B02F4E"/>
    <w:rsid w:val="00B03C88"/>
    <w:rsid w:val="00B04887"/>
    <w:rsid w:val="00B05A80"/>
    <w:rsid w:val="00B06ED8"/>
    <w:rsid w:val="00B07AD2"/>
    <w:rsid w:val="00B07B3B"/>
    <w:rsid w:val="00B07BC5"/>
    <w:rsid w:val="00B106CD"/>
    <w:rsid w:val="00B13DE0"/>
    <w:rsid w:val="00B148BF"/>
    <w:rsid w:val="00B15702"/>
    <w:rsid w:val="00B15E46"/>
    <w:rsid w:val="00B17BBB"/>
    <w:rsid w:val="00B208BD"/>
    <w:rsid w:val="00B22941"/>
    <w:rsid w:val="00B22D5F"/>
    <w:rsid w:val="00B238E7"/>
    <w:rsid w:val="00B2699D"/>
    <w:rsid w:val="00B27A3C"/>
    <w:rsid w:val="00B27B94"/>
    <w:rsid w:val="00B30CD6"/>
    <w:rsid w:val="00B31024"/>
    <w:rsid w:val="00B3266C"/>
    <w:rsid w:val="00B340F8"/>
    <w:rsid w:val="00B3543D"/>
    <w:rsid w:val="00B3544A"/>
    <w:rsid w:val="00B35862"/>
    <w:rsid w:val="00B37292"/>
    <w:rsid w:val="00B3739C"/>
    <w:rsid w:val="00B37DD3"/>
    <w:rsid w:val="00B37FBA"/>
    <w:rsid w:val="00B4039F"/>
    <w:rsid w:val="00B41862"/>
    <w:rsid w:val="00B430D9"/>
    <w:rsid w:val="00B43F40"/>
    <w:rsid w:val="00B4469C"/>
    <w:rsid w:val="00B447F7"/>
    <w:rsid w:val="00B46A44"/>
    <w:rsid w:val="00B47FDA"/>
    <w:rsid w:val="00B50013"/>
    <w:rsid w:val="00B507E4"/>
    <w:rsid w:val="00B516D1"/>
    <w:rsid w:val="00B51B5A"/>
    <w:rsid w:val="00B51DBC"/>
    <w:rsid w:val="00B56138"/>
    <w:rsid w:val="00B5631E"/>
    <w:rsid w:val="00B5707E"/>
    <w:rsid w:val="00B60C20"/>
    <w:rsid w:val="00B61C24"/>
    <w:rsid w:val="00B62681"/>
    <w:rsid w:val="00B63564"/>
    <w:rsid w:val="00B64005"/>
    <w:rsid w:val="00B65579"/>
    <w:rsid w:val="00B6598D"/>
    <w:rsid w:val="00B664C0"/>
    <w:rsid w:val="00B67084"/>
    <w:rsid w:val="00B672A3"/>
    <w:rsid w:val="00B70154"/>
    <w:rsid w:val="00B70A51"/>
    <w:rsid w:val="00B70C19"/>
    <w:rsid w:val="00B71492"/>
    <w:rsid w:val="00B720CF"/>
    <w:rsid w:val="00B72F43"/>
    <w:rsid w:val="00B74489"/>
    <w:rsid w:val="00B744B0"/>
    <w:rsid w:val="00B7452E"/>
    <w:rsid w:val="00B776EA"/>
    <w:rsid w:val="00B77C35"/>
    <w:rsid w:val="00B80746"/>
    <w:rsid w:val="00B80AF3"/>
    <w:rsid w:val="00B84004"/>
    <w:rsid w:val="00B856EA"/>
    <w:rsid w:val="00B85D02"/>
    <w:rsid w:val="00B863FB"/>
    <w:rsid w:val="00B866CB"/>
    <w:rsid w:val="00B870B1"/>
    <w:rsid w:val="00B87193"/>
    <w:rsid w:val="00B90D07"/>
    <w:rsid w:val="00B91C07"/>
    <w:rsid w:val="00B9365C"/>
    <w:rsid w:val="00B96B61"/>
    <w:rsid w:val="00B96DEA"/>
    <w:rsid w:val="00B973E3"/>
    <w:rsid w:val="00B97B34"/>
    <w:rsid w:val="00BA00C5"/>
    <w:rsid w:val="00BA0427"/>
    <w:rsid w:val="00BA1B3A"/>
    <w:rsid w:val="00BA38F9"/>
    <w:rsid w:val="00BA418E"/>
    <w:rsid w:val="00BA4230"/>
    <w:rsid w:val="00BA5029"/>
    <w:rsid w:val="00BA56FF"/>
    <w:rsid w:val="00BA591F"/>
    <w:rsid w:val="00BA5AEE"/>
    <w:rsid w:val="00BA60AD"/>
    <w:rsid w:val="00BA70C4"/>
    <w:rsid w:val="00BB01A4"/>
    <w:rsid w:val="00BB08DC"/>
    <w:rsid w:val="00BB0CB0"/>
    <w:rsid w:val="00BB0F25"/>
    <w:rsid w:val="00BB2A92"/>
    <w:rsid w:val="00BB45FA"/>
    <w:rsid w:val="00BB493B"/>
    <w:rsid w:val="00BB537E"/>
    <w:rsid w:val="00BB65AF"/>
    <w:rsid w:val="00BB75E1"/>
    <w:rsid w:val="00BB7D60"/>
    <w:rsid w:val="00BC0A7D"/>
    <w:rsid w:val="00BC0CE8"/>
    <w:rsid w:val="00BC1F42"/>
    <w:rsid w:val="00BC238D"/>
    <w:rsid w:val="00BC2618"/>
    <w:rsid w:val="00BC3E0E"/>
    <w:rsid w:val="00BC48C5"/>
    <w:rsid w:val="00BC4AB6"/>
    <w:rsid w:val="00BC4BF6"/>
    <w:rsid w:val="00BC5547"/>
    <w:rsid w:val="00BC5A03"/>
    <w:rsid w:val="00BC62B3"/>
    <w:rsid w:val="00BC6764"/>
    <w:rsid w:val="00BC797A"/>
    <w:rsid w:val="00BC7CFD"/>
    <w:rsid w:val="00BD0C8C"/>
    <w:rsid w:val="00BD1F0A"/>
    <w:rsid w:val="00BD2C3B"/>
    <w:rsid w:val="00BD76C8"/>
    <w:rsid w:val="00BD7891"/>
    <w:rsid w:val="00BD7EC1"/>
    <w:rsid w:val="00BE050E"/>
    <w:rsid w:val="00BE08DD"/>
    <w:rsid w:val="00BE1B99"/>
    <w:rsid w:val="00BE2691"/>
    <w:rsid w:val="00BE3770"/>
    <w:rsid w:val="00BE37E2"/>
    <w:rsid w:val="00BE40CE"/>
    <w:rsid w:val="00BE4583"/>
    <w:rsid w:val="00BE5595"/>
    <w:rsid w:val="00BE69BA"/>
    <w:rsid w:val="00BE6EEB"/>
    <w:rsid w:val="00BF12B1"/>
    <w:rsid w:val="00BF1412"/>
    <w:rsid w:val="00BF17C9"/>
    <w:rsid w:val="00BF1AE7"/>
    <w:rsid w:val="00BF319E"/>
    <w:rsid w:val="00BF4A4F"/>
    <w:rsid w:val="00BF5F72"/>
    <w:rsid w:val="00C01AF5"/>
    <w:rsid w:val="00C0401D"/>
    <w:rsid w:val="00C040EB"/>
    <w:rsid w:val="00C05307"/>
    <w:rsid w:val="00C058B7"/>
    <w:rsid w:val="00C07699"/>
    <w:rsid w:val="00C11A3E"/>
    <w:rsid w:val="00C12C19"/>
    <w:rsid w:val="00C1312F"/>
    <w:rsid w:val="00C14190"/>
    <w:rsid w:val="00C146CE"/>
    <w:rsid w:val="00C15B69"/>
    <w:rsid w:val="00C15BC2"/>
    <w:rsid w:val="00C202A9"/>
    <w:rsid w:val="00C2158C"/>
    <w:rsid w:val="00C2172C"/>
    <w:rsid w:val="00C21836"/>
    <w:rsid w:val="00C23361"/>
    <w:rsid w:val="00C239B7"/>
    <w:rsid w:val="00C23EC9"/>
    <w:rsid w:val="00C25CFF"/>
    <w:rsid w:val="00C26C4F"/>
    <w:rsid w:val="00C2703D"/>
    <w:rsid w:val="00C30852"/>
    <w:rsid w:val="00C30CE9"/>
    <w:rsid w:val="00C313B9"/>
    <w:rsid w:val="00C31ECA"/>
    <w:rsid w:val="00C31ECB"/>
    <w:rsid w:val="00C328C0"/>
    <w:rsid w:val="00C33475"/>
    <w:rsid w:val="00C33EA6"/>
    <w:rsid w:val="00C34D5C"/>
    <w:rsid w:val="00C34EB7"/>
    <w:rsid w:val="00C3680D"/>
    <w:rsid w:val="00C3710D"/>
    <w:rsid w:val="00C373E0"/>
    <w:rsid w:val="00C37F26"/>
    <w:rsid w:val="00C37FF0"/>
    <w:rsid w:val="00C40E56"/>
    <w:rsid w:val="00C42278"/>
    <w:rsid w:val="00C425E3"/>
    <w:rsid w:val="00C42678"/>
    <w:rsid w:val="00C428AF"/>
    <w:rsid w:val="00C42E4B"/>
    <w:rsid w:val="00C43E23"/>
    <w:rsid w:val="00C46275"/>
    <w:rsid w:val="00C46521"/>
    <w:rsid w:val="00C46804"/>
    <w:rsid w:val="00C471B1"/>
    <w:rsid w:val="00C47E25"/>
    <w:rsid w:val="00C50AF7"/>
    <w:rsid w:val="00C51E0E"/>
    <w:rsid w:val="00C5319E"/>
    <w:rsid w:val="00C5327D"/>
    <w:rsid w:val="00C540CD"/>
    <w:rsid w:val="00C54323"/>
    <w:rsid w:val="00C54E15"/>
    <w:rsid w:val="00C5584F"/>
    <w:rsid w:val="00C56D12"/>
    <w:rsid w:val="00C56DEF"/>
    <w:rsid w:val="00C6075F"/>
    <w:rsid w:val="00C60E66"/>
    <w:rsid w:val="00C62420"/>
    <w:rsid w:val="00C62FA7"/>
    <w:rsid w:val="00C63206"/>
    <w:rsid w:val="00C6527A"/>
    <w:rsid w:val="00C6613A"/>
    <w:rsid w:val="00C667A1"/>
    <w:rsid w:val="00C66BA2"/>
    <w:rsid w:val="00C66DCB"/>
    <w:rsid w:val="00C702FC"/>
    <w:rsid w:val="00C70EA5"/>
    <w:rsid w:val="00C769AC"/>
    <w:rsid w:val="00C776C8"/>
    <w:rsid w:val="00C77C60"/>
    <w:rsid w:val="00C77E62"/>
    <w:rsid w:val="00C8140E"/>
    <w:rsid w:val="00C815D1"/>
    <w:rsid w:val="00C81E78"/>
    <w:rsid w:val="00C82299"/>
    <w:rsid w:val="00C834C3"/>
    <w:rsid w:val="00C83596"/>
    <w:rsid w:val="00C83C9E"/>
    <w:rsid w:val="00C83DCE"/>
    <w:rsid w:val="00C846BC"/>
    <w:rsid w:val="00C868CB"/>
    <w:rsid w:val="00C86C45"/>
    <w:rsid w:val="00C872E2"/>
    <w:rsid w:val="00C919C4"/>
    <w:rsid w:val="00C92F3A"/>
    <w:rsid w:val="00C9442E"/>
    <w:rsid w:val="00C94828"/>
    <w:rsid w:val="00C9616A"/>
    <w:rsid w:val="00C973EB"/>
    <w:rsid w:val="00C9786E"/>
    <w:rsid w:val="00C97C23"/>
    <w:rsid w:val="00CA07E1"/>
    <w:rsid w:val="00CA19CC"/>
    <w:rsid w:val="00CA223E"/>
    <w:rsid w:val="00CA24BA"/>
    <w:rsid w:val="00CA2A82"/>
    <w:rsid w:val="00CA2B1C"/>
    <w:rsid w:val="00CA3754"/>
    <w:rsid w:val="00CA3B33"/>
    <w:rsid w:val="00CA4CF8"/>
    <w:rsid w:val="00CA4DB2"/>
    <w:rsid w:val="00CA561B"/>
    <w:rsid w:val="00CA5AEF"/>
    <w:rsid w:val="00CA600C"/>
    <w:rsid w:val="00CA6EC4"/>
    <w:rsid w:val="00CA709D"/>
    <w:rsid w:val="00CA70A7"/>
    <w:rsid w:val="00CA7951"/>
    <w:rsid w:val="00CA7E5E"/>
    <w:rsid w:val="00CB0C9A"/>
    <w:rsid w:val="00CB178A"/>
    <w:rsid w:val="00CB2AE0"/>
    <w:rsid w:val="00CB3A11"/>
    <w:rsid w:val="00CB570C"/>
    <w:rsid w:val="00CB5B7E"/>
    <w:rsid w:val="00CB629B"/>
    <w:rsid w:val="00CB7E04"/>
    <w:rsid w:val="00CC0B44"/>
    <w:rsid w:val="00CC1C35"/>
    <w:rsid w:val="00CC1D8E"/>
    <w:rsid w:val="00CC258A"/>
    <w:rsid w:val="00CC31B3"/>
    <w:rsid w:val="00CC3614"/>
    <w:rsid w:val="00CC3CCB"/>
    <w:rsid w:val="00CC4F3A"/>
    <w:rsid w:val="00CC5265"/>
    <w:rsid w:val="00CC72A0"/>
    <w:rsid w:val="00CD0D2F"/>
    <w:rsid w:val="00CD1206"/>
    <w:rsid w:val="00CD141E"/>
    <w:rsid w:val="00CD238B"/>
    <w:rsid w:val="00CD2FEA"/>
    <w:rsid w:val="00CD3428"/>
    <w:rsid w:val="00CD4D42"/>
    <w:rsid w:val="00CD5DEA"/>
    <w:rsid w:val="00CD5FA0"/>
    <w:rsid w:val="00CD6186"/>
    <w:rsid w:val="00CD747C"/>
    <w:rsid w:val="00CD7F05"/>
    <w:rsid w:val="00CE03E9"/>
    <w:rsid w:val="00CE05A2"/>
    <w:rsid w:val="00CE0744"/>
    <w:rsid w:val="00CE0E7E"/>
    <w:rsid w:val="00CE12B4"/>
    <w:rsid w:val="00CE1E6F"/>
    <w:rsid w:val="00CE6FA4"/>
    <w:rsid w:val="00CF0074"/>
    <w:rsid w:val="00CF08FD"/>
    <w:rsid w:val="00CF0920"/>
    <w:rsid w:val="00CF099A"/>
    <w:rsid w:val="00CF205B"/>
    <w:rsid w:val="00CF2DE5"/>
    <w:rsid w:val="00CF3766"/>
    <w:rsid w:val="00CF389A"/>
    <w:rsid w:val="00CF4598"/>
    <w:rsid w:val="00CF5B2E"/>
    <w:rsid w:val="00CF5E10"/>
    <w:rsid w:val="00CF60BC"/>
    <w:rsid w:val="00CF6A72"/>
    <w:rsid w:val="00D001E6"/>
    <w:rsid w:val="00D014CD"/>
    <w:rsid w:val="00D01C7F"/>
    <w:rsid w:val="00D01DFB"/>
    <w:rsid w:val="00D02421"/>
    <w:rsid w:val="00D033B4"/>
    <w:rsid w:val="00D0453B"/>
    <w:rsid w:val="00D062A6"/>
    <w:rsid w:val="00D06318"/>
    <w:rsid w:val="00D06A22"/>
    <w:rsid w:val="00D0797E"/>
    <w:rsid w:val="00D10E19"/>
    <w:rsid w:val="00D13DF0"/>
    <w:rsid w:val="00D141D6"/>
    <w:rsid w:val="00D16E94"/>
    <w:rsid w:val="00D17359"/>
    <w:rsid w:val="00D17E0F"/>
    <w:rsid w:val="00D20A96"/>
    <w:rsid w:val="00D20C9B"/>
    <w:rsid w:val="00D2103A"/>
    <w:rsid w:val="00D22958"/>
    <w:rsid w:val="00D23F87"/>
    <w:rsid w:val="00D25D6D"/>
    <w:rsid w:val="00D26D39"/>
    <w:rsid w:val="00D2714E"/>
    <w:rsid w:val="00D27B0F"/>
    <w:rsid w:val="00D27B46"/>
    <w:rsid w:val="00D30762"/>
    <w:rsid w:val="00D30992"/>
    <w:rsid w:val="00D3136B"/>
    <w:rsid w:val="00D31A64"/>
    <w:rsid w:val="00D323D2"/>
    <w:rsid w:val="00D32B26"/>
    <w:rsid w:val="00D33355"/>
    <w:rsid w:val="00D334AE"/>
    <w:rsid w:val="00D33AD5"/>
    <w:rsid w:val="00D351AC"/>
    <w:rsid w:val="00D35A4E"/>
    <w:rsid w:val="00D35D5F"/>
    <w:rsid w:val="00D35E96"/>
    <w:rsid w:val="00D37022"/>
    <w:rsid w:val="00D378DA"/>
    <w:rsid w:val="00D405B1"/>
    <w:rsid w:val="00D40B6E"/>
    <w:rsid w:val="00D418C0"/>
    <w:rsid w:val="00D41C6C"/>
    <w:rsid w:val="00D4242E"/>
    <w:rsid w:val="00D439D6"/>
    <w:rsid w:val="00D43E48"/>
    <w:rsid w:val="00D4523D"/>
    <w:rsid w:val="00D47FFE"/>
    <w:rsid w:val="00D50215"/>
    <w:rsid w:val="00D5042D"/>
    <w:rsid w:val="00D51FA7"/>
    <w:rsid w:val="00D52347"/>
    <w:rsid w:val="00D537EC"/>
    <w:rsid w:val="00D538F7"/>
    <w:rsid w:val="00D53982"/>
    <w:rsid w:val="00D53A6D"/>
    <w:rsid w:val="00D53D6A"/>
    <w:rsid w:val="00D5415E"/>
    <w:rsid w:val="00D55066"/>
    <w:rsid w:val="00D56A65"/>
    <w:rsid w:val="00D576E3"/>
    <w:rsid w:val="00D578B4"/>
    <w:rsid w:val="00D60F8C"/>
    <w:rsid w:val="00D61C20"/>
    <w:rsid w:val="00D62504"/>
    <w:rsid w:val="00D62AC6"/>
    <w:rsid w:val="00D63D69"/>
    <w:rsid w:val="00D64E35"/>
    <w:rsid w:val="00D6556B"/>
    <w:rsid w:val="00D65925"/>
    <w:rsid w:val="00D659D2"/>
    <w:rsid w:val="00D6673F"/>
    <w:rsid w:val="00D66BEF"/>
    <w:rsid w:val="00D67523"/>
    <w:rsid w:val="00D715A2"/>
    <w:rsid w:val="00D724F6"/>
    <w:rsid w:val="00D72570"/>
    <w:rsid w:val="00D729CD"/>
    <w:rsid w:val="00D748EE"/>
    <w:rsid w:val="00D75762"/>
    <w:rsid w:val="00D75C05"/>
    <w:rsid w:val="00D75F79"/>
    <w:rsid w:val="00D77A1D"/>
    <w:rsid w:val="00D77F25"/>
    <w:rsid w:val="00D80011"/>
    <w:rsid w:val="00D80945"/>
    <w:rsid w:val="00D810E7"/>
    <w:rsid w:val="00D8285F"/>
    <w:rsid w:val="00D83766"/>
    <w:rsid w:val="00D83A34"/>
    <w:rsid w:val="00D84C01"/>
    <w:rsid w:val="00D85DE9"/>
    <w:rsid w:val="00D86829"/>
    <w:rsid w:val="00D90D13"/>
    <w:rsid w:val="00D90F54"/>
    <w:rsid w:val="00D916D9"/>
    <w:rsid w:val="00D92013"/>
    <w:rsid w:val="00D943B9"/>
    <w:rsid w:val="00D9479A"/>
    <w:rsid w:val="00D9691E"/>
    <w:rsid w:val="00D97954"/>
    <w:rsid w:val="00DA05EE"/>
    <w:rsid w:val="00DA0903"/>
    <w:rsid w:val="00DA1D93"/>
    <w:rsid w:val="00DA250F"/>
    <w:rsid w:val="00DA3404"/>
    <w:rsid w:val="00DA4597"/>
    <w:rsid w:val="00DA5D7F"/>
    <w:rsid w:val="00DA6CB9"/>
    <w:rsid w:val="00DB28A0"/>
    <w:rsid w:val="00DB319B"/>
    <w:rsid w:val="00DB34DC"/>
    <w:rsid w:val="00DB43B0"/>
    <w:rsid w:val="00DB4D17"/>
    <w:rsid w:val="00DB6A52"/>
    <w:rsid w:val="00DB796A"/>
    <w:rsid w:val="00DC142E"/>
    <w:rsid w:val="00DC17A9"/>
    <w:rsid w:val="00DC206B"/>
    <w:rsid w:val="00DC210F"/>
    <w:rsid w:val="00DC25BD"/>
    <w:rsid w:val="00DC2D3D"/>
    <w:rsid w:val="00DC743C"/>
    <w:rsid w:val="00DD029E"/>
    <w:rsid w:val="00DD0EEC"/>
    <w:rsid w:val="00DD1EA6"/>
    <w:rsid w:val="00DD2782"/>
    <w:rsid w:val="00DD35FC"/>
    <w:rsid w:val="00DD43C9"/>
    <w:rsid w:val="00DD4727"/>
    <w:rsid w:val="00DD4A8C"/>
    <w:rsid w:val="00DD51C4"/>
    <w:rsid w:val="00DD5C38"/>
    <w:rsid w:val="00DD5CB5"/>
    <w:rsid w:val="00DD5DCB"/>
    <w:rsid w:val="00DD6580"/>
    <w:rsid w:val="00DD6AC5"/>
    <w:rsid w:val="00DD6F7C"/>
    <w:rsid w:val="00DD7585"/>
    <w:rsid w:val="00DE5266"/>
    <w:rsid w:val="00DE5BE0"/>
    <w:rsid w:val="00DE6959"/>
    <w:rsid w:val="00DE6F34"/>
    <w:rsid w:val="00DE7AB6"/>
    <w:rsid w:val="00DF04A1"/>
    <w:rsid w:val="00DF063F"/>
    <w:rsid w:val="00DF0B3F"/>
    <w:rsid w:val="00DF135F"/>
    <w:rsid w:val="00DF249F"/>
    <w:rsid w:val="00DF4C30"/>
    <w:rsid w:val="00DF5595"/>
    <w:rsid w:val="00DF58A1"/>
    <w:rsid w:val="00DF5A4E"/>
    <w:rsid w:val="00DF5D66"/>
    <w:rsid w:val="00DF5EF1"/>
    <w:rsid w:val="00DF6CE3"/>
    <w:rsid w:val="00DF75BD"/>
    <w:rsid w:val="00DF769D"/>
    <w:rsid w:val="00E006CB"/>
    <w:rsid w:val="00E0097C"/>
    <w:rsid w:val="00E00B6E"/>
    <w:rsid w:val="00E01A8B"/>
    <w:rsid w:val="00E01C55"/>
    <w:rsid w:val="00E029A6"/>
    <w:rsid w:val="00E02B27"/>
    <w:rsid w:val="00E02FBE"/>
    <w:rsid w:val="00E0394D"/>
    <w:rsid w:val="00E04E72"/>
    <w:rsid w:val="00E0501C"/>
    <w:rsid w:val="00E05A9F"/>
    <w:rsid w:val="00E05AF2"/>
    <w:rsid w:val="00E0613B"/>
    <w:rsid w:val="00E072CF"/>
    <w:rsid w:val="00E07C8D"/>
    <w:rsid w:val="00E07E44"/>
    <w:rsid w:val="00E1054C"/>
    <w:rsid w:val="00E111E9"/>
    <w:rsid w:val="00E13574"/>
    <w:rsid w:val="00E15BD7"/>
    <w:rsid w:val="00E15E16"/>
    <w:rsid w:val="00E160CC"/>
    <w:rsid w:val="00E165EC"/>
    <w:rsid w:val="00E1668B"/>
    <w:rsid w:val="00E16938"/>
    <w:rsid w:val="00E16C5B"/>
    <w:rsid w:val="00E17085"/>
    <w:rsid w:val="00E1789E"/>
    <w:rsid w:val="00E20933"/>
    <w:rsid w:val="00E20F68"/>
    <w:rsid w:val="00E21C5B"/>
    <w:rsid w:val="00E2237A"/>
    <w:rsid w:val="00E226B7"/>
    <w:rsid w:val="00E233B3"/>
    <w:rsid w:val="00E25205"/>
    <w:rsid w:val="00E25305"/>
    <w:rsid w:val="00E254AA"/>
    <w:rsid w:val="00E25575"/>
    <w:rsid w:val="00E259CA"/>
    <w:rsid w:val="00E25F9A"/>
    <w:rsid w:val="00E27456"/>
    <w:rsid w:val="00E308A9"/>
    <w:rsid w:val="00E318EE"/>
    <w:rsid w:val="00E31B9D"/>
    <w:rsid w:val="00E32C53"/>
    <w:rsid w:val="00E33405"/>
    <w:rsid w:val="00E3604B"/>
    <w:rsid w:val="00E36D49"/>
    <w:rsid w:val="00E370A5"/>
    <w:rsid w:val="00E37572"/>
    <w:rsid w:val="00E37933"/>
    <w:rsid w:val="00E37B37"/>
    <w:rsid w:val="00E37FFD"/>
    <w:rsid w:val="00E40808"/>
    <w:rsid w:val="00E420A3"/>
    <w:rsid w:val="00E42207"/>
    <w:rsid w:val="00E43FDF"/>
    <w:rsid w:val="00E44376"/>
    <w:rsid w:val="00E44890"/>
    <w:rsid w:val="00E44E79"/>
    <w:rsid w:val="00E5311F"/>
    <w:rsid w:val="00E54628"/>
    <w:rsid w:val="00E549D3"/>
    <w:rsid w:val="00E54A6B"/>
    <w:rsid w:val="00E5674D"/>
    <w:rsid w:val="00E57D9D"/>
    <w:rsid w:val="00E6026C"/>
    <w:rsid w:val="00E6066F"/>
    <w:rsid w:val="00E61587"/>
    <w:rsid w:val="00E61D3C"/>
    <w:rsid w:val="00E62C10"/>
    <w:rsid w:val="00E63AD5"/>
    <w:rsid w:val="00E64625"/>
    <w:rsid w:val="00E64AA2"/>
    <w:rsid w:val="00E660F3"/>
    <w:rsid w:val="00E6731A"/>
    <w:rsid w:val="00E67409"/>
    <w:rsid w:val="00E70CBF"/>
    <w:rsid w:val="00E70F6B"/>
    <w:rsid w:val="00E7190D"/>
    <w:rsid w:val="00E71EE1"/>
    <w:rsid w:val="00E72680"/>
    <w:rsid w:val="00E72923"/>
    <w:rsid w:val="00E7406A"/>
    <w:rsid w:val="00E74BFA"/>
    <w:rsid w:val="00E758D2"/>
    <w:rsid w:val="00E75B02"/>
    <w:rsid w:val="00E76C11"/>
    <w:rsid w:val="00E808DE"/>
    <w:rsid w:val="00E80B69"/>
    <w:rsid w:val="00E81B1D"/>
    <w:rsid w:val="00E81F4E"/>
    <w:rsid w:val="00E8292B"/>
    <w:rsid w:val="00E84220"/>
    <w:rsid w:val="00E84279"/>
    <w:rsid w:val="00E8428E"/>
    <w:rsid w:val="00E845B9"/>
    <w:rsid w:val="00E84A15"/>
    <w:rsid w:val="00E84ADC"/>
    <w:rsid w:val="00E84AE9"/>
    <w:rsid w:val="00E85192"/>
    <w:rsid w:val="00E8530A"/>
    <w:rsid w:val="00E8591A"/>
    <w:rsid w:val="00E859E2"/>
    <w:rsid w:val="00E85B49"/>
    <w:rsid w:val="00E85E50"/>
    <w:rsid w:val="00E8654B"/>
    <w:rsid w:val="00E870A9"/>
    <w:rsid w:val="00E87536"/>
    <w:rsid w:val="00E876C2"/>
    <w:rsid w:val="00E9065D"/>
    <w:rsid w:val="00E90F7B"/>
    <w:rsid w:val="00E91A8C"/>
    <w:rsid w:val="00E9250B"/>
    <w:rsid w:val="00E92D19"/>
    <w:rsid w:val="00E9317B"/>
    <w:rsid w:val="00E932CF"/>
    <w:rsid w:val="00E941A6"/>
    <w:rsid w:val="00E9595C"/>
    <w:rsid w:val="00E95B37"/>
    <w:rsid w:val="00E95DE2"/>
    <w:rsid w:val="00E977B4"/>
    <w:rsid w:val="00E97C03"/>
    <w:rsid w:val="00EA18A0"/>
    <w:rsid w:val="00EA5CB7"/>
    <w:rsid w:val="00EA6CBE"/>
    <w:rsid w:val="00EB151D"/>
    <w:rsid w:val="00EB2637"/>
    <w:rsid w:val="00EB2963"/>
    <w:rsid w:val="00EB2F8F"/>
    <w:rsid w:val="00EB3D62"/>
    <w:rsid w:val="00EB45CF"/>
    <w:rsid w:val="00EB56FE"/>
    <w:rsid w:val="00EB6857"/>
    <w:rsid w:val="00EC07EE"/>
    <w:rsid w:val="00EC0947"/>
    <w:rsid w:val="00EC0FE3"/>
    <w:rsid w:val="00EC1E3D"/>
    <w:rsid w:val="00EC21E1"/>
    <w:rsid w:val="00EC2553"/>
    <w:rsid w:val="00EC3058"/>
    <w:rsid w:val="00EC3188"/>
    <w:rsid w:val="00EC3F61"/>
    <w:rsid w:val="00EC4150"/>
    <w:rsid w:val="00EC48F4"/>
    <w:rsid w:val="00EC50C7"/>
    <w:rsid w:val="00EC59E7"/>
    <w:rsid w:val="00EC68D5"/>
    <w:rsid w:val="00EC7019"/>
    <w:rsid w:val="00EC799A"/>
    <w:rsid w:val="00ED0F51"/>
    <w:rsid w:val="00ED2B92"/>
    <w:rsid w:val="00ED2CAF"/>
    <w:rsid w:val="00ED3179"/>
    <w:rsid w:val="00ED4750"/>
    <w:rsid w:val="00ED5C73"/>
    <w:rsid w:val="00ED7262"/>
    <w:rsid w:val="00EE07FB"/>
    <w:rsid w:val="00EE0EE1"/>
    <w:rsid w:val="00EE2B9D"/>
    <w:rsid w:val="00EE33BF"/>
    <w:rsid w:val="00EE37BB"/>
    <w:rsid w:val="00EE3D50"/>
    <w:rsid w:val="00EE4418"/>
    <w:rsid w:val="00EE4918"/>
    <w:rsid w:val="00EE74EE"/>
    <w:rsid w:val="00EE7507"/>
    <w:rsid w:val="00EF1824"/>
    <w:rsid w:val="00EF1A9C"/>
    <w:rsid w:val="00EF1AE6"/>
    <w:rsid w:val="00EF2CBF"/>
    <w:rsid w:val="00EF2E09"/>
    <w:rsid w:val="00EF32BD"/>
    <w:rsid w:val="00EF428E"/>
    <w:rsid w:val="00EF531A"/>
    <w:rsid w:val="00EF5693"/>
    <w:rsid w:val="00EF61B9"/>
    <w:rsid w:val="00EF624B"/>
    <w:rsid w:val="00EF685E"/>
    <w:rsid w:val="00EF747C"/>
    <w:rsid w:val="00EF774B"/>
    <w:rsid w:val="00EF784A"/>
    <w:rsid w:val="00F01414"/>
    <w:rsid w:val="00F01719"/>
    <w:rsid w:val="00F02B48"/>
    <w:rsid w:val="00F031BE"/>
    <w:rsid w:val="00F046B5"/>
    <w:rsid w:val="00F057AF"/>
    <w:rsid w:val="00F0698A"/>
    <w:rsid w:val="00F0757B"/>
    <w:rsid w:val="00F1007F"/>
    <w:rsid w:val="00F10633"/>
    <w:rsid w:val="00F12040"/>
    <w:rsid w:val="00F133D1"/>
    <w:rsid w:val="00F1354D"/>
    <w:rsid w:val="00F15618"/>
    <w:rsid w:val="00F15F79"/>
    <w:rsid w:val="00F171CA"/>
    <w:rsid w:val="00F171E1"/>
    <w:rsid w:val="00F17BD5"/>
    <w:rsid w:val="00F20D38"/>
    <w:rsid w:val="00F21093"/>
    <w:rsid w:val="00F21334"/>
    <w:rsid w:val="00F2142C"/>
    <w:rsid w:val="00F21795"/>
    <w:rsid w:val="00F21FA6"/>
    <w:rsid w:val="00F22AC0"/>
    <w:rsid w:val="00F23C59"/>
    <w:rsid w:val="00F248A8"/>
    <w:rsid w:val="00F24BB1"/>
    <w:rsid w:val="00F26509"/>
    <w:rsid w:val="00F26C12"/>
    <w:rsid w:val="00F26D31"/>
    <w:rsid w:val="00F27055"/>
    <w:rsid w:val="00F2719F"/>
    <w:rsid w:val="00F31155"/>
    <w:rsid w:val="00F32D0B"/>
    <w:rsid w:val="00F34194"/>
    <w:rsid w:val="00F342DB"/>
    <w:rsid w:val="00F34EE1"/>
    <w:rsid w:val="00F36628"/>
    <w:rsid w:val="00F36FCB"/>
    <w:rsid w:val="00F37F93"/>
    <w:rsid w:val="00F40965"/>
    <w:rsid w:val="00F4124C"/>
    <w:rsid w:val="00F414BE"/>
    <w:rsid w:val="00F41C14"/>
    <w:rsid w:val="00F4216F"/>
    <w:rsid w:val="00F42E10"/>
    <w:rsid w:val="00F42EF9"/>
    <w:rsid w:val="00F42FDD"/>
    <w:rsid w:val="00F435BA"/>
    <w:rsid w:val="00F43D9D"/>
    <w:rsid w:val="00F45F19"/>
    <w:rsid w:val="00F46B54"/>
    <w:rsid w:val="00F47424"/>
    <w:rsid w:val="00F47C3F"/>
    <w:rsid w:val="00F50897"/>
    <w:rsid w:val="00F512F1"/>
    <w:rsid w:val="00F514EA"/>
    <w:rsid w:val="00F52105"/>
    <w:rsid w:val="00F525D2"/>
    <w:rsid w:val="00F5268D"/>
    <w:rsid w:val="00F52987"/>
    <w:rsid w:val="00F56411"/>
    <w:rsid w:val="00F57AD5"/>
    <w:rsid w:val="00F57B61"/>
    <w:rsid w:val="00F60072"/>
    <w:rsid w:val="00F60EEC"/>
    <w:rsid w:val="00F611E7"/>
    <w:rsid w:val="00F64F34"/>
    <w:rsid w:val="00F65AD6"/>
    <w:rsid w:val="00F65E0E"/>
    <w:rsid w:val="00F664DD"/>
    <w:rsid w:val="00F665E8"/>
    <w:rsid w:val="00F667C2"/>
    <w:rsid w:val="00F66A44"/>
    <w:rsid w:val="00F672CF"/>
    <w:rsid w:val="00F67984"/>
    <w:rsid w:val="00F70282"/>
    <w:rsid w:val="00F70315"/>
    <w:rsid w:val="00F704FE"/>
    <w:rsid w:val="00F707F6"/>
    <w:rsid w:val="00F70BD7"/>
    <w:rsid w:val="00F721E8"/>
    <w:rsid w:val="00F721F6"/>
    <w:rsid w:val="00F724F6"/>
    <w:rsid w:val="00F736E2"/>
    <w:rsid w:val="00F749F3"/>
    <w:rsid w:val="00F75ED3"/>
    <w:rsid w:val="00F81A48"/>
    <w:rsid w:val="00F81B79"/>
    <w:rsid w:val="00F81E8F"/>
    <w:rsid w:val="00F82255"/>
    <w:rsid w:val="00F83334"/>
    <w:rsid w:val="00F84043"/>
    <w:rsid w:val="00F8434F"/>
    <w:rsid w:val="00F84A58"/>
    <w:rsid w:val="00F84C55"/>
    <w:rsid w:val="00F869BE"/>
    <w:rsid w:val="00F86DD9"/>
    <w:rsid w:val="00F87102"/>
    <w:rsid w:val="00F90802"/>
    <w:rsid w:val="00F90B84"/>
    <w:rsid w:val="00F9108A"/>
    <w:rsid w:val="00F9148C"/>
    <w:rsid w:val="00F92CC4"/>
    <w:rsid w:val="00F92E13"/>
    <w:rsid w:val="00F93B29"/>
    <w:rsid w:val="00F94C5A"/>
    <w:rsid w:val="00F9588D"/>
    <w:rsid w:val="00F95C37"/>
    <w:rsid w:val="00F96C15"/>
    <w:rsid w:val="00F97364"/>
    <w:rsid w:val="00FA1AE2"/>
    <w:rsid w:val="00FA1C78"/>
    <w:rsid w:val="00FA1D50"/>
    <w:rsid w:val="00FA1F33"/>
    <w:rsid w:val="00FA219C"/>
    <w:rsid w:val="00FA41A4"/>
    <w:rsid w:val="00FA5742"/>
    <w:rsid w:val="00FA7A7E"/>
    <w:rsid w:val="00FB076E"/>
    <w:rsid w:val="00FB3147"/>
    <w:rsid w:val="00FB3573"/>
    <w:rsid w:val="00FB3C47"/>
    <w:rsid w:val="00FB55C2"/>
    <w:rsid w:val="00FB5A59"/>
    <w:rsid w:val="00FB62BB"/>
    <w:rsid w:val="00FB63C7"/>
    <w:rsid w:val="00FB6C8A"/>
    <w:rsid w:val="00FB7225"/>
    <w:rsid w:val="00FC10D6"/>
    <w:rsid w:val="00FC1144"/>
    <w:rsid w:val="00FC187C"/>
    <w:rsid w:val="00FC1886"/>
    <w:rsid w:val="00FC261B"/>
    <w:rsid w:val="00FC2EF9"/>
    <w:rsid w:val="00FC2F11"/>
    <w:rsid w:val="00FC3A5E"/>
    <w:rsid w:val="00FC4AF2"/>
    <w:rsid w:val="00FC4C2A"/>
    <w:rsid w:val="00FC5ABE"/>
    <w:rsid w:val="00FC5BBF"/>
    <w:rsid w:val="00FC654E"/>
    <w:rsid w:val="00FC6BBA"/>
    <w:rsid w:val="00FC7604"/>
    <w:rsid w:val="00FC7F0C"/>
    <w:rsid w:val="00FD0F8B"/>
    <w:rsid w:val="00FD2645"/>
    <w:rsid w:val="00FD3809"/>
    <w:rsid w:val="00FD3F06"/>
    <w:rsid w:val="00FD5D11"/>
    <w:rsid w:val="00FD7658"/>
    <w:rsid w:val="00FE0958"/>
    <w:rsid w:val="00FE2D3E"/>
    <w:rsid w:val="00FE3479"/>
    <w:rsid w:val="00FE4478"/>
    <w:rsid w:val="00FE4A5E"/>
    <w:rsid w:val="00FE5113"/>
    <w:rsid w:val="00FE564D"/>
    <w:rsid w:val="00FE5F61"/>
    <w:rsid w:val="00FE788F"/>
    <w:rsid w:val="00FF067B"/>
    <w:rsid w:val="00FF0F4F"/>
    <w:rsid w:val="00FF2193"/>
    <w:rsid w:val="00FF2EF2"/>
    <w:rsid w:val="00FF3173"/>
    <w:rsid w:val="00FF5C7C"/>
    <w:rsid w:val="00FF5FCA"/>
    <w:rsid w:val="00FF6FAC"/>
    <w:rsid w:val="00FF7808"/>
    <w:rsid w:val="00FF792E"/>
    <w:rsid w:val="00FF7ECA"/>
    <w:rsid w:val="016DB7B7"/>
    <w:rsid w:val="01B0D630"/>
    <w:rsid w:val="01FA17C4"/>
    <w:rsid w:val="0281F4D6"/>
    <w:rsid w:val="0283008D"/>
    <w:rsid w:val="0293EFB9"/>
    <w:rsid w:val="02BCC561"/>
    <w:rsid w:val="030FE0BA"/>
    <w:rsid w:val="0323030E"/>
    <w:rsid w:val="03A62E4D"/>
    <w:rsid w:val="03C5CA20"/>
    <w:rsid w:val="04172B65"/>
    <w:rsid w:val="043A5F67"/>
    <w:rsid w:val="043CE1FE"/>
    <w:rsid w:val="0445DDE9"/>
    <w:rsid w:val="0494E429"/>
    <w:rsid w:val="04AD307D"/>
    <w:rsid w:val="04B86ED5"/>
    <w:rsid w:val="04F766F2"/>
    <w:rsid w:val="0504B3F5"/>
    <w:rsid w:val="05061C6B"/>
    <w:rsid w:val="050CBC83"/>
    <w:rsid w:val="057AE3E1"/>
    <w:rsid w:val="05FE1545"/>
    <w:rsid w:val="061B9696"/>
    <w:rsid w:val="063FDD44"/>
    <w:rsid w:val="07067989"/>
    <w:rsid w:val="07496E95"/>
    <w:rsid w:val="07809361"/>
    <w:rsid w:val="080CC55B"/>
    <w:rsid w:val="08C6F53F"/>
    <w:rsid w:val="08C970B8"/>
    <w:rsid w:val="0943D71B"/>
    <w:rsid w:val="09B8AD49"/>
    <w:rsid w:val="09D631C4"/>
    <w:rsid w:val="0A098A61"/>
    <w:rsid w:val="0A1CE593"/>
    <w:rsid w:val="0A84326A"/>
    <w:rsid w:val="0AA35CFE"/>
    <w:rsid w:val="0B1989A3"/>
    <w:rsid w:val="0B663F78"/>
    <w:rsid w:val="0B7E3C3C"/>
    <w:rsid w:val="0BCFD405"/>
    <w:rsid w:val="0BE7C767"/>
    <w:rsid w:val="0BEF7B67"/>
    <w:rsid w:val="0C633761"/>
    <w:rsid w:val="0CEE81EC"/>
    <w:rsid w:val="0DA3EBCE"/>
    <w:rsid w:val="0DB09ADF"/>
    <w:rsid w:val="0DE63067"/>
    <w:rsid w:val="0DF0DDFA"/>
    <w:rsid w:val="0E2C983D"/>
    <w:rsid w:val="0EE3CB6D"/>
    <w:rsid w:val="0EF314FB"/>
    <w:rsid w:val="0F4E4911"/>
    <w:rsid w:val="0F5AD36A"/>
    <w:rsid w:val="0FBADC4C"/>
    <w:rsid w:val="0FD3E440"/>
    <w:rsid w:val="0FE4028B"/>
    <w:rsid w:val="0FFC1316"/>
    <w:rsid w:val="104238F5"/>
    <w:rsid w:val="1051AEE3"/>
    <w:rsid w:val="111F2EFB"/>
    <w:rsid w:val="1177B390"/>
    <w:rsid w:val="11897675"/>
    <w:rsid w:val="11A90D3B"/>
    <w:rsid w:val="11AFF8CC"/>
    <w:rsid w:val="11B9FF3F"/>
    <w:rsid w:val="11D92AE5"/>
    <w:rsid w:val="11FC40D3"/>
    <w:rsid w:val="12AAA1A0"/>
    <w:rsid w:val="132E6961"/>
    <w:rsid w:val="137DF63D"/>
    <w:rsid w:val="13880818"/>
    <w:rsid w:val="13BCA97B"/>
    <w:rsid w:val="145EE459"/>
    <w:rsid w:val="14708D58"/>
    <w:rsid w:val="1477BBF1"/>
    <w:rsid w:val="14898B79"/>
    <w:rsid w:val="151D572C"/>
    <w:rsid w:val="155F49BE"/>
    <w:rsid w:val="161B91F3"/>
    <w:rsid w:val="166FFF97"/>
    <w:rsid w:val="16708118"/>
    <w:rsid w:val="16B33B5B"/>
    <w:rsid w:val="16BE39DD"/>
    <w:rsid w:val="16F75002"/>
    <w:rsid w:val="17B8FB73"/>
    <w:rsid w:val="17F3CED7"/>
    <w:rsid w:val="181EEDE6"/>
    <w:rsid w:val="1830C659"/>
    <w:rsid w:val="188A2172"/>
    <w:rsid w:val="189F0670"/>
    <w:rsid w:val="18E51B0F"/>
    <w:rsid w:val="18F0D1D3"/>
    <w:rsid w:val="19C8B2FB"/>
    <w:rsid w:val="19CD7DE0"/>
    <w:rsid w:val="1A00D108"/>
    <w:rsid w:val="1A1B15B2"/>
    <w:rsid w:val="1A8BA592"/>
    <w:rsid w:val="1AD66F2A"/>
    <w:rsid w:val="1B08AE3F"/>
    <w:rsid w:val="1B44A7CD"/>
    <w:rsid w:val="1BE681D1"/>
    <w:rsid w:val="1C4D5CCB"/>
    <w:rsid w:val="1C94BDC8"/>
    <w:rsid w:val="1CA03634"/>
    <w:rsid w:val="1CAF1A25"/>
    <w:rsid w:val="1CBA6B61"/>
    <w:rsid w:val="1CBB5CCE"/>
    <w:rsid w:val="1D138D2D"/>
    <w:rsid w:val="1D26DEBC"/>
    <w:rsid w:val="1D2DBC3A"/>
    <w:rsid w:val="1D5F3C73"/>
    <w:rsid w:val="1DADC993"/>
    <w:rsid w:val="1DBB728A"/>
    <w:rsid w:val="1DE8CC55"/>
    <w:rsid w:val="1E41B20B"/>
    <w:rsid w:val="1E7F9746"/>
    <w:rsid w:val="1EBEA3FB"/>
    <w:rsid w:val="1EC73033"/>
    <w:rsid w:val="1EE6F4D2"/>
    <w:rsid w:val="1F2C8185"/>
    <w:rsid w:val="1FB97040"/>
    <w:rsid w:val="2085352D"/>
    <w:rsid w:val="20AFD06F"/>
    <w:rsid w:val="20C28DDD"/>
    <w:rsid w:val="212B9034"/>
    <w:rsid w:val="21A08C8F"/>
    <w:rsid w:val="21CF0159"/>
    <w:rsid w:val="2304A842"/>
    <w:rsid w:val="239063A7"/>
    <w:rsid w:val="23A23477"/>
    <w:rsid w:val="23EDDC7B"/>
    <w:rsid w:val="23F1153B"/>
    <w:rsid w:val="23F17B6C"/>
    <w:rsid w:val="2431F3F7"/>
    <w:rsid w:val="2456AC69"/>
    <w:rsid w:val="24BEB670"/>
    <w:rsid w:val="24CD6ECF"/>
    <w:rsid w:val="266885BC"/>
    <w:rsid w:val="26B1FB1E"/>
    <w:rsid w:val="26DB9274"/>
    <w:rsid w:val="26E360EE"/>
    <w:rsid w:val="271E8CD1"/>
    <w:rsid w:val="273206C5"/>
    <w:rsid w:val="2756FEE8"/>
    <w:rsid w:val="288E61DA"/>
    <w:rsid w:val="28DBAF13"/>
    <w:rsid w:val="29238DE4"/>
    <w:rsid w:val="29410338"/>
    <w:rsid w:val="29563645"/>
    <w:rsid w:val="295FF033"/>
    <w:rsid w:val="2960C686"/>
    <w:rsid w:val="29B0AA53"/>
    <w:rsid w:val="2A5AA89D"/>
    <w:rsid w:val="2A6881DB"/>
    <w:rsid w:val="2AF44386"/>
    <w:rsid w:val="2B11A6F2"/>
    <w:rsid w:val="2B59331F"/>
    <w:rsid w:val="2B78EFF6"/>
    <w:rsid w:val="2B87BEB0"/>
    <w:rsid w:val="2C13A890"/>
    <w:rsid w:val="2C25B0B6"/>
    <w:rsid w:val="2C32A007"/>
    <w:rsid w:val="2C39E4B3"/>
    <w:rsid w:val="2C4BDD21"/>
    <w:rsid w:val="2C6E9361"/>
    <w:rsid w:val="2CB263BA"/>
    <w:rsid w:val="2CB67747"/>
    <w:rsid w:val="2D206136"/>
    <w:rsid w:val="2D304C8C"/>
    <w:rsid w:val="2D34C8C4"/>
    <w:rsid w:val="2D7AA8C8"/>
    <w:rsid w:val="2D965C80"/>
    <w:rsid w:val="2DC86AD5"/>
    <w:rsid w:val="2DDEC642"/>
    <w:rsid w:val="2DE611F1"/>
    <w:rsid w:val="2E2AF4E6"/>
    <w:rsid w:val="2E69786D"/>
    <w:rsid w:val="2F351871"/>
    <w:rsid w:val="2F801050"/>
    <w:rsid w:val="2FB068A2"/>
    <w:rsid w:val="300DE7B2"/>
    <w:rsid w:val="3033F4C8"/>
    <w:rsid w:val="303B014F"/>
    <w:rsid w:val="308BFF69"/>
    <w:rsid w:val="309DDAC5"/>
    <w:rsid w:val="30B5EDCD"/>
    <w:rsid w:val="3129B553"/>
    <w:rsid w:val="313DD614"/>
    <w:rsid w:val="316447D1"/>
    <w:rsid w:val="3184609A"/>
    <w:rsid w:val="3217F23F"/>
    <w:rsid w:val="3225097B"/>
    <w:rsid w:val="32288DD9"/>
    <w:rsid w:val="328AC980"/>
    <w:rsid w:val="329D52CD"/>
    <w:rsid w:val="32A9F4B6"/>
    <w:rsid w:val="32CD444A"/>
    <w:rsid w:val="32FEB6B0"/>
    <w:rsid w:val="334D91A5"/>
    <w:rsid w:val="33E6C537"/>
    <w:rsid w:val="33E76966"/>
    <w:rsid w:val="343714E1"/>
    <w:rsid w:val="34B41BA6"/>
    <w:rsid w:val="3550F87E"/>
    <w:rsid w:val="35C4776E"/>
    <w:rsid w:val="35D161AF"/>
    <w:rsid w:val="35EA8484"/>
    <w:rsid w:val="3610AC71"/>
    <w:rsid w:val="3665CCC9"/>
    <w:rsid w:val="36750F61"/>
    <w:rsid w:val="368D216C"/>
    <w:rsid w:val="3696127C"/>
    <w:rsid w:val="37776D4A"/>
    <w:rsid w:val="37B38437"/>
    <w:rsid w:val="382C7C23"/>
    <w:rsid w:val="3855E669"/>
    <w:rsid w:val="38A02C46"/>
    <w:rsid w:val="38AE312E"/>
    <w:rsid w:val="38C974DD"/>
    <w:rsid w:val="39651284"/>
    <w:rsid w:val="3A335B21"/>
    <w:rsid w:val="3A811E14"/>
    <w:rsid w:val="3B073721"/>
    <w:rsid w:val="3BE7E780"/>
    <w:rsid w:val="3C0F5D3D"/>
    <w:rsid w:val="3C4D356B"/>
    <w:rsid w:val="3C81BA4C"/>
    <w:rsid w:val="3C92FCAB"/>
    <w:rsid w:val="3CCF56D7"/>
    <w:rsid w:val="3D9BCCE4"/>
    <w:rsid w:val="3DC35A37"/>
    <w:rsid w:val="3DEADA99"/>
    <w:rsid w:val="3E012C6A"/>
    <w:rsid w:val="3E83E1C6"/>
    <w:rsid w:val="3E8D9D73"/>
    <w:rsid w:val="3EAF8900"/>
    <w:rsid w:val="3ECE4008"/>
    <w:rsid w:val="3EFD0DBE"/>
    <w:rsid w:val="3F0367AD"/>
    <w:rsid w:val="3F413B5F"/>
    <w:rsid w:val="3F7E978C"/>
    <w:rsid w:val="3F98061C"/>
    <w:rsid w:val="3F9A20E8"/>
    <w:rsid w:val="3FA062E1"/>
    <w:rsid w:val="40270B8B"/>
    <w:rsid w:val="40508FAB"/>
    <w:rsid w:val="406AC499"/>
    <w:rsid w:val="4184BF26"/>
    <w:rsid w:val="41B4C744"/>
    <w:rsid w:val="425223C7"/>
    <w:rsid w:val="425A3874"/>
    <w:rsid w:val="426D90B3"/>
    <w:rsid w:val="42903E70"/>
    <w:rsid w:val="42A69EA0"/>
    <w:rsid w:val="42EE0258"/>
    <w:rsid w:val="431DB14E"/>
    <w:rsid w:val="43A03297"/>
    <w:rsid w:val="43DB306D"/>
    <w:rsid w:val="4442C171"/>
    <w:rsid w:val="45C2F109"/>
    <w:rsid w:val="45CF4368"/>
    <w:rsid w:val="45F1E40F"/>
    <w:rsid w:val="4669B2D2"/>
    <w:rsid w:val="47063D90"/>
    <w:rsid w:val="4751D1C4"/>
    <w:rsid w:val="477F32A5"/>
    <w:rsid w:val="47DF9406"/>
    <w:rsid w:val="48153043"/>
    <w:rsid w:val="481CBD72"/>
    <w:rsid w:val="483F2225"/>
    <w:rsid w:val="48F45856"/>
    <w:rsid w:val="497C26A4"/>
    <w:rsid w:val="4A6B64F3"/>
    <w:rsid w:val="4ABF5B58"/>
    <w:rsid w:val="4B0452DF"/>
    <w:rsid w:val="4B288E74"/>
    <w:rsid w:val="4CB2461B"/>
    <w:rsid w:val="4D273936"/>
    <w:rsid w:val="4D5F35F8"/>
    <w:rsid w:val="4D6F40DE"/>
    <w:rsid w:val="4DC39E12"/>
    <w:rsid w:val="4DC815F1"/>
    <w:rsid w:val="4DCA9507"/>
    <w:rsid w:val="4DF212B4"/>
    <w:rsid w:val="4E43FB45"/>
    <w:rsid w:val="4E7C2D1B"/>
    <w:rsid w:val="4E92B841"/>
    <w:rsid w:val="4F083C56"/>
    <w:rsid w:val="4F19B00D"/>
    <w:rsid w:val="4F2F5FC8"/>
    <w:rsid w:val="4F7FDC7F"/>
    <w:rsid w:val="4FC9CF32"/>
    <w:rsid w:val="4FD3DCC3"/>
    <w:rsid w:val="50293BEA"/>
    <w:rsid w:val="506A4743"/>
    <w:rsid w:val="506A85E8"/>
    <w:rsid w:val="50813C98"/>
    <w:rsid w:val="512CAE9D"/>
    <w:rsid w:val="513785A1"/>
    <w:rsid w:val="5199C55B"/>
    <w:rsid w:val="51A61F7B"/>
    <w:rsid w:val="51C29298"/>
    <w:rsid w:val="51FEED19"/>
    <w:rsid w:val="52AC5468"/>
    <w:rsid w:val="5307E647"/>
    <w:rsid w:val="5323117A"/>
    <w:rsid w:val="537782E9"/>
    <w:rsid w:val="53AC0C6E"/>
    <w:rsid w:val="53BC0A57"/>
    <w:rsid w:val="53D0AD0F"/>
    <w:rsid w:val="54608EB0"/>
    <w:rsid w:val="54C1A964"/>
    <w:rsid w:val="55051C66"/>
    <w:rsid w:val="559E7FC4"/>
    <w:rsid w:val="55A21AA8"/>
    <w:rsid w:val="55BA26C9"/>
    <w:rsid w:val="55DC8FCE"/>
    <w:rsid w:val="55F8E86F"/>
    <w:rsid w:val="56C9FD09"/>
    <w:rsid w:val="576EF29F"/>
    <w:rsid w:val="57A3D625"/>
    <w:rsid w:val="57DA46CB"/>
    <w:rsid w:val="585A82DB"/>
    <w:rsid w:val="588AEDB7"/>
    <w:rsid w:val="58BD3BC8"/>
    <w:rsid w:val="58C54945"/>
    <w:rsid w:val="592ABDA4"/>
    <w:rsid w:val="5A6AA45E"/>
    <w:rsid w:val="5AA7D77E"/>
    <w:rsid w:val="5B07A343"/>
    <w:rsid w:val="5BC8A20A"/>
    <w:rsid w:val="5CE1ED2D"/>
    <w:rsid w:val="5D0725E8"/>
    <w:rsid w:val="5DCD9D3C"/>
    <w:rsid w:val="5E0A297D"/>
    <w:rsid w:val="5E176649"/>
    <w:rsid w:val="5E330A67"/>
    <w:rsid w:val="5E83429C"/>
    <w:rsid w:val="5EABD058"/>
    <w:rsid w:val="5F1B4F13"/>
    <w:rsid w:val="5F34BD9A"/>
    <w:rsid w:val="606865EA"/>
    <w:rsid w:val="60B861BD"/>
    <w:rsid w:val="613B9148"/>
    <w:rsid w:val="61C8D730"/>
    <w:rsid w:val="6282180E"/>
    <w:rsid w:val="62A10068"/>
    <w:rsid w:val="62A6C3FA"/>
    <w:rsid w:val="631C8C22"/>
    <w:rsid w:val="635AAD64"/>
    <w:rsid w:val="63C0A1E3"/>
    <w:rsid w:val="63C67F4A"/>
    <w:rsid w:val="63C97D11"/>
    <w:rsid w:val="63E13AF9"/>
    <w:rsid w:val="63E49CCF"/>
    <w:rsid w:val="6411FCE7"/>
    <w:rsid w:val="6500A741"/>
    <w:rsid w:val="651BFF47"/>
    <w:rsid w:val="65260D67"/>
    <w:rsid w:val="655C5935"/>
    <w:rsid w:val="657FCA20"/>
    <w:rsid w:val="65A6A22D"/>
    <w:rsid w:val="65D2FA66"/>
    <w:rsid w:val="6650A4A0"/>
    <w:rsid w:val="668E2020"/>
    <w:rsid w:val="669484B8"/>
    <w:rsid w:val="66A40F52"/>
    <w:rsid w:val="670D0EA7"/>
    <w:rsid w:val="67250EAD"/>
    <w:rsid w:val="673F798D"/>
    <w:rsid w:val="675619F5"/>
    <w:rsid w:val="67A93508"/>
    <w:rsid w:val="6849E94B"/>
    <w:rsid w:val="688F904C"/>
    <w:rsid w:val="689513DB"/>
    <w:rsid w:val="69001C77"/>
    <w:rsid w:val="692AB901"/>
    <w:rsid w:val="6939D036"/>
    <w:rsid w:val="695A2034"/>
    <w:rsid w:val="698E8367"/>
    <w:rsid w:val="69CE0112"/>
    <w:rsid w:val="6A1FAF71"/>
    <w:rsid w:val="6A5AA8D5"/>
    <w:rsid w:val="6A9907F5"/>
    <w:rsid w:val="6AA2811C"/>
    <w:rsid w:val="6ADD78FB"/>
    <w:rsid w:val="6ADFBC57"/>
    <w:rsid w:val="6B26B74D"/>
    <w:rsid w:val="6B5657F4"/>
    <w:rsid w:val="6BC7FB57"/>
    <w:rsid w:val="6BE4B416"/>
    <w:rsid w:val="6BEB77BC"/>
    <w:rsid w:val="6BF6DAEC"/>
    <w:rsid w:val="6C1C9D53"/>
    <w:rsid w:val="6D4FDAB2"/>
    <w:rsid w:val="6D721005"/>
    <w:rsid w:val="6F022FE4"/>
    <w:rsid w:val="6F8A0751"/>
    <w:rsid w:val="70518617"/>
    <w:rsid w:val="705A5256"/>
    <w:rsid w:val="7069AE28"/>
    <w:rsid w:val="70DE1098"/>
    <w:rsid w:val="71158CE7"/>
    <w:rsid w:val="71420F8F"/>
    <w:rsid w:val="71D23A38"/>
    <w:rsid w:val="71FACB69"/>
    <w:rsid w:val="727B6642"/>
    <w:rsid w:val="72BE10B8"/>
    <w:rsid w:val="72E04CFA"/>
    <w:rsid w:val="73072147"/>
    <w:rsid w:val="7332C97D"/>
    <w:rsid w:val="7364362F"/>
    <w:rsid w:val="73680A36"/>
    <w:rsid w:val="739FA71F"/>
    <w:rsid w:val="73DF0D22"/>
    <w:rsid w:val="73FCE048"/>
    <w:rsid w:val="749E5352"/>
    <w:rsid w:val="74DD78EE"/>
    <w:rsid w:val="74FB8DA7"/>
    <w:rsid w:val="75128835"/>
    <w:rsid w:val="75982C17"/>
    <w:rsid w:val="764ED355"/>
    <w:rsid w:val="76500815"/>
    <w:rsid w:val="76AC29A9"/>
    <w:rsid w:val="76F4F737"/>
    <w:rsid w:val="7741E855"/>
    <w:rsid w:val="777E5BB6"/>
    <w:rsid w:val="7875A001"/>
    <w:rsid w:val="78FC3C32"/>
    <w:rsid w:val="7918558E"/>
    <w:rsid w:val="792243E8"/>
    <w:rsid w:val="7957C2A2"/>
    <w:rsid w:val="79E94FDB"/>
    <w:rsid w:val="7AB4CF32"/>
    <w:rsid w:val="7B44CD99"/>
    <w:rsid w:val="7B5F813A"/>
    <w:rsid w:val="7C493ED1"/>
    <w:rsid w:val="7CC37433"/>
    <w:rsid w:val="7CDC3D07"/>
    <w:rsid w:val="7D0D97C7"/>
    <w:rsid w:val="7D2BD720"/>
    <w:rsid w:val="7D45B898"/>
    <w:rsid w:val="7D60627E"/>
    <w:rsid w:val="7D7B7F2C"/>
    <w:rsid w:val="7DE8FF18"/>
    <w:rsid w:val="7E4C9EB3"/>
    <w:rsid w:val="7E89BA83"/>
    <w:rsid w:val="7ED0D3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20DC14"/>
  <w15:docId w15:val="{5F88B04D-DB04-4209-80F7-3961A1E2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F34"/>
    <w:pPr>
      <w:spacing w:line="240" w:lineRule="auto"/>
    </w:pPr>
    <w:rPr>
      <w:rFonts w:ascii="Times New Roman" w:eastAsia="Times New Roman" w:hAnsi="Times New Roman" w:cs="Times New Roman"/>
      <w:color w:val="auto"/>
      <w:sz w:val="24"/>
      <w:szCs w:val="24"/>
    </w:rPr>
  </w:style>
  <w:style w:type="paragraph" w:styleId="Heading1">
    <w:name w:val="heading 1"/>
    <w:basedOn w:val="Normal1"/>
    <w:next w:val="Normal1"/>
    <w:link w:val="Heading1Char"/>
    <w:qFormat/>
    <w:rsid w:val="0042142B"/>
    <w:pPr>
      <w:keepNext/>
      <w:keepLines/>
      <w:spacing w:before="400" w:after="120"/>
      <w:contextualSpacing/>
      <w:outlineLvl w:val="0"/>
    </w:pPr>
    <w:rPr>
      <w:rFonts w:ascii="Times New Roman" w:hAnsi="Times New Roman"/>
      <w:b/>
      <w:sz w:val="24"/>
      <w:szCs w:val="40"/>
    </w:rPr>
  </w:style>
  <w:style w:type="paragraph" w:styleId="Heading2">
    <w:name w:val="heading 2"/>
    <w:basedOn w:val="Normal1"/>
    <w:next w:val="Normal1"/>
    <w:qFormat/>
    <w:rsid w:val="0042142B"/>
    <w:pPr>
      <w:keepNext/>
      <w:keepLines/>
      <w:spacing w:before="360" w:after="120"/>
      <w:contextualSpacing/>
      <w:outlineLvl w:val="1"/>
    </w:pPr>
    <w:rPr>
      <w:rFonts w:ascii="Times New Roman" w:hAnsi="Times New Roman"/>
      <w:b/>
      <w:sz w:val="24"/>
      <w:szCs w:val="32"/>
    </w:rPr>
  </w:style>
  <w:style w:type="paragraph" w:styleId="Heading3">
    <w:name w:val="heading 3"/>
    <w:basedOn w:val="Normal1"/>
    <w:next w:val="Normal1"/>
    <w:qFormat/>
    <w:rsid w:val="003611B8"/>
    <w:pPr>
      <w:keepNext/>
      <w:keepLines/>
      <w:spacing w:before="320" w:after="80"/>
      <w:contextualSpacing/>
      <w:outlineLvl w:val="2"/>
    </w:pPr>
    <w:rPr>
      <w:rFonts w:ascii="Times New Roman" w:hAnsi="Times New Roman"/>
      <w:b/>
      <w:i/>
      <w:color w:val="434343"/>
      <w:sz w:val="24"/>
      <w:szCs w:val="28"/>
    </w:rPr>
  </w:style>
  <w:style w:type="paragraph" w:styleId="Heading4">
    <w:name w:val="heading 4"/>
    <w:basedOn w:val="Normal1"/>
    <w:next w:val="Normal1"/>
    <w:pPr>
      <w:keepNext/>
      <w:keepLines/>
      <w:spacing w:before="280" w:after="80"/>
      <w:contextualSpacing/>
      <w:outlineLvl w:val="3"/>
    </w:pPr>
    <w:rPr>
      <w:color w:val="666666"/>
      <w:sz w:val="24"/>
      <w:szCs w:val="24"/>
    </w:rPr>
  </w:style>
  <w:style w:type="paragraph" w:styleId="Heading5">
    <w:name w:val="heading 5"/>
    <w:basedOn w:val="Normal1"/>
    <w:next w:val="Normal1"/>
    <w:pPr>
      <w:keepNext/>
      <w:keepLines/>
      <w:spacing w:before="240" w:after="80"/>
      <w:contextualSpacing/>
      <w:outlineLvl w:val="4"/>
    </w:pPr>
    <w:rPr>
      <w:color w:val="666666"/>
    </w:rPr>
  </w:style>
  <w:style w:type="paragraph" w:styleId="Heading6">
    <w:name w:val="heading 6"/>
    <w:basedOn w:val="Normal1"/>
    <w:next w:val="Normal1"/>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style>
  <w:style w:type="paragraph" w:styleId="Title">
    <w:name w:val="Title"/>
    <w:basedOn w:val="Normal1"/>
    <w:next w:val="Normal1"/>
    <w:pPr>
      <w:keepNext/>
      <w:keepLines/>
      <w:spacing w:after="60"/>
      <w:contextualSpacing/>
    </w:pPr>
    <w:rPr>
      <w:sz w:val="52"/>
      <w:szCs w:val="52"/>
    </w:rPr>
  </w:style>
  <w:style w:type="paragraph" w:styleId="Subtitle">
    <w:name w:val="Subtitle"/>
    <w:basedOn w:val="Normal1"/>
    <w:next w:val="Normal1"/>
    <w:pPr>
      <w:keepNext/>
      <w:keepLines/>
      <w:spacing w:after="320"/>
      <w:contextualSpacing/>
    </w:pPr>
    <w:rPr>
      <w:color w:val="666666"/>
      <w:sz w:val="30"/>
      <w:szCs w:val="30"/>
    </w:rPr>
  </w:style>
  <w:style w:type="paragraph" w:styleId="CommentText">
    <w:name w:val="annotation text"/>
    <w:basedOn w:val="Normal"/>
    <w:link w:val="CommentTextChar"/>
    <w:uiPriority w:val="99"/>
    <w:semiHidden/>
    <w:unhideWhenUsed/>
    <w:rPr>
      <w:rFonts w:ascii="Arial" w:eastAsia="Arial" w:hAnsi="Arial" w:cs="Arial"/>
      <w:color w:val="000000"/>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401309"/>
    <w:rPr>
      <w:rFonts w:ascii="Lucida Grande" w:eastAsia="Arial" w:hAnsi="Lucida Grande" w:cs="Lucida Grande"/>
      <w:color w:val="000000"/>
      <w:sz w:val="18"/>
      <w:szCs w:val="18"/>
    </w:rPr>
  </w:style>
  <w:style w:type="character" w:customStyle="1" w:styleId="BalloonTextChar">
    <w:name w:val="Balloon Text Char"/>
    <w:basedOn w:val="DefaultParagraphFont"/>
    <w:link w:val="BalloonText"/>
    <w:uiPriority w:val="99"/>
    <w:semiHidden/>
    <w:rsid w:val="00401309"/>
    <w:rPr>
      <w:rFonts w:ascii="Lucida Grande" w:hAnsi="Lucida Grande" w:cs="Lucida Grande"/>
      <w:sz w:val="18"/>
      <w:szCs w:val="18"/>
    </w:rPr>
  </w:style>
  <w:style w:type="table" w:styleId="LightList">
    <w:name w:val="Light List"/>
    <w:basedOn w:val="TableNormal"/>
    <w:uiPriority w:val="61"/>
    <w:rsid w:val="00401309"/>
    <w:pPr>
      <w:spacing w:line="240" w:lineRule="auto"/>
    </w:pPr>
    <w:rPr>
      <w:rFonts w:asciiTheme="minorHAnsi" w:eastAsiaTheme="minorEastAsia" w:hAnsiTheme="minorHAnsi" w:cstheme="minorBidi"/>
      <w:color w:val="auto"/>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8C29AC"/>
    <w:pPr>
      <w:spacing w:after="200" w:line="276" w:lineRule="auto"/>
      <w:ind w:left="720"/>
      <w:contextualSpacing/>
    </w:pPr>
    <w:rPr>
      <w:rFonts w:asciiTheme="minorHAnsi" w:eastAsiaTheme="minorEastAsia" w:hAnsiTheme="minorHAnsi" w:cstheme="minorBidi"/>
      <w:sz w:val="22"/>
      <w:szCs w:val="22"/>
      <w:lang w:eastAsia="zh-CN"/>
    </w:rPr>
  </w:style>
  <w:style w:type="paragraph" w:styleId="CommentSubject">
    <w:name w:val="annotation subject"/>
    <w:basedOn w:val="CommentText"/>
    <w:next w:val="CommentText"/>
    <w:link w:val="CommentSubjectChar"/>
    <w:uiPriority w:val="99"/>
    <w:semiHidden/>
    <w:unhideWhenUsed/>
    <w:rsid w:val="00F1007F"/>
    <w:rPr>
      <w:b/>
      <w:bCs/>
      <w:sz w:val="20"/>
      <w:szCs w:val="20"/>
    </w:rPr>
  </w:style>
  <w:style w:type="character" w:customStyle="1" w:styleId="CommentSubjectChar">
    <w:name w:val="Comment Subject Char"/>
    <w:basedOn w:val="CommentTextChar"/>
    <w:link w:val="CommentSubject"/>
    <w:uiPriority w:val="99"/>
    <w:semiHidden/>
    <w:rsid w:val="00F1007F"/>
    <w:rPr>
      <w:b/>
      <w:bCs/>
      <w:sz w:val="20"/>
      <w:szCs w:val="20"/>
    </w:rPr>
  </w:style>
  <w:style w:type="paragraph" w:styleId="Revision">
    <w:name w:val="Revision"/>
    <w:hidden/>
    <w:uiPriority w:val="99"/>
    <w:semiHidden/>
    <w:rsid w:val="00384F8A"/>
    <w:pPr>
      <w:spacing w:line="240" w:lineRule="auto"/>
    </w:pPr>
  </w:style>
  <w:style w:type="paragraph" w:styleId="Header">
    <w:name w:val="header"/>
    <w:basedOn w:val="Normal"/>
    <w:link w:val="HeaderChar"/>
    <w:uiPriority w:val="99"/>
    <w:unhideWhenUsed/>
    <w:rsid w:val="00225ED0"/>
    <w:pPr>
      <w:tabs>
        <w:tab w:val="center" w:pos="4680"/>
        <w:tab w:val="right" w:pos="9360"/>
      </w:tabs>
    </w:pPr>
    <w:rPr>
      <w:rFonts w:ascii="Arial" w:eastAsia="Arial" w:hAnsi="Arial" w:cs="Arial"/>
      <w:color w:val="000000"/>
      <w:sz w:val="22"/>
      <w:szCs w:val="22"/>
    </w:rPr>
  </w:style>
  <w:style w:type="character" w:customStyle="1" w:styleId="HeaderChar">
    <w:name w:val="Header Char"/>
    <w:basedOn w:val="DefaultParagraphFont"/>
    <w:link w:val="Header"/>
    <w:uiPriority w:val="99"/>
    <w:rsid w:val="00225ED0"/>
  </w:style>
  <w:style w:type="paragraph" w:styleId="Footer">
    <w:name w:val="footer"/>
    <w:basedOn w:val="Normal"/>
    <w:link w:val="FooterChar"/>
    <w:uiPriority w:val="99"/>
    <w:unhideWhenUsed/>
    <w:rsid w:val="00225ED0"/>
    <w:pPr>
      <w:tabs>
        <w:tab w:val="center" w:pos="4680"/>
        <w:tab w:val="right" w:pos="9360"/>
      </w:tabs>
    </w:pPr>
    <w:rPr>
      <w:rFonts w:ascii="Arial" w:eastAsia="Arial" w:hAnsi="Arial" w:cs="Arial"/>
      <w:color w:val="000000"/>
      <w:sz w:val="22"/>
      <w:szCs w:val="22"/>
    </w:rPr>
  </w:style>
  <w:style w:type="character" w:customStyle="1" w:styleId="FooterChar">
    <w:name w:val="Footer Char"/>
    <w:basedOn w:val="DefaultParagraphFont"/>
    <w:link w:val="Footer"/>
    <w:uiPriority w:val="99"/>
    <w:rsid w:val="00225ED0"/>
  </w:style>
  <w:style w:type="paragraph" w:styleId="BodyText">
    <w:name w:val="Body Text"/>
    <w:basedOn w:val="Normal"/>
    <w:link w:val="BodyTextChar"/>
    <w:rsid w:val="00331548"/>
    <w:pPr>
      <w:spacing w:after="120"/>
    </w:pPr>
    <w:rPr>
      <w:szCs w:val="20"/>
    </w:rPr>
  </w:style>
  <w:style w:type="character" w:customStyle="1" w:styleId="BodyTextChar">
    <w:name w:val="Body Text Char"/>
    <w:basedOn w:val="DefaultParagraphFont"/>
    <w:link w:val="BodyText"/>
    <w:rsid w:val="00331548"/>
    <w:rPr>
      <w:rFonts w:ascii="Times New Roman" w:eastAsia="Times New Roman" w:hAnsi="Times New Roman" w:cs="Times New Roman"/>
      <w:color w:val="auto"/>
      <w:sz w:val="24"/>
      <w:szCs w:val="20"/>
    </w:rPr>
  </w:style>
  <w:style w:type="paragraph" w:styleId="NormalWeb">
    <w:name w:val="Normal (Web)"/>
    <w:basedOn w:val="Normal"/>
    <w:uiPriority w:val="99"/>
    <w:unhideWhenUsed/>
    <w:rsid w:val="00DA1D93"/>
    <w:pPr>
      <w:spacing w:before="100" w:beforeAutospacing="1" w:after="100" w:afterAutospacing="1"/>
    </w:pPr>
  </w:style>
  <w:style w:type="character" w:styleId="Hyperlink">
    <w:name w:val="Hyperlink"/>
    <w:basedOn w:val="DefaultParagraphFont"/>
    <w:uiPriority w:val="99"/>
    <w:unhideWhenUsed/>
    <w:rsid w:val="008806C7"/>
    <w:rPr>
      <w:color w:val="0000FF" w:themeColor="hyperlink"/>
      <w:u w:val="single"/>
    </w:rPr>
  </w:style>
  <w:style w:type="character" w:styleId="UnresolvedMention">
    <w:name w:val="Unresolved Mention"/>
    <w:basedOn w:val="DefaultParagraphFont"/>
    <w:uiPriority w:val="99"/>
    <w:semiHidden/>
    <w:unhideWhenUsed/>
    <w:rsid w:val="008806C7"/>
    <w:rPr>
      <w:color w:val="605E5C"/>
      <w:shd w:val="clear" w:color="auto" w:fill="E1DFDD"/>
    </w:rPr>
  </w:style>
  <w:style w:type="table" w:styleId="TableGrid">
    <w:name w:val="Table Grid"/>
    <w:basedOn w:val="TableNormal"/>
    <w:uiPriority w:val="59"/>
    <w:rsid w:val="007D7D9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15CED"/>
    <w:rPr>
      <w:i/>
      <w:iCs/>
    </w:rPr>
  </w:style>
  <w:style w:type="paragraph" w:customStyle="1" w:styleId="Style1">
    <w:name w:val="Style1"/>
    <w:basedOn w:val="Heading1"/>
    <w:link w:val="Style1Char"/>
    <w:qFormat/>
    <w:rsid w:val="0042142B"/>
    <w:rPr>
      <w:rFonts w:cs="Times New Roman"/>
      <w:b w:val="0"/>
      <w:szCs w:val="24"/>
    </w:rPr>
  </w:style>
  <w:style w:type="paragraph" w:styleId="TOCHeading">
    <w:name w:val="TOC Heading"/>
    <w:basedOn w:val="Heading1"/>
    <w:next w:val="Normal"/>
    <w:uiPriority w:val="39"/>
    <w:unhideWhenUsed/>
    <w:qFormat/>
    <w:rsid w:val="009B2DEF"/>
    <w:pPr>
      <w:spacing w:before="240" w:after="0" w:line="259" w:lineRule="auto"/>
      <w:contextualSpacing w:val="0"/>
      <w:outlineLvl w:val="9"/>
    </w:pPr>
    <w:rPr>
      <w:rFonts w:asciiTheme="majorHAnsi" w:eastAsiaTheme="majorEastAsia" w:hAnsiTheme="majorHAnsi" w:cstheme="majorBidi"/>
      <w:b w:val="0"/>
      <w:color w:val="365F91" w:themeColor="accent1" w:themeShade="BF"/>
      <w:sz w:val="32"/>
      <w:szCs w:val="32"/>
    </w:rPr>
  </w:style>
  <w:style w:type="character" w:customStyle="1" w:styleId="Normal1Char">
    <w:name w:val="Normal1 Char"/>
    <w:basedOn w:val="DefaultParagraphFont"/>
    <w:link w:val="Normal1"/>
    <w:rsid w:val="0042142B"/>
  </w:style>
  <w:style w:type="character" w:customStyle="1" w:styleId="Heading1Char">
    <w:name w:val="Heading 1 Char"/>
    <w:basedOn w:val="Normal1Char"/>
    <w:link w:val="Heading1"/>
    <w:rsid w:val="0042142B"/>
    <w:rPr>
      <w:rFonts w:ascii="Times New Roman" w:hAnsi="Times New Roman"/>
      <w:b/>
      <w:sz w:val="24"/>
      <w:szCs w:val="40"/>
    </w:rPr>
  </w:style>
  <w:style w:type="character" w:customStyle="1" w:styleId="Style1Char">
    <w:name w:val="Style1 Char"/>
    <w:basedOn w:val="Heading1Char"/>
    <w:link w:val="Style1"/>
    <w:rsid w:val="0042142B"/>
    <w:rPr>
      <w:rFonts w:ascii="Times New Roman" w:hAnsi="Times New Roman" w:cs="Times New Roman"/>
      <w:b w:val="0"/>
      <w:sz w:val="24"/>
      <w:szCs w:val="24"/>
    </w:rPr>
  </w:style>
  <w:style w:type="paragraph" w:styleId="TOC1">
    <w:name w:val="toc 1"/>
    <w:basedOn w:val="Normal"/>
    <w:next w:val="Normal"/>
    <w:autoRedefine/>
    <w:uiPriority w:val="39"/>
    <w:unhideWhenUsed/>
    <w:rsid w:val="009B2DEF"/>
    <w:pPr>
      <w:spacing w:after="100" w:line="276" w:lineRule="auto"/>
    </w:pPr>
    <w:rPr>
      <w:rFonts w:ascii="Arial" w:eastAsia="Arial" w:hAnsi="Arial" w:cs="Arial"/>
      <w:color w:val="000000"/>
      <w:sz w:val="22"/>
      <w:szCs w:val="22"/>
    </w:rPr>
  </w:style>
  <w:style w:type="paragraph" w:styleId="TOC2">
    <w:name w:val="toc 2"/>
    <w:basedOn w:val="Normal"/>
    <w:next w:val="Normal"/>
    <w:autoRedefine/>
    <w:uiPriority w:val="39"/>
    <w:unhideWhenUsed/>
    <w:rsid w:val="009B2DEF"/>
    <w:pPr>
      <w:spacing w:after="100" w:line="276" w:lineRule="auto"/>
      <w:ind w:left="220"/>
    </w:pPr>
    <w:rPr>
      <w:rFonts w:ascii="Arial" w:eastAsia="Arial" w:hAnsi="Arial" w:cs="Arial"/>
      <w:color w:val="000000"/>
      <w:sz w:val="22"/>
      <w:szCs w:val="22"/>
    </w:rPr>
  </w:style>
  <w:style w:type="paragraph" w:styleId="TOC3">
    <w:name w:val="toc 3"/>
    <w:basedOn w:val="Normal"/>
    <w:next w:val="Normal"/>
    <w:autoRedefine/>
    <w:uiPriority w:val="39"/>
    <w:unhideWhenUsed/>
    <w:rsid w:val="009B2DEF"/>
    <w:pPr>
      <w:spacing w:after="100" w:line="276" w:lineRule="auto"/>
      <w:ind w:left="440"/>
    </w:pPr>
    <w:rPr>
      <w:rFonts w:ascii="Arial" w:eastAsia="Arial" w:hAnsi="Arial" w:cs="Arial"/>
      <w:color w:val="000000"/>
      <w:sz w:val="22"/>
      <w:szCs w:val="22"/>
    </w:rPr>
  </w:style>
  <w:style w:type="paragraph" w:styleId="EndnoteText">
    <w:name w:val="endnote text"/>
    <w:basedOn w:val="Normal"/>
    <w:link w:val="EndnoteTextChar"/>
    <w:uiPriority w:val="99"/>
    <w:semiHidden/>
    <w:unhideWhenUsed/>
    <w:rsid w:val="001627AB"/>
    <w:rPr>
      <w:rFonts w:ascii="Arial" w:eastAsia="Arial" w:hAnsi="Arial" w:cs="Arial"/>
      <w:color w:val="000000"/>
      <w:sz w:val="20"/>
      <w:szCs w:val="20"/>
    </w:rPr>
  </w:style>
  <w:style w:type="character" w:customStyle="1" w:styleId="EndnoteTextChar">
    <w:name w:val="Endnote Text Char"/>
    <w:basedOn w:val="DefaultParagraphFont"/>
    <w:link w:val="EndnoteText"/>
    <w:uiPriority w:val="99"/>
    <w:semiHidden/>
    <w:rsid w:val="001627AB"/>
    <w:rPr>
      <w:sz w:val="20"/>
      <w:szCs w:val="20"/>
    </w:rPr>
  </w:style>
  <w:style w:type="character" w:styleId="EndnoteReference">
    <w:name w:val="endnote reference"/>
    <w:basedOn w:val="DefaultParagraphFont"/>
    <w:uiPriority w:val="99"/>
    <w:semiHidden/>
    <w:unhideWhenUsed/>
    <w:rsid w:val="001627AB"/>
    <w:rPr>
      <w:vertAlign w:val="superscript"/>
    </w:rPr>
  </w:style>
  <w:style w:type="paragraph" w:customStyle="1" w:styleId="APABody">
    <w:name w:val="APA Body"/>
    <w:rsid w:val="00C23EC9"/>
    <w:pPr>
      <w:pBdr>
        <w:top w:val="nil"/>
        <w:left w:val="nil"/>
        <w:bottom w:val="nil"/>
        <w:right w:val="nil"/>
        <w:between w:val="nil"/>
        <w:bar w:val="nil"/>
      </w:pBdr>
      <w:spacing w:after="100" w:line="240" w:lineRule="auto"/>
    </w:pPr>
    <w:rPr>
      <w:rFonts w:ascii="Iowan Old Style Roman" w:eastAsia="Arial Unicode MS" w:hAnsi="Iowan Old Style Roman" w:cs="Arial Unicode MS"/>
      <w:bdr w:val="nil"/>
      <w14:textOutline w14:w="0" w14:cap="flat" w14:cmpd="sng" w14:algn="ctr">
        <w14:noFill/>
        <w14:prstDash w14:val="solid"/>
        <w14:bevel/>
      </w14:textOutline>
    </w:rPr>
  </w:style>
  <w:style w:type="character" w:customStyle="1" w:styleId="a">
    <w:name w:val="页码"/>
    <w:rsid w:val="00C23EC9"/>
    <w:rPr>
      <w:lang w:val="en-US"/>
    </w:rPr>
  </w:style>
  <w:style w:type="character" w:styleId="FollowedHyperlink">
    <w:name w:val="FollowedHyperlink"/>
    <w:basedOn w:val="DefaultParagraphFont"/>
    <w:uiPriority w:val="99"/>
    <w:semiHidden/>
    <w:unhideWhenUsed/>
    <w:rsid w:val="00274606"/>
    <w:rPr>
      <w:color w:val="800080" w:themeColor="followedHyperlink"/>
      <w:u w:val="single"/>
    </w:rPr>
  </w:style>
  <w:style w:type="character" w:styleId="Strong">
    <w:name w:val="Strong"/>
    <w:basedOn w:val="DefaultParagraphFont"/>
    <w:uiPriority w:val="22"/>
    <w:qFormat/>
    <w:rsid w:val="00E72680"/>
    <w:rPr>
      <w:b/>
      <w:bCs/>
    </w:rPr>
  </w:style>
  <w:style w:type="character" w:styleId="LineNumber">
    <w:name w:val="line number"/>
    <w:basedOn w:val="DefaultParagraphFont"/>
    <w:uiPriority w:val="99"/>
    <w:semiHidden/>
    <w:unhideWhenUsed/>
    <w:rsid w:val="00573308"/>
  </w:style>
  <w:style w:type="paragraph" w:customStyle="1" w:styleId="bodytext0">
    <w:name w:val="bodytext"/>
    <w:basedOn w:val="Normal"/>
    <w:rsid w:val="007C26C0"/>
    <w:pPr>
      <w:spacing w:before="100" w:beforeAutospacing="1" w:after="100" w:afterAutospacing="1"/>
    </w:pPr>
  </w:style>
  <w:style w:type="character" w:customStyle="1" w:styleId="highwire-citation-authors">
    <w:name w:val="highwire-citation-authors"/>
    <w:basedOn w:val="DefaultParagraphFont"/>
    <w:rsid w:val="000D2697"/>
  </w:style>
  <w:style w:type="character" w:customStyle="1" w:styleId="highwire-citation-author">
    <w:name w:val="highwire-citation-author"/>
    <w:basedOn w:val="DefaultParagraphFont"/>
    <w:rsid w:val="000D2697"/>
  </w:style>
  <w:style w:type="character" w:customStyle="1" w:styleId="nlm-given-names">
    <w:name w:val="nlm-given-names"/>
    <w:basedOn w:val="DefaultParagraphFont"/>
    <w:rsid w:val="000D2697"/>
  </w:style>
  <w:style w:type="character" w:customStyle="1" w:styleId="nlm-surname">
    <w:name w:val="nlm-surname"/>
    <w:basedOn w:val="DefaultParagraphFont"/>
    <w:rsid w:val="000D2697"/>
  </w:style>
  <w:style w:type="character" w:customStyle="1" w:styleId="highwire-cite-metadata-journal">
    <w:name w:val="highwire-cite-metadata-journal"/>
    <w:basedOn w:val="DefaultParagraphFont"/>
    <w:rsid w:val="000D2697"/>
  </w:style>
  <w:style w:type="character" w:customStyle="1" w:styleId="highwire-cite-metadata-date">
    <w:name w:val="highwire-cite-metadata-date"/>
    <w:basedOn w:val="DefaultParagraphFont"/>
    <w:rsid w:val="000D2697"/>
  </w:style>
  <w:style w:type="character" w:customStyle="1" w:styleId="highwire-cite-metadata-volume">
    <w:name w:val="highwire-cite-metadata-volume"/>
    <w:basedOn w:val="DefaultParagraphFont"/>
    <w:rsid w:val="000D2697"/>
  </w:style>
  <w:style w:type="character" w:customStyle="1" w:styleId="highwire-cite-metadata-issue">
    <w:name w:val="highwire-cite-metadata-issue"/>
    <w:basedOn w:val="DefaultParagraphFont"/>
    <w:rsid w:val="000D2697"/>
  </w:style>
  <w:style w:type="character" w:customStyle="1" w:styleId="highwire-cite-metadata-pages">
    <w:name w:val="highwire-cite-metadata-pages"/>
    <w:basedOn w:val="DefaultParagraphFont"/>
    <w:rsid w:val="000D2697"/>
  </w:style>
  <w:style w:type="character" w:customStyle="1" w:styleId="highwire-cite-metadata-doi">
    <w:name w:val="highwire-cite-metadata-doi"/>
    <w:basedOn w:val="DefaultParagraphFont"/>
    <w:rsid w:val="000D2697"/>
  </w:style>
  <w:style w:type="character" w:customStyle="1" w:styleId="label">
    <w:name w:val="label"/>
    <w:basedOn w:val="DefaultParagraphFont"/>
    <w:rsid w:val="000D2697"/>
  </w:style>
  <w:style w:type="character" w:customStyle="1" w:styleId="mixed-citation">
    <w:name w:val="mixed-citation"/>
    <w:basedOn w:val="DefaultParagraphFont"/>
    <w:rsid w:val="00003666"/>
  </w:style>
  <w:style w:type="character" w:customStyle="1" w:styleId="ref-title">
    <w:name w:val="ref-title"/>
    <w:basedOn w:val="DefaultParagraphFont"/>
    <w:rsid w:val="00003666"/>
  </w:style>
  <w:style w:type="character" w:customStyle="1" w:styleId="ref-journal">
    <w:name w:val="ref-journal"/>
    <w:basedOn w:val="DefaultParagraphFont"/>
    <w:rsid w:val="00003666"/>
  </w:style>
  <w:style w:type="character" w:customStyle="1" w:styleId="ref-vol">
    <w:name w:val="ref-vol"/>
    <w:basedOn w:val="DefaultParagraphFont"/>
    <w:rsid w:val="000036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72002">
      <w:bodyDiv w:val="1"/>
      <w:marLeft w:val="0"/>
      <w:marRight w:val="0"/>
      <w:marTop w:val="0"/>
      <w:marBottom w:val="0"/>
      <w:divBdr>
        <w:top w:val="none" w:sz="0" w:space="0" w:color="auto"/>
        <w:left w:val="none" w:sz="0" w:space="0" w:color="auto"/>
        <w:bottom w:val="none" w:sz="0" w:space="0" w:color="auto"/>
        <w:right w:val="none" w:sz="0" w:space="0" w:color="auto"/>
      </w:divBdr>
    </w:div>
    <w:div w:id="72164899">
      <w:bodyDiv w:val="1"/>
      <w:marLeft w:val="0"/>
      <w:marRight w:val="0"/>
      <w:marTop w:val="0"/>
      <w:marBottom w:val="0"/>
      <w:divBdr>
        <w:top w:val="none" w:sz="0" w:space="0" w:color="auto"/>
        <w:left w:val="none" w:sz="0" w:space="0" w:color="auto"/>
        <w:bottom w:val="none" w:sz="0" w:space="0" w:color="auto"/>
        <w:right w:val="none" w:sz="0" w:space="0" w:color="auto"/>
      </w:divBdr>
      <w:divsChild>
        <w:div w:id="584462733">
          <w:marLeft w:val="0"/>
          <w:marRight w:val="0"/>
          <w:marTop w:val="0"/>
          <w:marBottom w:val="0"/>
          <w:divBdr>
            <w:top w:val="none" w:sz="0" w:space="0" w:color="auto"/>
            <w:left w:val="none" w:sz="0" w:space="0" w:color="auto"/>
            <w:bottom w:val="none" w:sz="0" w:space="0" w:color="auto"/>
            <w:right w:val="none" w:sz="0" w:space="0" w:color="auto"/>
          </w:divBdr>
        </w:div>
      </w:divsChild>
    </w:div>
    <w:div w:id="113182133">
      <w:bodyDiv w:val="1"/>
      <w:marLeft w:val="0"/>
      <w:marRight w:val="0"/>
      <w:marTop w:val="0"/>
      <w:marBottom w:val="0"/>
      <w:divBdr>
        <w:top w:val="none" w:sz="0" w:space="0" w:color="auto"/>
        <w:left w:val="none" w:sz="0" w:space="0" w:color="auto"/>
        <w:bottom w:val="none" w:sz="0" w:space="0" w:color="auto"/>
        <w:right w:val="none" w:sz="0" w:space="0" w:color="auto"/>
      </w:divBdr>
    </w:div>
    <w:div w:id="125903060">
      <w:bodyDiv w:val="1"/>
      <w:marLeft w:val="0"/>
      <w:marRight w:val="0"/>
      <w:marTop w:val="0"/>
      <w:marBottom w:val="0"/>
      <w:divBdr>
        <w:top w:val="none" w:sz="0" w:space="0" w:color="auto"/>
        <w:left w:val="none" w:sz="0" w:space="0" w:color="auto"/>
        <w:bottom w:val="none" w:sz="0" w:space="0" w:color="auto"/>
        <w:right w:val="none" w:sz="0" w:space="0" w:color="auto"/>
      </w:divBdr>
    </w:div>
    <w:div w:id="227503149">
      <w:bodyDiv w:val="1"/>
      <w:marLeft w:val="0"/>
      <w:marRight w:val="0"/>
      <w:marTop w:val="0"/>
      <w:marBottom w:val="0"/>
      <w:divBdr>
        <w:top w:val="none" w:sz="0" w:space="0" w:color="auto"/>
        <w:left w:val="none" w:sz="0" w:space="0" w:color="auto"/>
        <w:bottom w:val="none" w:sz="0" w:space="0" w:color="auto"/>
        <w:right w:val="none" w:sz="0" w:space="0" w:color="auto"/>
      </w:divBdr>
    </w:div>
    <w:div w:id="259725217">
      <w:bodyDiv w:val="1"/>
      <w:marLeft w:val="0"/>
      <w:marRight w:val="0"/>
      <w:marTop w:val="0"/>
      <w:marBottom w:val="0"/>
      <w:divBdr>
        <w:top w:val="none" w:sz="0" w:space="0" w:color="auto"/>
        <w:left w:val="none" w:sz="0" w:space="0" w:color="auto"/>
        <w:bottom w:val="none" w:sz="0" w:space="0" w:color="auto"/>
        <w:right w:val="none" w:sz="0" w:space="0" w:color="auto"/>
      </w:divBdr>
    </w:div>
    <w:div w:id="289482959">
      <w:bodyDiv w:val="1"/>
      <w:marLeft w:val="0"/>
      <w:marRight w:val="0"/>
      <w:marTop w:val="0"/>
      <w:marBottom w:val="0"/>
      <w:divBdr>
        <w:top w:val="none" w:sz="0" w:space="0" w:color="auto"/>
        <w:left w:val="none" w:sz="0" w:space="0" w:color="auto"/>
        <w:bottom w:val="none" w:sz="0" w:space="0" w:color="auto"/>
        <w:right w:val="none" w:sz="0" w:space="0" w:color="auto"/>
      </w:divBdr>
      <w:divsChild>
        <w:div w:id="208497890">
          <w:marLeft w:val="0"/>
          <w:marRight w:val="0"/>
          <w:marTop w:val="0"/>
          <w:marBottom w:val="0"/>
          <w:divBdr>
            <w:top w:val="none" w:sz="0" w:space="0" w:color="auto"/>
            <w:left w:val="none" w:sz="0" w:space="0" w:color="auto"/>
            <w:bottom w:val="none" w:sz="0" w:space="0" w:color="auto"/>
            <w:right w:val="none" w:sz="0" w:space="0" w:color="auto"/>
          </w:divBdr>
          <w:divsChild>
            <w:div w:id="840004933">
              <w:marLeft w:val="0"/>
              <w:marRight w:val="0"/>
              <w:marTop w:val="0"/>
              <w:marBottom w:val="0"/>
              <w:divBdr>
                <w:top w:val="none" w:sz="0" w:space="0" w:color="auto"/>
                <w:left w:val="none" w:sz="0" w:space="0" w:color="auto"/>
                <w:bottom w:val="none" w:sz="0" w:space="0" w:color="auto"/>
                <w:right w:val="none" w:sz="0" w:space="0" w:color="auto"/>
              </w:divBdr>
            </w:div>
          </w:divsChild>
        </w:div>
        <w:div w:id="1335261410">
          <w:marLeft w:val="0"/>
          <w:marRight w:val="0"/>
          <w:marTop w:val="0"/>
          <w:marBottom w:val="0"/>
          <w:divBdr>
            <w:top w:val="none" w:sz="0" w:space="0" w:color="auto"/>
            <w:left w:val="none" w:sz="0" w:space="0" w:color="auto"/>
            <w:bottom w:val="none" w:sz="0" w:space="0" w:color="auto"/>
            <w:right w:val="none" w:sz="0" w:space="0" w:color="auto"/>
          </w:divBdr>
        </w:div>
      </w:divsChild>
    </w:div>
    <w:div w:id="320934657">
      <w:bodyDiv w:val="1"/>
      <w:marLeft w:val="0"/>
      <w:marRight w:val="0"/>
      <w:marTop w:val="0"/>
      <w:marBottom w:val="0"/>
      <w:divBdr>
        <w:top w:val="none" w:sz="0" w:space="0" w:color="auto"/>
        <w:left w:val="none" w:sz="0" w:space="0" w:color="auto"/>
        <w:bottom w:val="none" w:sz="0" w:space="0" w:color="auto"/>
        <w:right w:val="none" w:sz="0" w:space="0" w:color="auto"/>
      </w:divBdr>
    </w:div>
    <w:div w:id="333068005">
      <w:bodyDiv w:val="1"/>
      <w:marLeft w:val="0"/>
      <w:marRight w:val="0"/>
      <w:marTop w:val="0"/>
      <w:marBottom w:val="0"/>
      <w:divBdr>
        <w:top w:val="none" w:sz="0" w:space="0" w:color="auto"/>
        <w:left w:val="none" w:sz="0" w:space="0" w:color="auto"/>
        <w:bottom w:val="none" w:sz="0" w:space="0" w:color="auto"/>
        <w:right w:val="none" w:sz="0" w:space="0" w:color="auto"/>
      </w:divBdr>
    </w:div>
    <w:div w:id="345332455">
      <w:bodyDiv w:val="1"/>
      <w:marLeft w:val="0"/>
      <w:marRight w:val="0"/>
      <w:marTop w:val="0"/>
      <w:marBottom w:val="0"/>
      <w:divBdr>
        <w:top w:val="none" w:sz="0" w:space="0" w:color="auto"/>
        <w:left w:val="none" w:sz="0" w:space="0" w:color="auto"/>
        <w:bottom w:val="none" w:sz="0" w:space="0" w:color="auto"/>
        <w:right w:val="none" w:sz="0" w:space="0" w:color="auto"/>
      </w:divBdr>
    </w:div>
    <w:div w:id="363943601">
      <w:bodyDiv w:val="1"/>
      <w:marLeft w:val="0"/>
      <w:marRight w:val="0"/>
      <w:marTop w:val="0"/>
      <w:marBottom w:val="0"/>
      <w:divBdr>
        <w:top w:val="none" w:sz="0" w:space="0" w:color="auto"/>
        <w:left w:val="none" w:sz="0" w:space="0" w:color="auto"/>
        <w:bottom w:val="none" w:sz="0" w:space="0" w:color="auto"/>
        <w:right w:val="none" w:sz="0" w:space="0" w:color="auto"/>
      </w:divBdr>
    </w:div>
    <w:div w:id="371074162">
      <w:bodyDiv w:val="1"/>
      <w:marLeft w:val="0"/>
      <w:marRight w:val="0"/>
      <w:marTop w:val="0"/>
      <w:marBottom w:val="0"/>
      <w:divBdr>
        <w:top w:val="none" w:sz="0" w:space="0" w:color="auto"/>
        <w:left w:val="none" w:sz="0" w:space="0" w:color="auto"/>
        <w:bottom w:val="none" w:sz="0" w:space="0" w:color="auto"/>
        <w:right w:val="none" w:sz="0" w:space="0" w:color="auto"/>
      </w:divBdr>
    </w:div>
    <w:div w:id="389039031">
      <w:bodyDiv w:val="1"/>
      <w:marLeft w:val="0"/>
      <w:marRight w:val="0"/>
      <w:marTop w:val="0"/>
      <w:marBottom w:val="0"/>
      <w:divBdr>
        <w:top w:val="none" w:sz="0" w:space="0" w:color="auto"/>
        <w:left w:val="none" w:sz="0" w:space="0" w:color="auto"/>
        <w:bottom w:val="none" w:sz="0" w:space="0" w:color="auto"/>
        <w:right w:val="none" w:sz="0" w:space="0" w:color="auto"/>
      </w:divBdr>
    </w:div>
    <w:div w:id="406848687">
      <w:bodyDiv w:val="1"/>
      <w:marLeft w:val="0"/>
      <w:marRight w:val="0"/>
      <w:marTop w:val="0"/>
      <w:marBottom w:val="0"/>
      <w:divBdr>
        <w:top w:val="none" w:sz="0" w:space="0" w:color="auto"/>
        <w:left w:val="none" w:sz="0" w:space="0" w:color="auto"/>
        <w:bottom w:val="none" w:sz="0" w:space="0" w:color="auto"/>
        <w:right w:val="none" w:sz="0" w:space="0" w:color="auto"/>
      </w:divBdr>
    </w:div>
    <w:div w:id="552935916">
      <w:bodyDiv w:val="1"/>
      <w:marLeft w:val="0"/>
      <w:marRight w:val="0"/>
      <w:marTop w:val="0"/>
      <w:marBottom w:val="0"/>
      <w:divBdr>
        <w:top w:val="none" w:sz="0" w:space="0" w:color="auto"/>
        <w:left w:val="none" w:sz="0" w:space="0" w:color="auto"/>
        <w:bottom w:val="none" w:sz="0" w:space="0" w:color="auto"/>
        <w:right w:val="none" w:sz="0" w:space="0" w:color="auto"/>
      </w:divBdr>
    </w:div>
    <w:div w:id="559049912">
      <w:bodyDiv w:val="1"/>
      <w:marLeft w:val="0"/>
      <w:marRight w:val="0"/>
      <w:marTop w:val="0"/>
      <w:marBottom w:val="0"/>
      <w:divBdr>
        <w:top w:val="none" w:sz="0" w:space="0" w:color="auto"/>
        <w:left w:val="none" w:sz="0" w:space="0" w:color="auto"/>
        <w:bottom w:val="none" w:sz="0" w:space="0" w:color="auto"/>
        <w:right w:val="none" w:sz="0" w:space="0" w:color="auto"/>
      </w:divBdr>
      <w:divsChild>
        <w:div w:id="1897860865">
          <w:marLeft w:val="0"/>
          <w:marRight w:val="0"/>
          <w:marTop w:val="0"/>
          <w:marBottom w:val="0"/>
          <w:divBdr>
            <w:top w:val="none" w:sz="0" w:space="0" w:color="auto"/>
            <w:left w:val="none" w:sz="0" w:space="0" w:color="auto"/>
            <w:bottom w:val="none" w:sz="0" w:space="0" w:color="auto"/>
            <w:right w:val="none" w:sz="0" w:space="0" w:color="auto"/>
          </w:divBdr>
          <w:divsChild>
            <w:div w:id="1149396158">
              <w:marLeft w:val="0"/>
              <w:marRight w:val="0"/>
              <w:marTop w:val="0"/>
              <w:marBottom w:val="0"/>
              <w:divBdr>
                <w:top w:val="none" w:sz="0" w:space="0" w:color="auto"/>
                <w:left w:val="none" w:sz="0" w:space="0" w:color="auto"/>
                <w:bottom w:val="none" w:sz="0" w:space="0" w:color="auto"/>
                <w:right w:val="none" w:sz="0" w:space="0" w:color="auto"/>
              </w:divBdr>
              <w:divsChild>
                <w:div w:id="2084788055">
                  <w:marLeft w:val="0"/>
                  <w:marRight w:val="0"/>
                  <w:marTop w:val="0"/>
                  <w:marBottom w:val="0"/>
                  <w:divBdr>
                    <w:top w:val="none" w:sz="0" w:space="0" w:color="auto"/>
                    <w:left w:val="none" w:sz="0" w:space="0" w:color="auto"/>
                    <w:bottom w:val="none" w:sz="0" w:space="0" w:color="auto"/>
                    <w:right w:val="none" w:sz="0" w:space="0" w:color="auto"/>
                  </w:divBdr>
                  <w:divsChild>
                    <w:div w:id="290522603">
                      <w:marLeft w:val="0"/>
                      <w:marRight w:val="0"/>
                      <w:marTop w:val="0"/>
                      <w:marBottom w:val="0"/>
                      <w:divBdr>
                        <w:top w:val="none" w:sz="0" w:space="0" w:color="auto"/>
                        <w:left w:val="none" w:sz="0" w:space="0" w:color="auto"/>
                        <w:bottom w:val="none" w:sz="0" w:space="0" w:color="auto"/>
                        <w:right w:val="none" w:sz="0" w:space="0" w:color="auto"/>
                      </w:divBdr>
                    </w:div>
                    <w:div w:id="388114450">
                      <w:marLeft w:val="0"/>
                      <w:marRight w:val="0"/>
                      <w:marTop w:val="0"/>
                      <w:marBottom w:val="0"/>
                      <w:divBdr>
                        <w:top w:val="none" w:sz="0" w:space="0" w:color="auto"/>
                        <w:left w:val="none" w:sz="0" w:space="0" w:color="auto"/>
                        <w:bottom w:val="none" w:sz="0" w:space="0" w:color="auto"/>
                        <w:right w:val="none" w:sz="0" w:space="0" w:color="auto"/>
                      </w:divBdr>
                    </w:div>
                    <w:div w:id="119577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470123">
      <w:bodyDiv w:val="1"/>
      <w:marLeft w:val="0"/>
      <w:marRight w:val="0"/>
      <w:marTop w:val="0"/>
      <w:marBottom w:val="0"/>
      <w:divBdr>
        <w:top w:val="none" w:sz="0" w:space="0" w:color="auto"/>
        <w:left w:val="none" w:sz="0" w:space="0" w:color="auto"/>
        <w:bottom w:val="none" w:sz="0" w:space="0" w:color="auto"/>
        <w:right w:val="none" w:sz="0" w:space="0" w:color="auto"/>
      </w:divBdr>
    </w:div>
    <w:div w:id="617219546">
      <w:bodyDiv w:val="1"/>
      <w:marLeft w:val="0"/>
      <w:marRight w:val="0"/>
      <w:marTop w:val="0"/>
      <w:marBottom w:val="0"/>
      <w:divBdr>
        <w:top w:val="none" w:sz="0" w:space="0" w:color="auto"/>
        <w:left w:val="none" w:sz="0" w:space="0" w:color="auto"/>
        <w:bottom w:val="none" w:sz="0" w:space="0" w:color="auto"/>
        <w:right w:val="none" w:sz="0" w:space="0" w:color="auto"/>
      </w:divBdr>
    </w:div>
    <w:div w:id="631132169">
      <w:bodyDiv w:val="1"/>
      <w:marLeft w:val="0"/>
      <w:marRight w:val="0"/>
      <w:marTop w:val="0"/>
      <w:marBottom w:val="0"/>
      <w:divBdr>
        <w:top w:val="none" w:sz="0" w:space="0" w:color="auto"/>
        <w:left w:val="none" w:sz="0" w:space="0" w:color="auto"/>
        <w:bottom w:val="none" w:sz="0" w:space="0" w:color="auto"/>
        <w:right w:val="none" w:sz="0" w:space="0" w:color="auto"/>
      </w:divBdr>
    </w:div>
    <w:div w:id="680200848">
      <w:bodyDiv w:val="1"/>
      <w:marLeft w:val="0"/>
      <w:marRight w:val="0"/>
      <w:marTop w:val="0"/>
      <w:marBottom w:val="0"/>
      <w:divBdr>
        <w:top w:val="none" w:sz="0" w:space="0" w:color="auto"/>
        <w:left w:val="none" w:sz="0" w:space="0" w:color="auto"/>
        <w:bottom w:val="none" w:sz="0" w:space="0" w:color="auto"/>
        <w:right w:val="none" w:sz="0" w:space="0" w:color="auto"/>
      </w:divBdr>
    </w:div>
    <w:div w:id="725299052">
      <w:bodyDiv w:val="1"/>
      <w:marLeft w:val="0"/>
      <w:marRight w:val="0"/>
      <w:marTop w:val="0"/>
      <w:marBottom w:val="0"/>
      <w:divBdr>
        <w:top w:val="none" w:sz="0" w:space="0" w:color="auto"/>
        <w:left w:val="none" w:sz="0" w:space="0" w:color="auto"/>
        <w:bottom w:val="none" w:sz="0" w:space="0" w:color="auto"/>
        <w:right w:val="none" w:sz="0" w:space="0" w:color="auto"/>
      </w:divBdr>
      <w:divsChild>
        <w:div w:id="1291521866">
          <w:marLeft w:val="0"/>
          <w:marRight w:val="0"/>
          <w:marTop w:val="0"/>
          <w:marBottom w:val="0"/>
          <w:divBdr>
            <w:top w:val="none" w:sz="0" w:space="0" w:color="auto"/>
            <w:left w:val="none" w:sz="0" w:space="0" w:color="auto"/>
            <w:bottom w:val="none" w:sz="0" w:space="0" w:color="auto"/>
            <w:right w:val="none" w:sz="0" w:space="0" w:color="auto"/>
          </w:divBdr>
        </w:div>
        <w:div w:id="351493101">
          <w:marLeft w:val="0"/>
          <w:marRight w:val="0"/>
          <w:marTop w:val="0"/>
          <w:marBottom w:val="0"/>
          <w:divBdr>
            <w:top w:val="none" w:sz="0" w:space="0" w:color="auto"/>
            <w:left w:val="none" w:sz="0" w:space="0" w:color="auto"/>
            <w:bottom w:val="none" w:sz="0" w:space="0" w:color="auto"/>
            <w:right w:val="none" w:sz="0" w:space="0" w:color="auto"/>
          </w:divBdr>
        </w:div>
      </w:divsChild>
    </w:div>
    <w:div w:id="765228817">
      <w:bodyDiv w:val="1"/>
      <w:marLeft w:val="0"/>
      <w:marRight w:val="0"/>
      <w:marTop w:val="0"/>
      <w:marBottom w:val="0"/>
      <w:divBdr>
        <w:top w:val="none" w:sz="0" w:space="0" w:color="auto"/>
        <w:left w:val="none" w:sz="0" w:space="0" w:color="auto"/>
        <w:bottom w:val="none" w:sz="0" w:space="0" w:color="auto"/>
        <w:right w:val="none" w:sz="0" w:space="0" w:color="auto"/>
      </w:divBdr>
    </w:div>
    <w:div w:id="810487684">
      <w:bodyDiv w:val="1"/>
      <w:marLeft w:val="0"/>
      <w:marRight w:val="0"/>
      <w:marTop w:val="0"/>
      <w:marBottom w:val="0"/>
      <w:divBdr>
        <w:top w:val="none" w:sz="0" w:space="0" w:color="auto"/>
        <w:left w:val="none" w:sz="0" w:space="0" w:color="auto"/>
        <w:bottom w:val="none" w:sz="0" w:space="0" w:color="auto"/>
        <w:right w:val="none" w:sz="0" w:space="0" w:color="auto"/>
      </w:divBdr>
    </w:div>
    <w:div w:id="816919341">
      <w:bodyDiv w:val="1"/>
      <w:marLeft w:val="0"/>
      <w:marRight w:val="0"/>
      <w:marTop w:val="0"/>
      <w:marBottom w:val="0"/>
      <w:divBdr>
        <w:top w:val="none" w:sz="0" w:space="0" w:color="auto"/>
        <w:left w:val="none" w:sz="0" w:space="0" w:color="auto"/>
        <w:bottom w:val="none" w:sz="0" w:space="0" w:color="auto"/>
        <w:right w:val="none" w:sz="0" w:space="0" w:color="auto"/>
      </w:divBdr>
    </w:div>
    <w:div w:id="853805356">
      <w:bodyDiv w:val="1"/>
      <w:marLeft w:val="0"/>
      <w:marRight w:val="0"/>
      <w:marTop w:val="0"/>
      <w:marBottom w:val="0"/>
      <w:divBdr>
        <w:top w:val="none" w:sz="0" w:space="0" w:color="auto"/>
        <w:left w:val="none" w:sz="0" w:space="0" w:color="auto"/>
        <w:bottom w:val="none" w:sz="0" w:space="0" w:color="auto"/>
        <w:right w:val="none" w:sz="0" w:space="0" w:color="auto"/>
      </w:divBdr>
      <w:divsChild>
        <w:div w:id="1186945064">
          <w:marLeft w:val="0"/>
          <w:marRight w:val="0"/>
          <w:marTop w:val="0"/>
          <w:marBottom w:val="0"/>
          <w:divBdr>
            <w:top w:val="none" w:sz="0" w:space="0" w:color="auto"/>
            <w:left w:val="none" w:sz="0" w:space="0" w:color="auto"/>
            <w:bottom w:val="none" w:sz="0" w:space="0" w:color="auto"/>
            <w:right w:val="none" w:sz="0" w:space="0" w:color="auto"/>
          </w:divBdr>
          <w:divsChild>
            <w:div w:id="994920395">
              <w:marLeft w:val="0"/>
              <w:marRight w:val="0"/>
              <w:marTop w:val="0"/>
              <w:marBottom w:val="0"/>
              <w:divBdr>
                <w:top w:val="none" w:sz="0" w:space="0" w:color="auto"/>
                <w:left w:val="none" w:sz="0" w:space="0" w:color="auto"/>
                <w:bottom w:val="none" w:sz="0" w:space="0" w:color="auto"/>
                <w:right w:val="none" w:sz="0" w:space="0" w:color="auto"/>
              </w:divBdr>
            </w:div>
          </w:divsChild>
        </w:div>
        <w:div w:id="733628109">
          <w:marLeft w:val="0"/>
          <w:marRight w:val="0"/>
          <w:marTop w:val="0"/>
          <w:marBottom w:val="0"/>
          <w:divBdr>
            <w:top w:val="none" w:sz="0" w:space="0" w:color="auto"/>
            <w:left w:val="none" w:sz="0" w:space="0" w:color="auto"/>
            <w:bottom w:val="none" w:sz="0" w:space="0" w:color="auto"/>
            <w:right w:val="none" w:sz="0" w:space="0" w:color="auto"/>
          </w:divBdr>
        </w:div>
      </w:divsChild>
    </w:div>
    <w:div w:id="877816395">
      <w:bodyDiv w:val="1"/>
      <w:marLeft w:val="0"/>
      <w:marRight w:val="0"/>
      <w:marTop w:val="0"/>
      <w:marBottom w:val="0"/>
      <w:divBdr>
        <w:top w:val="none" w:sz="0" w:space="0" w:color="auto"/>
        <w:left w:val="none" w:sz="0" w:space="0" w:color="auto"/>
        <w:bottom w:val="none" w:sz="0" w:space="0" w:color="auto"/>
        <w:right w:val="none" w:sz="0" w:space="0" w:color="auto"/>
      </w:divBdr>
    </w:div>
    <w:div w:id="919603433">
      <w:bodyDiv w:val="1"/>
      <w:marLeft w:val="0"/>
      <w:marRight w:val="0"/>
      <w:marTop w:val="0"/>
      <w:marBottom w:val="0"/>
      <w:divBdr>
        <w:top w:val="none" w:sz="0" w:space="0" w:color="auto"/>
        <w:left w:val="none" w:sz="0" w:space="0" w:color="auto"/>
        <w:bottom w:val="none" w:sz="0" w:space="0" w:color="auto"/>
        <w:right w:val="none" w:sz="0" w:space="0" w:color="auto"/>
      </w:divBdr>
    </w:div>
    <w:div w:id="1000083679">
      <w:bodyDiv w:val="1"/>
      <w:marLeft w:val="0"/>
      <w:marRight w:val="0"/>
      <w:marTop w:val="0"/>
      <w:marBottom w:val="0"/>
      <w:divBdr>
        <w:top w:val="none" w:sz="0" w:space="0" w:color="auto"/>
        <w:left w:val="none" w:sz="0" w:space="0" w:color="auto"/>
        <w:bottom w:val="none" w:sz="0" w:space="0" w:color="auto"/>
        <w:right w:val="none" w:sz="0" w:space="0" w:color="auto"/>
      </w:divBdr>
    </w:div>
    <w:div w:id="1113553203">
      <w:bodyDiv w:val="1"/>
      <w:marLeft w:val="0"/>
      <w:marRight w:val="0"/>
      <w:marTop w:val="0"/>
      <w:marBottom w:val="0"/>
      <w:divBdr>
        <w:top w:val="none" w:sz="0" w:space="0" w:color="auto"/>
        <w:left w:val="none" w:sz="0" w:space="0" w:color="auto"/>
        <w:bottom w:val="none" w:sz="0" w:space="0" w:color="auto"/>
        <w:right w:val="none" w:sz="0" w:space="0" w:color="auto"/>
      </w:divBdr>
    </w:div>
    <w:div w:id="1289311957">
      <w:bodyDiv w:val="1"/>
      <w:marLeft w:val="0"/>
      <w:marRight w:val="0"/>
      <w:marTop w:val="0"/>
      <w:marBottom w:val="0"/>
      <w:divBdr>
        <w:top w:val="none" w:sz="0" w:space="0" w:color="auto"/>
        <w:left w:val="none" w:sz="0" w:space="0" w:color="auto"/>
        <w:bottom w:val="none" w:sz="0" w:space="0" w:color="auto"/>
        <w:right w:val="none" w:sz="0" w:space="0" w:color="auto"/>
      </w:divBdr>
    </w:div>
    <w:div w:id="1311134558">
      <w:bodyDiv w:val="1"/>
      <w:marLeft w:val="0"/>
      <w:marRight w:val="0"/>
      <w:marTop w:val="0"/>
      <w:marBottom w:val="0"/>
      <w:divBdr>
        <w:top w:val="none" w:sz="0" w:space="0" w:color="auto"/>
        <w:left w:val="none" w:sz="0" w:space="0" w:color="auto"/>
        <w:bottom w:val="none" w:sz="0" w:space="0" w:color="auto"/>
        <w:right w:val="none" w:sz="0" w:space="0" w:color="auto"/>
      </w:divBdr>
    </w:div>
    <w:div w:id="1317881489">
      <w:bodyDiv w:val="1"/>
      <w:marLeft w:val="0"/>
      <w:marRight w:val="0"/>
      <w:marTop w:val="0"/>
      <w:marBottom w:val="0"/>
      <w:divBdr>
        <w:top w:val="none" w:sz="0" w:space="0" w:color="auto"/>
        <w:left w:val="none" w:sz="0" w:space="0" w:color="auto"/>
        <w:bottom w:val="none" w:sz="0" w:space="0" w:color="auto"/>
        <w:right w:val="none" w:sz="0" w:space="0" w:color="auto"/>
      </w:divBdr>
    </w:div>
    <w:div w:id="1338996322">
      <w:bodyDiv w:val="1"/>
      <w:marLeft w:val="0"/>
      <w:marRight w:val="0"/>
      <w:marTop w:val="0"/>
      <w:marBottom w:val="0"/>
      <w:divBdr>
        <w:top w:val="none" w:sz="0" w:space="0" w:color="auto"/>
        <w:left w:val="none" w:sz="0" w:space="0" w:color="auto"/>
        <w:bottom w:val="none" w:sz="0" w:space="0" w:color="auto"/>
        <w:right w:val="none" w:sz="0" w:space="0" w:color="auto"/>
      </w:divBdr>
    </w:div>
    <w:div w:id="1340962533">
      <w:bodyDiv w:val="1"/>
      <w:marLeft w:val="0"/>
      <w:marRight w:val="0"/>
      <w:marTop w:val="0"/>
      <w:marBottom w:val="0"/>
      <w:divBdr>
        <w:top w:val="none" w:sz="0" w:space="0" w:color="auto"/>
        <w:left w:val="none" w:sz="0" w:space="0" w:color="auto"/>
        <w:bottom w:val="none" w:sz="0" w:space="0" w:color="auto"/>
        <w:right w:val="none" w:sz="0" w:space="0" w:color="auto"/>
      </w:divBdr>
    </w:div>
    <w:div w:id="1357388170">
      <w:bodyDiv w:val="1"/>
      <w:marLeft w:val="0"/>
      <w:marRight w:val="0"/>
      <w:marTop w:val="0"/>
      <w:marBottom w:val="0"/>
      <w:divBdr>
        <w:top w:val="none" w:sz="0" w:space="0" w:color="auto"/>
        <w:left w:val="none" w:sz="0" w:space="0" w:color="auto"/>
        <w:bottom w:val="none" w:sz="0" w:space="0" w:color="auto"/>
        <w:right w:val="none" w:sz="0" w:space="0" w:color="auto"/>
      </w:divBdr>
    </w:div>
    <w:div w:id="1381856236">
      <w:bodyDiv w:val="1"/>
      <w:marLeft w:val="0"/>
      <w:marRight w:val="0"/>
      <w:marTop w:val="0"/>
      <w:marBottom w:val="0"/>
      <w:divBdr>
        <w:top w:val="none" w:sz="0" w:space="0" w:color="auto"/>
        <w:left w:val="none" w:sz="0" w:space="0" w:color="auto"/>
        <w:bottom w:val="none" w:sz="0" w:space="0" w:color="auto"/>
        <w:right w:val="none" w:sz="0" w:space="0" w:color="auto"/>
      </w:divBdr>
    </w:div>
    <w:div w:id="1393499441">
      <w:bodyDiv w:val="1"/>
      <w:marLeft w:val="0"/>
      <w:marRight w:val="0"/>
      <w:marTop w:val="0"/>
      <w:marBottom w:val="0"/>
      <w:divBdr>
        <w:top w:val="none" w:sz="0" w:space="0" w:color="auto"/>
        <w:left w:val="none" w:sz="0" w:space="0" w:color="auto"/>
        <w:bottom w:val="none" w:sz="0" w:space="0" w:color="auto"/>
        <w:right w:val="none" w:sz="0" w:space="0" w:color="auto"/>
      </w:divBdr>
    </w:div>
    <w:div w:id="1431853912">
      <w:bodyDiv w:val="1"/>
      <w:marLeft w:val="0"/>
      <w:marRight w:val="0"/>
      <w:marTop w:val="0"/>
      <w:marBottom w:val="0"/>
      <w:divBdr>
        <w:top w:val="none" w:sz="0" w:space="0" w:color="auto"/>
        <w:left w:val="none" w:sz="0" w:space="0" w:color="auto"/>
        <w:bottom w:val="none" w:sz="0" w:space="0" w:color="auto"/>
        <w:right w:val="none" w:sz="0" w:space="0" w:color="auto"/>
      </w:divBdr>
    </w:div>
    <w:div w:id="1480802170">
      <w:bodyDiv w:val="1"/>
      <w:marLeft w:val="0"/>
      <w:marRight w:val="0"/>
      <w:marTop w:val="0"/>
      <w:marBottom w:val="0"/>
      <w:divBdr>
        <w:top w:val="none" w:sz="0" w:space="0" w:color="auto"/>
        <w:left w:val="none" w:sz="0" w:space="0" w:color="auto"/>
        <w:bottom w:val="none" w:sz="0" w:space="0" w:color="auto"/>
        <w:right w:val="none" w:sz="0" w:space="0" w:color="auto"/>
      </w:divBdr>
    </w:div>
    <w:div w:id="1514682369">
      <w:bodyDiv w:val="1"/>
      <w:marLeft w:val="0"/>
      <w:marRight w:val="0"/>
      <w:marTop w:val="0"/>
      <w:marBottom w:val="0"/>
      <w:divBdr>
        <w:top w:val="none" w:sz="0" w:space="0" w:color="auto"/>
        <w:left w:val="none" w:sz="0" w:space="0" w:color="auto"/>
        <w:bottom w:val="none" w:sz="0" w:space="0" w:color="auto"/>
        <w:right w:val="none" w:sz="0" w:space="0" w:color="auto"/>
      </w:divBdr>
    </w:div>
    <w:div w:id="1533032895">
      <w:bodyDiv w:val="1"/>
      <w:marLeft w:val="0"/>
      <w:marRight w:val="0"/>
      <w:marTop w:val="0"/>
      <w:marBottom w:val="0"/>
      <w:divBdr>
        <w:top w:val="none" w:sz="0" w:space="0" w:color="auto"/>
        <w:left w:val="none" w:sz="0" w:space="0" w:color="auto"/>
        <w:bottom w:val="none" w:sz="0" w:space="0" w:color="auto"/>
        <w:right w:val="none" w:sz="0" w:space="0" w:color="auto"/>
      </w:divBdr>
      <w:divsChild>
        <w:div w:id="1976837602">
          <w:marLeft w:val="533"/>
          <w:marRight w:val="0"/>
          <w:marTop w:val="0"/>
          <w:marBottom w:val="0"/>
          <w:divBdr>
            <w:top w:val="none" w:sz="0" w:space="0" w:color="auto"/>
            <w:left w:val="none" w:sz="0" w:space="0" w:color="auto"/>
            <w:bottom w:val="none" w:sz="0" w:space="0" w:color="auto"/>
            <w:right w:val="none" w:sz="0" w:space="0" w:color="auto"/>
          </w:divBdr>
        </w:div>
      </w:divsChild>
    </w:div>
    <w:div w:id="1600721770">
      <w:bodyDiv w:val="1"/>
      <w:marLeft w:val="0"/>
      <w:marRight w:val="0"/>
      <w:marTop w:val="0"/>
      <w:marBottom w:val="0"/>
      <w:divBdr>
        <w:top w:val="none" w:sz="0" w:space="0" w:color="auto"/>
        <w:left w:val="none" w:sz="0" w:space="0" w:color="auto"/>
        <w:bottom w:val="none" w:sz="0" w:space="0" w:color="auto"/>
        <w:right w:val="none" w:sz="0" w:space="0" w:color="auto"/>
      </w:divBdr>
    </w:div>
    <w:div w:id="1612975229">
      <w:bodyDiv w:val="1"/>
      <w:marLeft w:val="0"/>
      <w:marRight w:val="0"/>
      <w:marTop w:val="0"/>
      <w:marBottom w:val="0"/>
      <w:divBdr>
        <w:top w:val="none" w:sz="0" w:space="0" w:color="auto"/>
        <w:left w:val="none" w:sz="0" w:space="0" w:color="auto"/>
        <w:bottom w:val="none" w:sz="0" w:space="0" w:color="auto"/>
        <w:right w:val="none" w:sz="0" w:space="0" w:color="auto"/>
      </w:divBdr>
    </w:div>
    <w:div w:id="1618487259">
      <w:bodyDiv w:val="1"/>
      <w:marLeft w:val="0"/>
      <w:marRight w:val="0"/>
      <w:marTop w:val="0"/>
      <w:marBottom w:val="0"/>
      <w:divBdr>
        <w:top w:val="none" w:sz="0" w:space="0" w:color="auto"/>
        <w:left w:val="none" w:sz="0" w:space="0" w:color="auto"/>
        <w:bottom w:val="none" w:sz="0" w:space="0" w:color="auto"/>
        <w:right w:val="none" w:sz="0" w:space="0" w:color="auto"/>
      </w:divBdr>
    </w:div>
    <w:div w:id="1736315886">
      <w:bodyDiv w:val="1"/>
      <w:marLeft w:val="0"/>
      <w:marRight w:val="0"/>
      <w:marTop w:val="0"/>
      <w:marBottom w:val="0"/>
      <w:divBdr>
        <w:top w:val="none" w:sz="0" w:space="0" w:color="auto"/>
        <w:left w:val="none" w:sz="0" w:space="0" w:color="auto"/>
        <w:bottom w:val="none" w:sz="0" w:space="0" w:color="auto"/>
        <w:right w:val="none" w:sz="0" w:space="0" w:color="auto"/>
      </w:divBdr>
    </w:div>
    <w:div w:id="1752071998">
      <w:bodyDiv w:val="1"/>
      <w:marLeft w:val="0"/>
      <w:marRight w:val="0"/>
      <w:marTop w:val="0"/>
      <w:marBottom w:val="0"/>
      <w:divBdr>
        <w:top w:val="none" w:sz="0" w:space="0" w:color="auto"/>
        <w:left w:val="none" w:sz="0" w:space="0" w:color="auto"/>
        <w:bottom w:val="none" w:sz="0" w:space="0" w:color="auto"/>
        <w:right w:val="none" w:sz="0" w:space="0" w:color="auto"/>
      </w:divBdr>
    </w:div>
    <w:div w:id="1812092152">
      <w:bodyDiv w:val="1"/>
      <w:marLeft w:val="0"/>
      <w:marRight w:val="0"/>
      <w:marTop w:val="0"/>
      <w:marBottom w:val="0"/>
      <w:divBdr>
        <w:top w:val="none" w:sz="0" w:space="0" w:color="auto"/>
        <w:left w:val="none" w:sz="0" w:space="0" w:color="auto"/>
        <w:bottom w:val="none" w:sz="0" w:space="0" w:color="auto"/>
        <w:right w:val="none" w:sz="0" w:space="0" w:color="auto"/>
      </w:divBdr>
      <w:divsChild>
        <w:div w:id="2074037733">
          <w:marLeft w:val="0"/>
          <w:marRight w:val="0"/>
          <w:marTop w:val="0"/>
          <w:marBottom w:val="0"/>
          <w:divBdr>
            <w:top w:val="none" w:sz="0" w:space="0" w:color="auto"/>
            <w:left w:val="none" w:sz="0" w:space="0" w:color="auto"/>
            <w:bottom w:val="none" w:sz="0" w:space="0" w:color="auto"/>
            <w:right w:val="none" w:sz="0" w:space="0" w:color="auto"/>
          </w:divBdr>
          <w:divsChild>
            <w:div w:id="1560507150">
              <w:marLeft w:val="0"/>
              <w:marRight w:val="0"/>
              <w:marTop w:val="0"/>
              <w:marBottom w:val="0"/>
              <w:divBdr>
                <w:top w:val="none" w:sz="0" w:space="0" w:color="auto"/>
                <w:left w:val="none" w:sz="0" w:space="0" w:color="auto"/>
                <w:bottom w:val="none" w:sz="0" w:space="0" w:color="auto"/>
                <w:right w:val="none" w:sz="0" w:space="0" w:color="auto"/>
              </w:divBdr>
              <w:divsChild>
                <w:div w:id="203935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455032">
      <w:bodyDiv w:val="1"/>
      <w:marLeft w:val="0"/>
      <w:marRight w:val="0"/>
      <w:marTop w:val="0"/>
      <w:marBottom w:val="0"/>
      <w:divBdr>
        <w:top w:val="none" w:sz="0" w:space="0" w:color="auto"/>
        <w:left w:val="none" w:sz="0" w:space="0" w:color="auto"/>
        <w:bottom w:val="none" w:sz="0" w:space="0" w:color="auto"/>
        <w:right w:val="none" w:sz="0" w:space="0" w:color="auto"/>
      </w:divBdr>
    </w:div>
    <w:div w:id="1866675536">
      <w:bodyDiv w:val="1"/>
      <w:marLeft w:val="0"/>
      <w:marRight w:val="0"/>
      <w:marTop w:val="0"/>
      <w:marBottom w:val="0"/>
      <w:divBdr>
        <w:top w:val="none" w:sz="0" w:space="0" w:color="auto"/>
        <w:left w:val="none" w:sz="0" w:space="0" w:color="auto"/>
        <w:bottom w:val="none" w:sz="0" w:space="0" w:color="auto"/>
        <w:right w:val="none" w:sz="0" w:space="0" w:color="auto"/>
      </w:divBdr>
    </w:div>
    <w:div w:id="1883908266">
      <w:bodyDiv w:val="1"/>
      <w:marLeft w:val="0"/>
      <w:marRight w:val="0"/>
      <w:marTop w:val="0"/>
      <w:marBottom w:val="0"/>
      <w:divBdr>
        <w:top w:val="none" w:sz="0" w:space="0" w:color="auto"/>
        <w:left w:val="none" w:sz="0" w:space="0" w:color="auto"/>
        <w:bottom w:val="none" w:sz="0" w:space="0" w:color="auto"/>
        <w:right w:val="none" w:sz="0" w:space="0" w:color="auto"/>
      </w:divBdr>
    </w:div>
    <w:div w:id="1927957706">
      <w:bodyDiv w:val="1"/>
      <w:marLeft w:val="0"/>
      <w:marRight w:val="0"/>
      <w:marTop w:val="0"/>
      <w:marBottom w:val="0"/>
      <w:divBdr>
        <w:top w:val="none" w:sz="0" w:space="0" w:color="auto"/>
        <w:left w:val="none" w:sz="0" w:space="0" w:color="auto"/>
        <w:bottom w:val="none" w:sz="0" w:space="0" w:color="auto"/>
        <w:right w:val="none" w:sz="0" w:space="0" w:color="auto"/>
      </w:divBdr>
    </w:div>
    <w:div w:id="1946963525">
      <w:bodyDiv w:val="1"/>
      <w:marLeft w:val="0"/>
      <w:marRight w:val="0"/>
      <w:marTop w:val="0"/>
      <w:marBottom w:val="0"/>
      <w:divBdr>
        <w:top w:val="none" w:sz="0" w:space="0" w:color="auto"/>
        <w:left w:val="none" w:sz="0" w:space="0" w:color="auto"/>
        <w:bottom w:val="none" w:sz="0" w:space="0" w:color="auto"/>
        <w:right w:val="none" w:sz="0" w:space="0" w:color="auto"/>
      </w:divBdr>
    </w:div>
    <w:div w:id="2048218333">
      <w:bodyDiv w:val="1"/>
      <w:marLeft w:val="0"/>
      <w:marRight w:val="0"/>
      <w:marTop w:val="0"/>
      <w:marBottom w:val="0"/>
      <w:divBdr>
        <w:top w:val="none" w:sz="0" w:space="0" w:color="auto"/>
        <w:left w:val="none" w:sz="0" w:space="0" w:color="auto"/>
        <w:bottom w:val="none" w:sz="0" w:space="0" w:color="auto"/>
        <w:right w:val="none" w:sz="0" w:space="0" w:color="auto"/>
      </w:divBdr>
    </w:div>
    <w:div w:id="21062236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6FA4AC-F46B-3F4A-8B04-F5E803E0EFB7}">
  <we:reference id="wa104382081" version="1.20.0.0" store="en-001" storeType="OMEX"/>
  <we:alternateReferences>
    <we:reference id="wa104382081" version="1.20.0.0" store=""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E5CF5006309074CB6F51B387EC2D599" ma:contentTypeVersion="13" ma:contentTypeDescription="Create a new document." ma:contentTypeScope="" ma:versionID="c0bd724d3e43b0ce63d3c2fd6e47b0ca">
  <xsd:schema xmlns:xsd="http://www.w3.org/2001/XMLSchema" xmlns:xs="http://www.w3.org/2001/XMLSchema" xmlns:p="http://schemas.microsoft.com/office/2006/metadata/properties" xmlns:ns3="c09b4aa9-5793-481a-b0bc-af4af9fab248" xmlns:ns4="c6f3326c-2789-4dc2-8c58-51c9469b8adb" targetNamespace="http://schemas.microsoft.com/office/2006/metadata/properties" ma:root="true" ma:fieldsID="2b96a8e2d26a06235888230ddea0a2e4" ns3:_="" ns4:_="">
    <xsd:import namespace="c09b4aa9-5793-481a-b0bc-af4af9fab248"/>
    <xsd:import namespace="c6f3326c-2789-4dc2-8c58-51c9469b8ad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9b4aa9-5793-481a-b0bc-af4af9fab2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f3326c-2789-4dc2-8c58-51c9469b8ad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6183D-5CDB-40F7-915D-4596C8F17ACD}">
  <ds:schemaRefs>
    <ds:schemaRef ds:uri="http://schemas.microsoft.com/sharepoint/v3/contenttype/forms"/>
  </ds:schemaRefs>
</ds:datastoreItem>
</file>

<file path=customXml/itemProps2.xml><?xml version="1.0" encoding="utf-8"?>
<ds:datastoreItem xmlns:ds="http://schemas.openxmlformats.org/officeDocument/2006/customXml" ds:itemID="{6AC7948B-3BBB-41D6-A90E-CCEF103A4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9b4aa9-5793-481a-b0bc-af4af9fab248"/>
    <ds:schemaRef ds:uri="c6f3326c-2789-4dc2-8c58-51c9469b8a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FFEA0E-22D8-40A9-907B-999F0FAACD0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95BBB50-844F-418F-9D6E-5D6454906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33</Words>
  <Characters>36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CCWRP</Company>
  <LinksUpToDate>false</LinksUpToDate>
  <CharactersWithSpaces>4235</CharactersWithSpaces>
  <SharedDoc>false</SharedDoc>
  <HLinks>
    <vt:vector size="66" baseType="variant">
      <vt:variant>
        <vt:i4>65560</vt:i4>
      </vt:variant>
      <vt:variant>
        <vt:i4>171</vt:i4>
      </vt:variant>
      <vt:variant>
        <vt:i4>0</vt:i4>
      </vt:variant>
      <vt:variant>
        <vt:i4>5</vt:i4>
      </vt:variant>
      <vt:variant>
        <vt:lpwstr>https://doi.org/10.1007/s00253-012-4082-4</vt:lpwstr>
      </vt:variant>
      <vt:variant>
        <vt:lpwstr/>
      </vt:variant>
      <vt:variant>
        <vt:i4>262239</vt:i4>
      </vt:variant>
      <vt:variant>
        <vt:i4>168</vt:i4>
      </vt:variant>
      <vt:variant>
        <vt:i4>0</vt:i4>
      </vt:variant>
      <vt:variant>
        <vt:i4>5</vt:i4>
      </vt:variant>
      <vt:variant>
        <vt:lpwstr>https://doi.org/10.4056/sigs.4998989</vt:lpwstr>
      </vt:variant>
      <vt:variant>
        <vt:lpwstr/>
      </vt:variant>
      <vt:variant>
        <vt:i4>6160407</vt:i4>
      </vt:variant>
      <vt:variant>
        <vt:i4>165</vt:i4>
      </vt:variant>
      <vt:variant>
        <vt:i4>0</vt:i4>
      </vt:variant>
      <vt:variant>
        <vt:i4>5</vt:i4>
      </vt:variant>
      <vt:variant>
        <vt:lpwstr>https://doi.org/10.1111/j.1462-2920.2012.02757.x</vt:lpwstr>
      </vt:variant>
      <vt:variant>
        <vt:lpwstr/>
      </vt:variant>
      <vt:variant>
        <vt:i4>7929957</vt:i4>
      </vt:variant>
      <vt:variant>
        <vt:i4>162</vt:i4>
      </vt:variant>
      <vt:variant>
        <vt:i4>0</vt:i4>
      </vt:variant>
      <vt:variant>
        <vt:i4>5</vt:i4>
      </vt:variant>
      <vt:variant>
        <vt:lpwstr>https://doi.org/10.1099/ijs.0.065847-0</vt:lpwstr>
      </vt:variant>
      <vt:variant>
        <vt:lpwstr/>
      </vt:variant>
      <vt:variant>
        <vt:i4>8192112</vt:i4>
      </vt:variant>
      <vt:variant>
        <vt:i4>159</vt:i4>
      </vt:variant>
      <vt:variant>
        <vt:i4>0</vt:i4>
      </vt:variant>
      <vt:variant>
        <vt:i4>5</vt:i4>
      </vt:variant>
      <vt:variant>
        <vt:lpwstr>https://doi.org/10.1038/msb.2012.28</vt:lpwstr>
      </vt:variant>
      <vt:variant>
        <vt:lpwstr/>
      </vt:variant>
      <vt:variant>
        <vt:i4>2162810</vt:i4>
      </vt:variant>
      <vt:variant>
        <vt:i4>153</vt:i4>
      </vt:variant>
      <vt:variant>
        <vt:i4>0</vt:i4>
      </vt:variant>
      <vt:variant>
        <vt:i4>5</vt:i4>
      </vt:variant>
      <vt:variant>
        <vt:lpwstr>http://www.sciencedirect.com/science/article/pii/S0168165617314943</vt:lpwstr>
      </vt:variant>
      <vt:variant>
        <vt:lpwstr/>
      </vt:variant>
      <vt:variant>
        <vt:i4>917519</vt:i4>
      </vt:variant>
      <vt:variant>
        <vt:i4>147</vt:i4>
      </vt:variant>
      <vt:variant>
        <vt:i4>0</vt:i4>
      </vt:variant>
      <vt:variant>
        <vt:i4>5</vt:i4>
      </vt:variant>
      <vt:variant>
        <vt:lpwstr>http://nar.oxfordjournals.org/content/42/D1/D643.full</vt:lpwstr>
      </vt:variant>
      <vt:variant>
        <vt:lpwstr/>
      </vt:variant>
      <vt:variant>
        <vt:i4>458841</vt:i4>
      </vt:variant>
      <vt:variant>
        <vt:i4>141</vt:i4>
      </vt:variant>
      <vt:variant>
        <vt:i4>0</vt:i4>
      </vt:variant>
      <vt:variant>
        <vt:i4>5</vt:i4>
      </vt:variant>
      <vt:variant>
        <vt:lpwstr>http://nar.oxfordjournals.org/content/41/D1/D590</vt:lpwstr>
      </vt:variant>
      <vt:variant>
        <vt:lpwstr/>
      </vt:variant>
      <vt:variant>
        <vt:i4>6488188</vt:i4>
      </vt:variant>
      <vt:variant>
        <vt:i4>99</vt:i4>
      </vt:variant>
      <vt:variant>
        <vt:i4>0</vt:i4>
      </vt:variant>
      <vt:variant>
        <vt:i4>5</vt:i4>
      </vt:variant>
      <vt:variant>
        <vt:lpwstr>https://tidesandcurrents.noaa.gov/</vt:lpwstr>
      </vt:variant>
      <vt:variant>
        <vt:lpwstr/>
      </vt:variant>
      <vt:variant>
        <vt:i4>7798818</vt:i4>
      </vt:variant>
      <vt:variant>
        <vt:i4>96</vt:i4>
      </vt:variant>
      <vt:variant>
        <vt:i4>0</vt:i4>
      </vt:variant>
      <vt:variant>
        <vt:i4>5</vt:i4>
      </vt:variant>
      <vt:variant>
        <vt:lpwstr>http://cdip.ucsd.edu/ %5bswell</vt:lpwstr>
      </vt:variant>
      <vt:variant>
        <vt:lpwstr/>
      </vt:variant>
      <vt:variant>
        <vt:i4>5</vt:i4>
      </vt:variant>
      <vt:variant>
        <vt:i4>60</vt:i4>
      </vt:variant>
      <vt:variant>
        <vt:i4>0</vt:i4>
      </vt:variant>
      <vt:variant>
        <vt:i4>5</vt:i4>
      </vt:variant>
      <vt:variant>
        <vt:lpwstr>https://www-sciencedirect-com.ezproxy1.library.arizona.edu/topics/earth-and-planetary-sciences/polypropylen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ity Zimmer-Faust</dc:creator>
  <cp:lastModifiedBy>Marjory Denisard</cp:lastModifiedBy>
  <cp:revision>3</cp:revision>
  <cp:lastPrinted>2020-03-03T21:58:00Z</cp:lastPrinted>
  <dcterms:created xsi:type="dcterms:W3CDTF">2021-02-28T23:27:00Z</dcterms:created>
  <dcterms:modified xsi:type="dcterms:W3CDTF">2021-05-2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5dce99d2-c3f2-3739-a6bc-a71087e63895</vt:lpwstr>
  </property>
  <property fmtid="{D5CDD505-2E9C-101B-9397-08002B2CF9AE}" pid="24" name="Mendeley Citation Style_1">
    <vt:lpwstr>http://www.zotero.org/styles/water-research</vt:lpwstr>
  </property>
  <property fmtid="{D5CDD505-2E9C-101B-9397-08002B2CF9AE}" pid="25" name="ContentTypeId">
    <vt:lpwstr>0x0101002E5CF5006309074CB6F51B387EC2D599</vt:lpwstr>
  </property>
</Properties>
</file>